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0AC484" w14:textId="77777777" w:rsidR="00150F4B" w:rsidRDefault="00DF2288" w:rsidP="00DF2288">
      <w:pPr>
        <w:pStyle w:val="Default"/>
        <w:jc w:val="center"/>
        <w:rPr>
          <w:b/>
          <w:sz w:val="32"/>
          <w:szCs w:val="32"/>
        </w:rPr>
      </w:pPr>
      <w:bookmarkStart w:id="0" w:name="_GoBack"/>
      <w:bookmarkEnd w:id="0"/>
      <w:r w:rsidRPr="00DF2288">
        <w:rPr>
          <w:b/>
          <w:sz w:val="32"/>
          <w:szCs w:val="32"/>
        </w:rPr>
        <w:t>Healthy Ageing, Research and Participation</w:t>
      </w:r>
    </w:p>
    <w:p w14:paraId="3E21BEA4" w14:textId="77777777" w:rsidR="00253590" w:rsidRPr="00253590" w:rsidRDefault="00253590" w:rsidP="00DF2288">
      <w:pPr>
        <w:pStyle w:val="Default"/>
        <w:jc w:val="center"/>
        <w:rPr>
          <w:b/>
          <w:sz w:val="16"/>
          <w:szCs w:val="16"/>
          <w:lang w:val="en-GB"/>
        </w:rPr>
      </w:pPr>
    </w:p>
    <w:p w14:paraId="2F9B6662" w14:textId="18062AF7" w:rsidR="00150F4B" w:rsidRDefault="00150F4B" w:rsidP="00150F4B">
      <w:pPr>
        <w:pStyle w:val="Default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opic guide for focus groups/interviews</w:t>
      </w:r>
      <w:r w:rsidR="00B9567C">
        <w:rPr>
          <w:b/>
          <w:bCs/>
          <w:sz w:val="28"/>
          <w:szCs w:val="28"/>
        </w:rPr>
        <w:t xml:space="preserve"> with older people</w:t>
      </w:r>
    </w:p>
    <w:p w14:paraId="77B3780B" w14:textId="77777777" w:rsidR="007A1AFC" w:rsidRDefault="007A1AFC" w:rsidP="007A1AFC">
      <w:pPr>
        <w:pStyle w:val="Default"/>
        <w:rPr>
          <w:sz w:val="28"/>
          <w:szCs w:val="28"/>
        </w:rPr>
      </w:pPr>
    </w:p>
    <w:p w14:paraId="3B1131E9" w14:textId="056EAA17" w:rsidR="00E5380F" w:rsidRPr="00301EA0" w:rsidRDefault="005F3C38" w:rsidP="007A1AFC">
      <w:pPr>
        <w:pStyle w:val="Default"/>
      </w:pPr>
      <w:r w:rsidRPr="00301EA0">
        <w:t>Checklist:</w:t>
      </w:r>
    </w:p>
    <w:p w14:paraId="1DB4917C" w14:textId="77777777" w:rsidR="007A1AFC" w:rsidRDefault="00E5380F" w:rsidP="00E5380F">
      <w:pPr>
        <w:pStyle w:val="Default"/>
        <w:numPr>
          <w:ilvl w:val="0"/>
          <w:numId w:val="7"/>
        </w:numPr>
      </w:pPr>
      <w:r>
        <w:t>Read and understood information sheet?</w:t>
      </w:r>
    </w:p>
    <w:p w14:paraId="333E13B8" w14:textId="77777777" w:rsidR="00E5380F" w:rsidRDefault="00E5380F" w:rsidP="00E5380F">
      <w:pPr>
        <w:pStyle w:val="Default"/>
        <w:numPr>
          <w:ilvl w:val="0"/>
          <w:numId w:val="7"/>
        </w:numPr>
      </w:pPr>
      <w:r>
        <w:t>Opportunity to ask questions</w:t>
      </w:r>
    </w:p>
    <w:p w14:paraId="6F87533B" w14:textId="77777777" w:rsidR="00E5380F" w:rsidRDefault="00E5380F" w:rsidP="00E5380F">
      <w:pPr>
        <w:pStyle w:val="Default"/>
        <w:numPr>
          <w:ilvl w:val="0"/>
          <w:numId w:val="7"/>
        </w:numPr>
      </w:pPr>
      <w:r>
        <w:t>Confidentiality and exceptions to this</w:t>
      </w:r>
    </w:p>
    <w:p w14:paraId="3590F306" w14:textId="406584DE" w:rsidR="0000393B" w:rsidRDefault="0000393B" w:rsidP="00E5380F">
      <w:pPr>
        <w:pStyle w:val="Default"/>
        <w:numPr>
          <w:ilvl w:val="0"/>
          <w:numId w:val="7"/>
        </w:numPr>
      </w:pPr>
      <w:r>
        <w:t>Information about</w:t>
      </w:r>
      <w:r w:rsidR="00F83AEF">
        <w:t xml:space="preserve"> types of questions will be asking</w:t>
      </w:r>
      <w:r>
        <w:t>,</w:t>
      </w:r>
      <w:r w:rsidR="00CE4FE1">
        <w:t xml:space="preserve"> no right or wrong answers</w:t>
      </w:r>
    </w:p>
    <w:p w14:paraId="14C7F8EF" w14:textId="77777777" w:rsidR="00E5380F" w:rsidRDefault="00E5380F" w:rsidP="00E5380F">
      <w:pPr>
        <w:pStyle w:val="Default"/>
        <w:numPr>
          <w:ilvl w:val="0"/>
          <w:numId w:val="7"/>
        </w:numPr>
      </w:pPr>
      <w:r>
        <w:t>Consent form</w:t>
      </w:r>
    </w:p>
    <w:p w14:paraId="56A5B4CD" w14:textId="77777777" w:rsidR="00E5380F" w:rsidRDefault="00E5380F" w:rsidP="007A1AFC">
      <w:pPr>
        <w:pStyle w:val="Default"/>
      </w:pPr>
    </w:p>
    <w:p w14:paraId="2E15FD5B" w14:textId="77777777" w:rsidR="00E5380F" w:rsidRDefault="00E5380F" w:rsidP="007A1AFC">
      <w:pPr>
        <w:pStyle w:val="Default"/>
      </w:pPr>
    </w:p>
    <w:p w14:paraId="1CA56095" w14:textId="533AC0C9" w:rsidR="007A1AFC" w:rsidRPr="0007329B" w:rsidRDefault="007A1AFC" w:rsidP="0000393B">
      <w:pPr>
        <w:pStyle w:val="Default"/>
        <w:numPr>
          <w:ilvl w:val="0"/>
          <w:numId w:val="8"/>
        </w:numPr>
      </w:pPr>
      <w:r>
        <w:t xml:space="preserve">Thoughts on engaging in </w:t>
      </w:r>
      <w:r w:rsidR="0000393B" w:rsidRPr="00CF532E">
        <w:t xml:space="preserve">things </w:t>
      </w:r>
      <w:r w:rsidR="00AF3072">
        <w:t xml:space="preserve">that </w:t>
      </w:r>
      <w:r w:rsidR="0000393B" w:rsidRPr="00CF532E">
        <w:t>help people stay as healthy and feel as well as possible</w:t>
      </w:r>
      <w:r w:rsidR="00CE4FE1" w:rsidRPr="00CF532E">
        <w:t xml:space="preserve"> </w:t>
      </w:r>
      <w:r w:rsidR="00301EA0">
        <w:t>as they become older.</w:t>
      </w:r>
    </w:p>
    <w:p w14:paraId="0F76E369" w14:textId="77777777" w:rsidR="0000393B" w:rsidRDefault="0000393B" w:rsidP="0000393B">
      <w:pPr>
        <w:pStyle w:val="Default"/>
        <w:ind w:left="720"/>
      </w:pPr>
    </w:p>
    <w:p w14:paraId="5EFEFE39" w14:textId="77777777" w:rsidR="00B05C67" w:rsidRDefault="00B05C67" w:rsidP="00253590">
      <w:pPr>
        <w:pStyle w:val="Default"/>
        <w:ind w:firstLine="720"/>
      </w:pPr>
      <w:r>
        <w:t xml:space="preserve">Probe: </w:t>
      </w:r>
    </w:p>
    <w:p w14:paraId="776BAAB1" w14:textId="137A4534" w:rsidR="00DF2288" w:rsidRDefault="00DF2288" w:rsidP="00253590">
      <w:pPr>
        <w:pStyle w:val="Default"/>
        <w:numPr>
          <w:ilvl w:val="0"/>
          <w:numId w:val="1"/>
        </w:numPr>
      </w:pPr>
      <w:r>
        <w:t xml:space="preserve">What does ‘being healthy’ mean to </w:t>
      </w:r>
      <w:r w:rsidR="00AF3072">
        <w:t>you</w:t>
      </w:r>
      <w:r w:rsidR="00253590">
        <w:t>?</w:t>
      </w:r>
      <w:r w:rsidR="0000393B">
        <w:t xml:space="preserve"> </w:t>
      </w:r>
    </w:p>
    <w:p w14:paraId="25FEF5C0" w14:textId="2D03C01B" w:rsidR="008B3C81" w:rsidRDefault="00485804" w:rsidP="00CF532E">
      <w:pPr>
        <w:pStyle w:val="Default"/>
        <w:numPr>
          <w:ilvl w:val="0"/>
          <w:numId w:val="1"/>
        </w:numPr>
      </w:pPr>
      <w:r>
        <w:t>Can you tell me a little bit about your c</w:t>
      </w:r>
      <w:r w:rsidR="001110FA">
        <w:t>urrent health and well-being</w:t>
      </w:r>
      <w:r w:rsidR="0000393B">
        <w:t xml:space="preserve"> </w:t>
      </w:r>
      <w:r w:rsidR="0000393B">
        <w:rPr>
          <w:i/>
        </w:rPr>
        <w:t>(feeling as well as possible, being able to do things that are important to them, staying independent)</w:t>
      </w:r>
      <w:r w:rsidR="0017354D">
        <w:t xml:space="preserve"> </w:t>
      </w:r>
    </w:p>
    <w:p w14:paraId="03ED94CB" w14:textId="698D9813" w:rsidR="00CF532E" w:rsidRDefault="00CF532E" w:rsidP="00CF532E">
      <w:pPr>
        <w:pStyle w:val="Default"/>
        <w:numPr>
          <w:ilvl w:val="1"/>
          <w:numId w:val="1"/>
        </w:numPr>
      </w:pPr>
      <w:r>
        <w:t>What is a ‘good day’ for you?</w:t>
      </w:r>
    </w:p>
    <w:p w14:paraId="6D47A493" w14:textId="7A5AF9EE" w:rsidR="00485804" w:rsidRDefault="00485804" w:rsidP="0017354D">
      <w:pPr>
        <w:pStyle w:val="Default"/>
        <w:numPr>
          <w:ilvl w:val="1"/>
          <w:numId w:val="1"/>
        </w:numPr>
      </w:pPr>
      <w:r>
        <w:t xml:space="preserve">What </w:t>
      </w:r>
      <w:r w:rsidR="00F72291">
        <w:t>kinds of things are</w:t>
      </w:r>
      <w:r>
        <w:t xml:space="preserve"> important for you to be able to keep doing?</w:t>
      </w:r>
    </w:p>
    <w:p w14:paraId="708190D0" w14:textId="77777777" w:rsidR="001110FA" w:rsidRDefault="0017354D" w:rsidP="0017354D">
      <w:pPr>
        <w:pStyle w:val="Default"/>
        <w:numPr>
          <w:ilvl w:val="1"/>
          <w:numId w:val="1"/>
        </w:numPr>
      </w:pPr>
      <w:r>
        <w:t xml:space="preserve">What helps you to maintain this? </w:t>
      </w:r>
    </w:p>
    <w:p w14:paraId="2B16846A" w14:textId="0ABFA844" w:rsidR="008B3C81" w:rsidRDefault="008B3C81" w:rsidP="0017354D">
      <w:pPr>
        <w:pStyle w:val="Default"/>
        <w:numPr>
          <w:ilvl w:val="1"/>
          <w:numId w:val="1"/>
        </w:numPr>
      </w:pPr>
      <w:r>
        <w:t>Is anything holding you back from feeling well? Why?</w:t>
      </w:r>
    </w:p>
    <w:p w14:paraId="359D6DAE" w14:textId="6B773E06" w:rsidR="001110FA" w:rsidRDefault="0018194C" w:rsidP="00253590">
      <w:pPr>
        <w:pStyle w:val="Default"/>
        <w:numPr>
          <w:ilvl w:val="0"/>
          <w:numId w:val="1"/>
        </w:numPr>
      </w:pPr>
      <w:r>
        <w:t>I</w:t>
      </w:r>
      <w:r w:rsidR="001110FA">
        <w:t>dentify what is most important in feeling as well as possible</w:t>
      </w:r>
      <w:r w:rsidR="00AD004F">
        <w:t>. What makes a ‘good day’?</w:t>
      </w:r>
      <w:r w:rsidR="007216B6">
        <w:t xml:space="preserve"> </w:t>
      </w:r>
    </w:p>
    <w:p w14:paraId="73857843" w14:textId="77777777" w:rsidR="00485804" w:rsidRDefault="00485804" w:rsidP="0000393B">
      <w:pPr>
        <w:pStyle w:val="Default"/>
        <w:numPr>
          <w:ilvl w:val="1"/>
          <w:numId w:val="1"/>
        </w:numPr>
      </w:pPr>
      <w:r>
        <w:t>What helps? – why?</w:t>
      </w:r>
    </w:p>
    <w:p w14:paraId="62638A30" w14:textId="77777777" w:rsidR="001110FA" w:rsidRDefault="001110FA" w:rsidP="0000393B">
      <w:pPr>
        <w:pStyle w:val="Default"/>
        <w:numPr>
          <w:ilvl w:val="1"/>
          <w:numId w:val="1"/>
        </w:numPr>
      </w:pPr>
      <w:r>
        <w:t>What gets in the way of this?</w:t>
      </w:r>
    </w:p>
    <w:p w14:paraId="1FB94A5A" w14:textId="54BD8613" w:rsidR="00BF5F2A" w:rsidRPr="00AF3072" w:rsidRDefault="00EF705B" w:rsidP="0000393B">
      <w:pPr>
        <w:pStyle w:val="Default"/>
        <w:numPr>
          <w:ilvl w:val="1"/>
          <w:numId w:val="1"/>
        </w:numPr>
        <w:rPr>
          <w:i/>
        </w:rPr>
      </w:pPr>
      <w:r>
        <w:t xml:space="preserve">Can you give an example of something that has made a difference to your health </w:t>
      </w:r>
      <w:r w:rsidRPr="00AF3072">
        <w:rPr>
          <w:i/>
        </w:rPr>
        <w:t>(</w:t>
      </w:r>
      <w:r w:rsidR="0026002B" w:rsidRPr="00AF3072">
        <w:rPr>
          <w:i/>
        </w:rPr>
        <w:t>advice from professionals, support from family/friends, health campaigns</w:t>
      </w:r>
      <w:r w:rsidRPr="00AF3072">
        <w:rPr>
          <w:i/>
        </w:rPr>
        <w:t>)</w:t>
      </w:r>
    </w:p>
    <w:p w14:paraId="22661C4A" w14:textId="77777777" w:rsidR="00485804" w:rsidRDefault="00485804" w:rsidP="00485804">
      <w:pPr>
        <w:pStyle w:val="Default"/>
        <w:numPr>
          <w:ilvl w:val="2"/>
          <w:numId w:val="1"/>
        </w:numPr>
      </w:pPr>
      <w:r>
        <w:t>Why did this help / not help?</w:t>
      </w:r>
    </w:p>
    <w:p w14:paraId="3356992B" w14:textId="7AAC7CD6" w:rsidR="001E142D" w:rsidRDefault="001E142D" w:rsidP="00485804">
      <w:pPr>
        <w:pStyle w:val="Default"/>
        <w:numPr>
          <w:ilvl w:val="2"/>
          <w:numId w:val="1"/>
        </w:numPr>
      </w:pPr>
      <w:r>
        <w:t xml:space="preserve">Probe on other services they do visit </w:t>
      </w:r>
      <w:r w:rsidRPr="00F72291">
        <w:rPr>
          <w:i/>
        </w:rPr>
        <w:t>(e.g. dentist, opticians)</w:t>
      </w:r>
      <w:r>
        <w:t xml:space="preserve"> – why do </w:t>
      </w:r>
      <w:r w:rsidR="00A522EC">
        <w:t>you</w:t>
      </w:r>
      <w:r>
        <w:t xml:space="preserve"> attend them? </w:t>
      </w:r>
    </w:p>
    <w:p w14:paraId="42580233" w14:textId="5491A6CE" w:rsidR="0000393B" w:rsidRDefault="0018194C" w:rsidP="00253590">
      <w:pPr>
        <w:pStyle w:val="Default"/>
        <w:numPr>
          <w:ilvl w:val="0"/>
          <w:numId w:val="1"/>
        </w:numPr>
      </w:pPr>
      <w:r>
        <w:t>Experiences</w:t>
      </w:r>
      <w:r w:rsidR="00A522EC">
        <w:t xml:space="preserve"> </w:t>
      </w:r>
      <w:r w:rsidR="000767B9">
        <w:t>/</w:t>
      </w:r>
      <w:r w:rsidR="00A522EC">
        <w:t xml:space="preserve"> </w:t>
      </w:r>
      <w:r w:rsidR="000767B9">
        <w:t>examples</w:t>
      </w:r>
      <w:r>
        <w:t xml:space="preserve"> of any advice given that </w:t>
      </w:r>
      <w:r w:rsidR="0000393B">
        <w:t>has / has not been taken on</w:t>
      </w:r>
    </w:p>
    <w:p w14:paraId="455924A9" w14:textId="77777777" w:rsidR="0018194C" w:rsidRDefault="0000393B" w:rsidP="0000393B">
      <w:pPr>
        <w:pStyle w:val="Default"/>
        <w:numPr>
          <w:ilvl w:val="1"/>
          <w:numId w:val="1"/>
        </w:numPr>
      </w:pPr>
      <w:r>
        <w:t>D</w:t>
      </w:r>
      <w:r w:rsidR="0018194C">
        <w:t>ecision making involved in this.</w:t>
      </w:r>
    </w:p>
    <w:p w14:paraId="3378504C" w14:textId="4F038EBB" w:rsidR="0007329B" w:rsidRDefault="0007329B" w:rsidP="0000393B">
      <w:pPr>
        <w:pStyle w:val="Default"/>
        <w:numPr>
          <w:ilvl w:val="1"/>
          <w:numId w:val="1"/>
        </w:numPr>
      </w:pPr>
      <w:r>
        <w:t xml:space="preserve">Probe </w:t>
      </w:r>
      <w:r w:rsidR="00A522EC">
        <w:t xml:space="preserve">more on why don’t see their GP. </w:t>
      </w:r>
      <w:r>
        <w:t>What stops them? What would help?</w:t>
      </w:r>
    </w:p>
    <w:p w14:paraId="43E9143D" w14:textId="76985C6E" w:rsidR="0007329B" w:rsidRDefault="0007329B" w:rsidP="0000393B">
      <w:pPr>
        <w:pStyle w:val="Default"/>
        <w:numPr>
          <w:ilvl w:val="1"/>
          <w:numId w:val="1"/>
        </w:numPr>
      </w:pPr>
      <w:r>
        <w:t xml:space="preserve">How do they seek help in general? Where? How often? At which point?  </w:t>
      </w:r>
    </w:p>
    <w:p w14:paraId="07E041D6" w14:textId="294775DE" w:rsidR="0017354D" w:rsidRDefault="00150A0D" w:rsidP="00253590">
      <w:pPr>
        <w:pStyle w:val="Default"/>
        <w:numPr>
          <w:ilvl w:val="0"/>
          <w:numId w:val="1"/>
        </w:numPr>
      </w:pPr>
      <w:r>
        <w:t>How they compare to other people they know with the same background</w:t>
      </w:r>
      <w:r w:rsidR="00A522EC">
        <w:t xml:space="preserve"> </w:t>
      </w:r>
      <w:r>
        <w:t>/</w:t>
      </w:r>
      <w:r w:rsidR="00A522EC">
        <w:t xml:space="preserve"> </w:t>
      </w:r>
      <w:r>
        <w:t xml:space="preserve">age/health circumstances as them. </w:t>
      </w:r>
    </w:p>
    <w:p w14:paraId="62AE277F" w14:textId="09D2F916" w:rsidR="0026002B" w:rsidRDefault="00150A0D" w:rsidP="0026002B">
      <w:pPr>
        <w:pStyle w:val="Default"/>
        <w:numPr>
          <w:ilvl w:val="1"/>
          <w:numId w:val="1"/>
        </w:numPr>
      </w:pPr>
      <w:r>
        <w:t>If different – why?</w:t>
      </w:r>
    </w:p>
    <w:p w14:paraId="7DAA7237" w14:textId="0F330A76" w:rsidR="0026002B" w:rsidRDefault="0026002B" w:rsidP="00CF532E">
      <w:pPr>
        <w:pStyle w:val="Default"/>
        <w:numPr>
          <w:ilvl w:val="0"/>
          <w:numId w:val="15"/>
        </w:numPr>
      </w:pPr>
      <w:r>
        <w:t xml:space="preserve">What things have you done throughout your life to stay well? </w:t>
      </w:r>
      <w:r w:rsidRPr="00F72291">
        <w:rPr>
          <w:i/>
        </w:rPr>
        <w:t>(probe on what has helped</w:t>
      </w:r>
      <w:r w:rsidR="00A522EC" w:rsidRPr="00F72291">
        <w:rPr>
          <w:i/>
        </w:rPr>
        <w:t xml:space="preserve"> </w:t>
      </w:r>
      <w:r w:rsidRPr="00F72291">
        <w:rPr>
          <w:i/>
        </w:rPr>
        <w:t>/</w:t>
      </w:r>
      <w:r w:rsidR="00A522EC" w:rsidRPr="00F72291">
        <w:rPr>
          <w:i/>
        </w:rPr>
        <w:t xml:space="preserve"> </w:t>
      </w:r>
      <w:r w:rsidRPr="00F72291">
        <w:rPr>
          <w:i/>
        </w:rPr>
        <w:t>hindered throughout life</w:t>
      </w:r>
      <w:r w:rsidR="00F72291" w:rsidRPr="00F72291">
        <w:rPr>
          <w:i/>
        </w:rPr>
        <w:t xml:space="preserve"> </w:t>
      </w:r>
      <w:r w:rsidRPr="00F72291">
        <w:rPr>
          <w:i/>
        </w:rPr>
        <w:t>course, and whether still doing these things?)</w:t>
      </w:r>
    </w:p>
    <w:p w14:paraId="64C8D5A0" w14:textId="77777777" w:rsidR="0007329B" w:rsidRDefault="0007329B" w:rsidP="00CF532E">
      <w:pPr>
        <w:pStyle w:val="Default"/>
      </w:pPr>
    </w:p>
    <w:p w14:paraId="5605DF6A" w14:textId="5D4D7BF9" w:rsidR="001E142D" w:rsidRDefault="0007329B" w:rsidP="00CF532E">
      <w:pPr>
        <w:pStyle w:val="Default"/>
        <w:numPr>
          <w:ilvl w:val="0"/>
          <w:numId w:val="15"/>
        </w:numPr>
      </w:pPr>
      <w:r>
        <w:t>Follow-up any mention of friends/family/social circle: does this influence their health/health decisions? Where do you get your information/support from?</w:t>
      </w:r>
    </w:p>
    <w:p w14:paraId="2AD5B767" w14:textId="77777777" w:rsidR="001E142D" w:rsidRDefault="001E142D" w:rsidP="00CF532E">
      <w:pPr>
        <w:pStyle w:val="ListParagraph"/>
      </w:pPr>
    </w:p>
    <w:p w14:paraId="518CE668" w14:textId="77777777" w:rsidR="005919E9" w:rsidRDefault="005919E9" w:rsidP="00CF532E">
      <w:pPr>
        <w:pStyle w:val="ListParagraph"/>
      </w:pPr>
    </w:p>
    <w:p w14:paraId="0099E43D" w14:textId="386300E9" w:rsidR="001E142D" w:rsidRDefault="00BA6D4D" w:rsidP="00CF532E">
      <w:pPr>
        <w:pStyle w:val="Default"/>
        <w:numPr>
          <w:ilvl w:val="3"/>
          <w:numId w:val="1"/>
        </w:numPr>
      </w:pPr>
      <w:r>
        <w:t>SUMMARISE SECTION</w:t>
      </w:r>
    </w:p>
    <w:p w14:paraId="632F6FA2" w14:textId="77777777" w:rsidR="001110FA" w:rsidRDefault="001110FA" w:rsidP="00B05C67">
      <w:pPr>
        <w:pStyle w:val="Default"/>
        <w:ind w:firstLine="720"/>
      </w:pPr>
    </w:p>
    <w:p w14:paraId="11A712E7" w14:textId="77777777" w:rsidR="005919E9" w:rsidRDefault="005919E9" w:rsidP="00CF532E">
      <w:pPr>
        <w:pStyle w:val="Default"/>
        <w:ind w:left="720"/>
      </w:pPr>
    </w:p>
    <w:p w14:paraId="5C6ACBE9" w14:textId="77777777" w:rsidR="003025D9" w:rsidRDefault="003025D9" w:rsidP="00CF532E">
      <w:pPr>
        <w:pStyle w:val="Default"/>
        <w:ind w:left="720"/>
      </w:pPr>
    </w:p>
    <w:p w14:paraId="098177D0" w14:textId="77777777" w:rsidR="000767B9" w:rsidRDefault="000767B9" w:rsidP="00CF532E">
      <w:pPr>
        <w:pStyle w:val="Default"/>
        <w:ind w:left="720"/>
      </w:pPr>
    </w:p>
    <w:p w14:paraId="08ABAF87" w14:textId="088DDB72" w:rsidR="000767B9" w:rsidRDefault="000767B9" w:rsidP="000767B9">
      <w:pPr>
        <w:pStyle w:val="Default"/>
        <w:numPr>
          <w:ilvl w:val="0"/>
          <w:numId w:val="8"/>
        </w:numPr>
      </w:pPr>
      <w:r>
        <w:lastRenderedPageBreak/>
        <w:t xml:space="preserve">Support needed to be healthy as possible as you get older. </w:t>
      </w:r>
    </w:p>
    <w:p w14:paraId="3D79915E" w14:textId="77777777" w:rsidR="000767B9" w:rsidRDefault="000767B9" w:rsidP="000767B9">
      <w:pPr>
        <w:pStyle w:val="Default"/>
        <w:ind w:left="720"/>
      </w:pPr>
    </w:p>
    <w:p w14:paraId="7BCA91A2" w14:textId="77777777" w:rsidR="000767B9" w:rsidRDefault="000767B9" w:rsidP="000767B9">
      <w:pPr>
        <w:pStyle w:val="Default"/>
        <w:ind w:firstLine="720"/>
      </w:pPr>
      <w:r>
        <w:t>Probe:</w:t>
      </w:r>
    </w:p>
    <w:p w14:paraId="2541EB37" w14:textId="71B8894F" w:rsidR="000767B9" w:rsidRPr="001528D4" w:rsidRDefault="000767B9" w:rsidP="000767B9">
      <w:pPr>
        <w:pStyle w:val="Default"/>
        <w:ind w:left="1080"/>
        <w:rPr>
          <w:i/>
        </w:rPr>
      </w:pPr>
      <w:r>
        <w:rPr>
          <w:i/>
        </w:rPr>
        <w:t xml:space="preserve">(Gauge following </w:t>
      </w:r>
      <w:r w:rsidR="00A522EC">
        <w:rPr>
          <w:i/>
        </w:rPr>
        <w:t xml:space="preserve">responses to earlier </w:t>
      </w:r>
      <w:r>
        <w:rPr>
          <w:i/>
        </w:rPr>
        <w:t>questions)</w:t>
      </w:r>
    </w:p>
    <w:p w14:paraId="6CE95E17" w14:textId="68075CFA" w:rsidR="000767B9" w:rsidRDefault="000767B9" w:rsidP="000767B9">
      <w:pPr>
        <w:pStyle w:val="Default"/>
        <w:numPr>
          <w:ilvl w:val="0"/>
          <w:numId w:val="4"/>
        </w:numPr>
      </w:pPr>
      <w:r>
        <w:t xml:space="preserve">Have you had any support to maintain </w:t>
      </w:r>
      <w:r w:rsidRPr="000767B9">
        <w:rPr>
          <w:u w:val="single"/>
        </w:rPr>
        <w:t>OR</w:t>
      </w:r>
      <w:r>
        <w:t xml:space="preserve"> improve your current health/happiness as it is now? </w:t>
      </w:r>
    </w:p>
    <w:p w14:paraId="4FC561D6" w14:textId="737B09AE" w:rsidR="000767B9" w:rsidRDefault="000767B9" w:rsidP="000767B9">
      <w:pPr>
        <w:pStyle w:val="Default"/>
        <w:numPr>
          <w:ilvl w:val="1"/>
          <w:numId w:val="4"/>
        </w:numPr>
      </w:pPr>
      <w:r>
        <w:t>Experience of this and could anything be done better? If not, what do you think would be helpful?</w:t>
      </w:r>
    </w:p>
    <w:p w14:paraId="62473AC9" w14:textId="77777777" w:rsidR="000767B9" w:rsidRDefault="000767B9" w:rsidP="000767B9">
      <w:pPr>
        <w:pStyle w:val="Default"/>
        <w:numPr>
          <w:ilvl w:val="1"/>
          <w:numId w:val="4"/>
        </w:numPr>
      </w:pPr>
      <w:r>
        <w:t xml:space="preserve">Looking to the future – what issues do you think you might have in 5 </w:t>
      </w:r>
      <w:proofErr w:type="spellStart"/>
      <w:r>
        <w:t>years time</w:t>
      </w:r>
      <w:proofErr w:type="spellEnd"/>
      <w:r>
        <w:t xml:space="preserve">? What might help? </w:t>
      </w:r>
    </w:p>
    <w:p w14:paraId="61A72E5F" w14:textId="77777777" w:rsidR="000767B9" w:rsidRDefault="000767B9" w:rsidP="000767B9">
      <w:pPr>
        <w:pStyle w:val="Default"/>
        <w:numPr>
          <w:ilvl w:val="0"/>
          <w:numId w:val="4"/>
        </w:numPr>
      </w:pPr>
      <w:r>
        <w:t xml:space="preserve">What kind of support would you find helpful? </w:t>
      </w:r>
      <w:r w:rsidRPr="00F72291">
        <w:rPr>
          <w:i/>
        </w:rPr>
        <w:t>(to maintain/improve health)</w:t>
      </w:r>
    </w:p>
    <w:p w14:paraId="65AAEE4B" w14:textId="77777777" w:rsidR="000767B9" w:rsidRPr="00F72291" w:rsidRDefault="000767B9" w:rsidP="000767B9">
      <w:pPr>
        <w:pStyle w:val="Default"/>
        <w:numPr>
          <w:ilvl w:val="1"/>
          <w:numId w:val="4"/>
        </w:numPr>
        <w:rPr>
          <w:i/>
        </w:rPr>
      </w:pPr>
      <w:r>
        <w:t xml:space="preserve">Setting? </w:t>
      </w:r>
      <w:r w:rsidRPr="00F72291">
        <w:rPr>
          <w:i/>
        </w:rPr>
        <w:t>(GP surgery, home, somewhere else)</w:t>
      </w:r>
    </w:p>
    <w:p w14:paraId="69848FC8" w14:textId="77777777" w:rsidR="000767B9" w:rsidRDefault="000767B9" w:rsidP="000767B9">
      <w:pPr>
        <w:pStyle w:val="Default"/>
        <w:numPr>
          <w:ilvl w:val="1"/>
          <w:numId w:val="4"/>
        </w:numPr>
      </w:pPr>
      <w:r>
        <w:t>Details of potential intervention or support?</w:t>
      </w:r>
    </w:p>
    <w:p w14:paraId="4B0A51B3" w14:textId="4F35420B" w:rsidR="00F72291" w:rsidRDefault="000767B9" w:rsidP="000767B9">
      <w:pPr>
        <w:pStyle w:val="Default"/>
        <w:numPr>
          <w:ilvl w:val="1"/>
          <w:numId w:val="4"/>
        </w:numPr>
      </w:pPr>
      <w:r>
        <w:t xml:space="preserve">Who might be the most influential person in making a recommendation to improve health – reduce risks of disability or </w:t>
      </w:r>
      <w:r w:rsidR="00F72291">
        <w:t>illness (</w:t>
      </w:r>
      <w:r w:rsidR="00A522EC" w:rsidRPr="00F72291">
        <w:rPr>
          <w:i/>
        </w:rPr>
        <w:t>e.g.</w:t>
      </w:r>
      <w:r w:rsidRPr="00F72291">
        <w:rPr>
          <w:i/>
        </w:rPr>
        <w:t xml:space="preserve"> GP/nurse, religious/community leaders/venues, family members, peers</w:t>
      </w:r>
      <w:r w:rsidR="00F72291">
        <w:rPr>
          <w:i/>
        </w:rPr>
        <w:t>,</w:t>
      </w:r>
      <w:r w:rsidRPr="00F72291">
        <w:rPr>
          <w:i/>
        </w:rPr>
        <w:t xml:space="preserve"> friends, </w:t>
      </w:r>
      <w:proofErr w:type="spellStart"/>
      <w:r w:rsidRPr="00F72291">
        <w:rPr>
          <w:i/>
        </w:rPr>
        <w:t>neighbours</w:t>
      </w:r>
      <w:proofErr w:type="spellEnd"/>
      <w:r w:rsidRPr="00F72291">
        <w:rPr>
          <w:i/>
        </w:rPr>
        <w:t xml:space="preserve">, etc.), </w:t>
      </w:r>
    </w:p>
    <w:p w14:paraId="3D35E493" w14:textId="77777777" w:rsidR="00F72291" w:rsidRDefault="00F72291" w:rsidP="000767B9">
      <w:pPr>
        <w:pStyle w:val="Default"/>
        <w:numPr>
          <w:ilvl w:val="1"/>
          <w:numId w:val="4"/>
        </w:numPr>
      </w:pPr>
      <w:r>
        <w:t xml:space="preserve">Other sources? </w:t>
      </w:r>
      <w:r>
        <w:rPr>
          <w:i/>
        </w:rPr>
        <w:t>(e.g.</w:t>
      </w:r>
      <w:r w:rsidR="000767B9" w:rsidRPr="00F72291">
        <w:rPr>
          <w:i/>
        </w:rPr>
        <w:t>TV adverts, other media, verbal vs written vs email or text)</w:t>
      </w:r>
    </w:p>
    <w:p w14:paraId="1D8CD203" w14:textId="1B11494A" w:rsidR="000767B9" w:rsidRPr="00A522EC" w:rsidRDefault="000767B9" w:rsidP="000767B9">
      <w:pPr>
        <w:pStyle w:val="Default"/>
        <w:numPr>
          <w:ilvl w:val="1"/>
          <w:numId w:val="4"/>
        </w:numPr>
      </w:pPr>
      <w:r w:rsidRPr="00A522EC">
        <w:t>Whose opinion matters to you</w:t>
      </w:r>
      <w:r w:rsidR="00F72291">
        <w:t xml:space="preserve"> </w:t>
      </w:r>
      <w:r w:rsidRPr="00A522EC">
        <w:t>/</w:t>
      </w:r>
      <w:r w:rsidR="00F72291">
        <w:t xml:space="preserve"> </w:t>
      </w:r>
      <w:r w:rsidRPr="00A522EC">
        <w:t>whose advice would you seek?</w:t>
      </w:r>
    </w:p>
    <w:p w14:paraId="3E617536" w14:textId="3225D7AD" w:rsidR="000767B9" w:rsidRPr="00F72291" w:rsidRDefault="000767B9" w:rsidP="000767B9">
      <w:pPr>
        <w:pStyle w:val="Default"/>
        <w:numPr>
          <w:ilvl w:val="1"/>
          <w:numId w:val="4"/>
        </w:numPr>
        <w:rPr>
          <w:i/>
        </w:rPr>
      </w:pPr>
      <w:r>
        <w:t xml:space="preserve">What would encourage you to take part / engage with this support? </w:t>
      </w:r>
      <w:r w:rsidRPr="00F72291">
        <w:rPr>
          <w:i/>
        </w:rPr>
        <w:t>(</w:t>
      </w:r>
      <w:r w:rsidR="00A522EC" w:rsidRPr="00F72291">
        <w:rPr>
          <w:i/>
        </w:rPr>
        <w:t>e.g.</w:t>
      </w:r>
      <w:r w:rsidRPr="00F72291">
        <w:rPr>
          <w:i/>
        </w:rPr>
        <w:t xml:space="preserve"> time of day, transport, single sex, club type atmosphere, </w:t>
      </w:r>
      <w:proofErr w:type="spellStart"/>
      <w:r w:rsidRPr="00F72291">
        <w:rPr>
          <w:i/>
        </w:rPr>
        <w:t>etc</w:t>
      </w:r>
      <w:proofErr w:type="spellEnd"/>
      <w:r w:rsidRPr="00F72291">
        <w:rPr>
          <w:i/>
        </w:rPr>
        <w:t>)</w:t>
      </w:r>
    </w:p>
    <w:p w14:paraId="3BDA7454" w14:textId="6E37FAF7" w:rsidR="000767B9" w:rsidRPr="00F72291" w:rsidRDefault="000767B9" w:rsidP="00A522EC">
      <w:pPr>
        <w:pStyle w:val="Default"/>
        <w:numPr>
          <w:ilvl w:val="1"/>
          <w:numId w:val="4"/>
        </w:numPr>
        <w:rPr>
          <w:i/>
        </w:rPr>
      </w:pPr>
      <w:r>
        <w:t>What might disc</w:t>
      </w:r>
      <w:r w:rsidR="00A522EC">
        <w:t xml:space="preserve">ourage you from taking part? </w:t>
      </w:r>
      <w:r w:rsidR="00A522EC" w:rsidRPr="00F72291">
        <w:rPr>
          <w:i/>
        </w:rPr>
        <w:t>(e.g.</w:t>
      </w:r>
      <w:r w:rsidRPr="00F72291">
        <w:rPr>
          <w:i/>
        </w:rPr>
        <w:t xml:space="preserve"> transport, getting back in the dark, toilet accessibility etc.)</w:t>
      </w:r>
    </w:p>
    <w:p w14:paraId="46ADA0F1" w14:textId="77777777" w:rsidR="000767B9" w:rsidRDefault="000767B9" w:rsidP="000767B9">
      <w:pPr>
        <w:pStyle w:val="Default"/>
      </w:pPr>
    </w:p>
    <w:p w14:paraId="0E042302" w14:textId="77777777" w:rsidR="000767B9" w:rsidRDefault="000767B9" w:rsidP="000767B9">
      <w:pPr>
        <w:pStyle w:val="Default"/>
        <w:numPr>
          <w:ilvl w:val="3"/>
          <w:numId w:val="1"/>
        </w:numPr>
      </w:pPr>
      <w:r>
        <w:t>SUMMARISE SECTION</w:t>
      </w:r>
    </w:p>
    <w:p w14:paraId="081D9851" w14:textId="77777777" w:rsidR="003025D9" w:rsidRDefault="003025D9" w:rsidP="003025D9">
      <w:pPr>
        <w:pStyle w:val="Default"/>
        <w:ind w:left="3240"/>
      </w:pPr>
    </w:p>
    <w:p w14:paraId="194BB6AC" w14:textId="77777777" w:rsidR="000767B9" w:rsidRDefault="000767B9" w:rsidP="000767B9">
      <w:pPr>
        <w:pStyle w:val="Default"/>
      </w:pPr>
    </w:p>
    <w:p w14:paraId="2DDA80CE" w14:textId="38F70989" w:rsidR="004076A3" w:rsidRPr="000B630A" w:rsidRDefault="007A1AFC" w:rsidP="000767B9">
      <w:pPr>
        <w:pStyle w:val="Default"/>
        <w:numPr>
          <w:ilvl w:val="0"/>
          <w:numId w:val="8"/>
        </w:numPr>
        <w:rPr>
          <w:i/>
        </w:rPr>
      </w:pPr>
      <w:r>
        <w:t xml:space="preserve">Thoughts on </w:t>
      </w:r>
      <w:r w:rsidR="006C1892">
        <w:t xml:space="preserve">taking part </w:t>
      </w:r>
      <w:r>
        <w:t>in research</w:t>
      </w:r>
      <w:r w:rsidR="00485804">
        <w:t>:</w:t>
      </w:r>
      <w:r w:rsidR="004076A3">
        <w:t xml:space="preserve"> </w:t>
      </w:r>
    </w:p>
    <w:p w14:paraId="328C2857" w14:textId="77777777" w:rsidR="000B630A" w:rsidRPr="000B630A" w:rsidRDefault="000B630A" w:rsidP="000B630A">
      <w:pPr>
        <w:pStyle w:val="Default"/>
        <w:ind w:left="720"/>
        <w:rPr>
          <w:i/>
        </w:rPr>
      </w:pPr>
    </w:p>
    <w:p w14:paraId="45F472B6" w14:textId="77777777" w:rsidR="00710DF0" w:rsidRDefault="00981B8F" w:rsidP="0018194C">
      <w:pPr>
        <w:pStyle w:val="Default"/>
        <w:ind w:firstLine="720"/>
      </w:pPr>
      <w:r>
        <w:t xml:space="preserve">Probe: </w:t>
      </w:r>
    </w:p>
    <w:p w14:paraId="4DE1998A" w14:textId="77777777" w:rsidR="00710DF0" w:rsidRPr="00A522EC" w:rsidRDefault="00485804" w:rsidP="004076A3">
      <w:pPr>
        <w:pStyle w:val="Default"/>
        <w:numPr>
          <w:ilvl w:val="1"/>
          <w:numId w:val="10"/>
        </w:numPr>
        <w:ind w:left="1134" w:hanging="425"/>
      </w:pPr>
      <w:r>
        <w:t>What is your understanding of ‘research’</w:t>
      </w:r>
      <w:r w:rsidRPr="00A522EC">
        <w:t>?</w:t>
      </w:r>
      <w:r w:rsidR="004076A3" w:rsidRPr="00A522EC">
        <w:t xml:space="preserve"> What does the word ‘research’ mean to you?</w:t>
      </w:r>
    </w:p>
    <w:p w14:paraId="62CC32C6" w14:textId="77777777" w:rsidR="004076A3" w:rsidRPr="00F72291" w:rsidRDefault="004076A3" w:rsidP="00A3772B">
      <w:pPr>
        <w:pStyle w:val="Default"/>
        <w:numPr>
          <w:ilvl w:val="1"/>
          <w:numId w:val="10"/>
        </w:numPr>
        <w:ind w:left="1134" w:hanging="425"/>
        <w:rPr>
          <w:i/>
        </w:rPr>
      </w:pPr>
      <w:r>
        <w:t xml:space="preserve">Thoughts about </w:t>
      </w:r>
      <w:r w:rsidRPr="00F72291">
        <w:rPr>
          <w:i/>
        </w:rPr>
        <w:t>research (value, effort, time, understandability, feeling of being a ‘guinea pig’, worry about what might be found)</w:t>
      </w:r>
    </w:p>
    <w:p w14:paraId="4EC4C87F" w14:textId="77777777" w:rsidR="00F83AEF" w:rsidRDefault="00F83AEF" w:rsidP="00F83AEF">
      <w:pPr>
        <w:pStyle w:val="Default"/>
        <w:numPr>
          <w:ilvl w:val="2"/>
          <w:numId w:val="10"/>
        </w:numPr>
        <w:ind w:left="1843" w:hanging="425"/>
      </w:pPr>
      <w:r>
        <w:t xml:space="preserve">What made you take part this time? </w:t>
      </w:r>
    </w:p>
    <w:p w14:paraId="6E4C7F8F" w14:textId="6E20290B" w:rsidR="00F83AEF" w:rsidRDefault="00F83AEF" w:rsidP="00F83AEF">
      <w:pPr>
        <w:pStyle w:val="Default"/>
        <w:numPr>
          <w:ilvl w:val="2"/>
          <w:numId w:val="10"/>
        </w:numPr>
        <w:ind w:left="1843" w:hanging="425"/>
      </w:pPr>
      <w:r>
        <w:t xml:space="preserve">What do you think is key to taking </w:t>
      </w:r>
      <w:r w:rsidRPr="00F72291">
        <w:rPr>
          <w:i/>
        </w:rPr>
        <w:t>part (e.</w:t>
      </w:r>
      <w:r w:rsidR="00A522EC" w:rsidRPr="00F72291">
        <w:rPr>
          <w:i/>
        </w:rPr>
        <w:t>g. home-based, voucher</w:t>
      </w:r>
      <w:r w:rsidRPr="00F72291">
        <w:rPr>
          <w:i/>
        </w:rPr>
        <w:t>)</w:t>
      </w:r>
      <w:r>
        <w:t>?</w:t>
      </w:r>
    </w:p>
    <w:p w14:paraId="07C67F79" w14:textId="77777777" w:rsidR="006C1892" w:rsidRDefault="006C1892" w:rsidP="00A3772B">
      <w:pPr>
        <w:pStyle w:val="Default"/>
        <w:numPr>
          <w:ilvl w:val="0"/>
          <w:numId w:val="11"/>
        </w:numPr>
        <w:ind w:left="1134" w:hanging="425"/>
      </w:pPr>
      <w:r>
        <w:t>Any experience of being involved in research, bei</w:t>
      </w:r>
      <w:r w:rsidR="00A3772B">
        <w:t>ng asked and agreed/not agreed</w:t>
      </w:r>
    </w:p>
    <w:p w14:paraId="6514F56F" w14:textId="77777777" w:rsidR="00A3772B" w:rsidRDefault="00A3772B" w:rsidP="00A3772B">
      <w:pPr>
        <w:pStyle w:val="Default"/>
        <w:numPr>
          <w:ilvl w:val="1"/>
          <w:numId w:val="13"/>
        </w:numPr>
        <w:ind w:left="1843" w:hanging="425"/>
      </w:pPr>
      <w:r>
        <w:t>Reasons and thoughts about this</w:t>
      </w:r>
    </w:p>
    <w:p w14:paraId="7018912B" w14:textId="77777777" w:rsidR="00F83AEF" w:rsidRDefault="00F83AEF" w:rsidP="00A3772B">
      <w:pPr>
        <w:pStyle w:val="Default"/>
        <w:numPr>
          <w:ilvl w:val="1"/>
          <w:numId w:val="13"/>
        </w:numPr>
        <w:ind w:left="1843" w:hanging="425"/>
      </w:pPr>
      <w:r>
        <w:t>Anything that worries you about taking part in research?</w:t>
      </w:r>
      <w:r w:rsidR="000342F1">
        <w:t xml:space="preserve"> – why?</w:t>
      </w:r>
    </w:p>
    <w:p w14:paraId="79860365" w14:textId="53104BCB" w:rsidR="00150A0D" w:rsidRPr="00F72291" w:rsidRDefault="00150A0D" w:rsidP="004076A3">
      <w:pPr>
        <w:pStyle w:val="Default"/>
        <w:numPr>
          <w:ilvl w:val="1"/>
          <w:numId w:val="10"/>
        </w:numPr>
        <w:ind w:left="1134" w:hanging="425"/>
        <w:rPr>
          <w:i/>
        </w:rPr>
      </w:pPr>
      <w:r>
        <w:t xml:space="preserve">Thoughts about research </w:t>
      </w:r>
      <w:r w:rsidR="00F83AEF">
        <w:t xml:space="preserve">specifically </w:t>
      </w:r>
      <w:r>
        <w:t>on health promotion for older people</w:t>
      </w:r>
      <w:r w:rsidR="006C1892">
        <w:t xml:space="preserve"> </w:t>
      </w:r>
      <w:r w:rsidR="006C1892" w:rsidRPr="00F72291">
        <w:rPr>
          <w:i/>
        </w:rPr>
        <w:t>(</w:t>
      </w:r>
      <w:r w:rsidR="00A522EC" w:rsidRPr="00F72291">
        <w:rPr>
          <w:i/>
        </w:rPr>
        <w:t>e.g.</w:t>
      </w:r>
      <w:r w:rsidR="006C1892" w:rsidRPr="00F72291">
        <w:rPr>
          <w:i/>
        </w:rPr>
        <w:t xml:space="preserve"> health beliefs, fatalism </w:t>
      </w:r>
      <w:proofErr w:type="spellStart"/>
      <w:r w:rsidR="006C1892" w:rsidRPr="00F72291">
        <w:rPr>
          <w:i/>
        </w:rPr>
        <w:t>etc</w:t>
      </w:r>
      <w:proofErr w:type="spellEnd"/>
      <w:r w:rsidR="006C1892" w:rsidRPr="00F72291">
        <w:rPr>
          <w:i/>
        </w:rPr>
        <w:t>)</w:t>
      </w:r>
    </w:p>
    <w:p w14:paraId="253D45BC" w14:textId="77777777" w:rsidR="00F83AEF" w:rsidRDefault="00F83AEF" w:rsidP="00F83AEF">
      <w:pPr>
        <w:pStyle w:val="Default"/>
        <w:numPr>
          <w:ilvl w:val="2"/>
          <w:numId w:val="10"/>
        </w:numPr>
        <w:ind w:left="1843" w:hanging="425"/>
      </w:pPr>
      <w:r>
        <w:t>How important do you think it is to do this kind of research on the health of older people?</w:t>
      </w:r>
      <w:r w:rsidR="000342F1">
        <w:t xml:space="preserve"> – why?</w:t>
      </w:r>
    </w:p>
    <w:p w14:paraId="3AA90381" w14:textId="77777777" w:rsidR="00BF5F2A" w:rsidRDefault="00BF5F2A" w:rsidP="004076A3">
      <w:pPr>
        <w:pStyle w:val="Default"/>
        <w:numPr>
          <w:ilvl w:val="1"/>
          <w:numId w:val="10"/>
        </w:numPr>
        <w:ind w:left="1134" w:hanging="425"/>
      </w:pPr>
      <w:r>
        <w:t>If reluctant to take part – why?</w:t>
      </w:r>
      <w:r w:rsidR="006C1892">
        <w:t xml:space="preserve"> </w:t>
      </w:r>
    </w:p>
    <w:p w14:paraId="00F84D46" w14:textId="77777777" w:rsidR="006C1892" w:rsidRDefault="006C1892" w:rsidP="004076A3">
      <w:pPr>
        <w:pStyle w:val="Default"/>
        <w:numPr>
          <w:ilvl w:val="1"/>
          <w:numId w:val="10"/>
        </w:numPr>
        <w:ind w:left="1134" w:hanging="425"/>
      </w:pPr>
      <w:r>
        <w:t>If keen to take part, what is/would be best approach?</w:t>
      </w:r>
    </w:p>
    <w:p w14:paraId="50B92F00" w14:textId="77777777" w:rsidR="00F83AEF" w:rsidRDefault="00F83AEF" w:rsidP="00F83AEF">
      <w:pPr>
        <w:pStyle w:val="Default"/>
        <w:numPr>
          <w:ilvl w:val="2"/>
          <w:numId w:val="10"/>
        </w:numPr>
        <w:ind w:left="1843" w:hanging="425"/>
      </w:pPr>
      <w:r>
        <w:t>What do you think would help more people take part in research like this?</w:t>
      </w:r>
      <w:r w:rsidR="000342F1">
        <w:t xml:space="preserve"> – why?</w:t>
      </w:r>
    </w:p>
    <w:p w14:paraId="4926BC17" w14:textId="77777777" w:rsidR="00BA6D4D" w:rsidRDefault="00BA6D4D" w:rsidP="00CF532E">
      <w:pPr>
        <w:pStyle w:val="Default"/>
      </w:pPr>
    </w:p>
    <w:p w14:paraId="6E0AA933" w14:textId="585C102B" w:rsidR="00BA6D4D" w:rsidRDefault="00BA6D4D" w:rsidP="003025D9">
      <w:pPr>
        <w:pStyle w:val="Default"/>
        <w:jc w:val="center"/>
      </w:pPr>
      <w:r>
        <w:t>– SUMMARISE SECTION</w:t>
      </w:r>
    </w:p>
    <w:p w14:paraId="6B4CF228" w14:textId="77777777" w:rsidR="007A1AFC" w:rsidRDefault="007A1AFC" w:rsidP="0018194C">
      <w:pPr>
        <w:pStyle w:val="Default"/>
      </w:pPr>
    </w:p>
    <w:p w14:paraId="408B6628" w14:textId="77777777" w:rsidR="0000393B" w:rsidRDefault="0000393B" w:rsidP="0000393B">
      <w:pPr>
        <w:pStyle w:val="Default"/>
      </w:pPr>
    </w:p>
    <w:p w14:paraId="3EDAEDCA" w14:textId="7478FCE3" w:rsidR="0000393B" w:rsidRDefault="0000393B" w:rsidP="0000393B">
      <w:pPr>
        <w:pStyle w:val="Default"/>
        <w:numPr>
          <w:ilvl w:val="0"/>
          <w:numId w:val="9"/>
        </w:numPr>
        <w:rPr>
          <w:b/>
        </w:rPr>
      </w:pPr>
      <w:r w:rsidRPr="0000393B">
        <w:rPr>
          <w:b/>
        </w:rPr>
        <w:t>Demographics form</w:t>
      </w:r>
      <w:r w:rsidR="005F3C38">
        <w:rPr>
          <w:b/>
        </w:rPr>
        <w:t xml:space="preserve"> (next page)</w:t>
      </w:r>
    </w:p>
    <w:p w14:paraId="78141C11" w14:textId="77777777" w:rsidR="00A522EC" w:rsidRDefault="00A522EC" w:rsidP="00A522EC">
      <w:pPr>
        <w:pStyle w:val="Default"/>
        <w:rPr>
          <w:b/>
        </w:rPr>
      </w:pPr>
    </w:p>
    <w:p w14:paraId="5221B11D" w14:textId="77777777" w:rsidR="00301EA0" w:rsidRDefault="00301EA0" w:rsidP="00A522EC">
      <w:pPr>
        <w:pStyle w:val="Default"/>
        <w:rPr>
          <w:b/>
        </w:rPr>
      </w:pPr>
    </w:p>
    <w:p w14:paraId="5911DABB" w14:textId="77777777" w:rsidR="00A522EC" w:rsidRPr="00A522EC" w:rsidRDefault="00A522EC" w:rsidP="00A522EC">
      <w:pPr>
        <w:pBdr>
          <w:top w:val="single" w:sz="18" w:space="1" w:color="auto"/>
          <w:left w:val="single" w:sz="18" w:space="4" w:color="auto"/>
          <w:bottom w:val="single" w:sz="18" w:space="1" w:color="auto"/>
          <w:right w:val="single" w:sz="18" w:space="4" w:color="auto"/>
        </w:pBdr>
        <w:spacing w:after="200" w:line="276" w:lineRule="auto"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Participant ID:</w:t>
      </w:r>
    </w:p>
    <w:p w14:paraId="1D011B71" w14:textId="77777777" w:rsidR="00A522EC" w:rsidRPr="00A522EC" w:rsidRDefault="00A522EC" w:rsidP="00A522EC">
      <w:pPr>
        <w:pBdr>
          <w:top w:val="single" w:sz="18" w:space="1" w:color="auto"/>
          <w:left w:val="single" w:sz="18" w:space="4" w:color="auto"/>
          <w:bottom w:val="single" w:sz="18" w:space="1" w:color="auto"/>
          <w:right w:val="single" w:sz="18" w:space="4" w:color="auto"/>
        </w:pBdr>
        <w:spacing w:after="200" w:line="276" w:lineRule="auto"/>
        <w:jc w:val="center"/>
        <w:rPr>
          <w:rFonts w:ascii="Arial" w:eastAsiaTheme="minorHAnsi" w:hAnsi="Arial" w:cs="Arial"/>
          <w:b/>
          <w:sz w:val="28"/>
          <w:szCs w:val="28"/>
        </w:rPr>
      </w:pPr>
      <w:r w:rsidRPr="00A522EC">
        <w:rPr>
          <w:rFonts w:ascii="Arial" w:eastAsiaTheme="minorHAnsi" w:hAnsi="Arial" w:cs="Arial"/>
          <w:b/>
          <w:sz w:val="28"/>
          <w:szCs w:val="28"/>
        </w:rPr>
        <w:t>About You</w:t>
      </w:r>
    </w:p>
    <w:p w14:paraId="18000B3C" w14:textId="77777777" w:rsidR="00A522EC" w:rsidRPr="00A522EC" w:rsidRDefault="00A522EC" w:rsidP="00A522EC">
      <w:pPr>
        <w:numPr>
          <w:ilvl w:val="0"/>
          <w:numId w:val="16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What is your date of birth?</w:t>
      </w:r>
    </w:p>
    <w:p w14:paraId="54BBAEA0" w14:textId="77777777" w:rsidR="00A522EC" w:rsidRPr="00A522EC" w:rsidRDefault="00A522EC" w:rsidP="00A522EC">
      <w:pPr>
        <w:spacing w:after="200" w:line="276" w:lineRule="auto"/>
        <w:ind w:left="720"/>
        <w:contextualSpacing/>
        <w:rPr>
          <w:rFonts w:ascii="Arial" w:eastAsiaTheme="minorHAnsi" w:hAnsi="Arial" w:cs="Arial"/>
          <w:sz w:val="28"/>
          <w:szCs w:val="28"/>
        </w:rPr>
      </w:pPr>
    </w:p>
    <w:p w14:paraId="3F2701F2" w14:textId="77777777" w:rsidR="00A522EC" w:rsidRPr="00A522EC" w:rsidRDefault="00A522EC" w:rsidP="00A522EC">
      <w:pPr>
        <w:spacing w:after="200" w:line="276" w:lineRule="auto"/>
        <w:ind w:left="720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…………………………………………………………………...</w:t>
      </w:r>
    </w:p>
    <w:p w14:paraId="5682883D" w14:textId="77777777" w:rsidR="00A522EC" w:rsidRPr="00A522EC" w:rsidRDefault="00A522EC" w:rsidP="00A522EC">
      <w:pPr>
        <w:spacing w:after="200" w:line="276" w:lineRule="auto"/>
        <w:ind w:left="720"/>
        <w:contextualSpacing/>
        <w:rPr>
          <w:rFonts w:ascii="Arial" w:eastAsiaTheme="minorHAnsi" w:hAnsi="Arial" w:cs="Arial"/>
          <w:sz w:val="28"/>
          <w:szCs w:val="28"/>
        </w:rPr>
      </w:pPr>
    </w:p>
    <w:p w14:paraId="68B17881" w14:textId="77777777" w:rsidR="00A522EC" w:rsidRPr="00A522EC" w:rsidRDefault="00A522EC" w:rsidP="00A522EC">
      <w:pPr>
        <w:numPr>
          <w:ilvl w:val="0"/>
          <w:numId w:val="16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Where were you born?</w:t>
      </w:r>
    </w:p>
    <w:p w14:paraId="7B68DFBA" w14:textId="77777777" w:rsidR="00A522EC" w:rsidRPr="00A522EC" w:rsidRDefault="00A522EC" w:rsidP="00A522EC">
      <w:pPr>
        <w:spacing w:after="200" w:line="276" w:lineRule="auto"/>
        <w:ind w:left="720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41FD2C" wp14:editId="239A6577">
                <wp:simplePos x="0" y="0"/>
                <wp:positionH relativeFrom="column">
                  <wp:posOffset>544962</wp:posOffset>
                </wp:positionH>
                <wp:positionV relativeFrom="paragraph">
                  <wp:posOffset>242570</wp:posOffset>
                </wp:positionV>
                <wp:extent cx="222885" cy="222885"/>
                <wp:effectExtent l="0" t="0" r="24765" b="2476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B95FE8C" id="Rectangle 9" o:spid="_x0000_s1026" style="position:absolute;margin-left:42.9pt;margin-top:19.1pt;width:17.55pt;height:17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E0ZbAIAAP0EAAAOAAAAZHJzL2Uyb0RvYy54bWysVE1vGyEQvVfqf0Dcm7Utp00sryMrkatK&#10;URI1qXIes+BdiQUK2Gv31/fBbhLn41TVBzzDDDO8x5udX+xbzXbSh8aako9PRpxJI2zVmE3Jfz2s&#10;vpxxFiKZirQ1suQHGfjF4vOneedmcmJrqyvpGYqYMOtcyesY3awogqhlS+HEOmkQVNa3FOH6TVF5&#10;6lC91cVkNPpadNZXzlshQ8DuVR/ki1xfKSnirVJBRqZLjrvFvPq8rtNaLOY023hydSOGa9A/3KKl&#10;xqDpc6krisS2vnlXqm2Et8GqeCJsW1ilGiEzBqAZj96gua/JyYwF5AT3TFP4f2XFze7Os6Yq+Tln&#10;hlo80U+QRmajJTtP9HQuzJB17+784AWYCete+Tb9AwXbZ0oPz5TKfWQCm5PJ5OzslDOB0GCjSvFy&#10;2PkQv0vbsmSU3KN5JpJ21yH2qU8pqVewuqlWjdbZOYRL7dmO8LjQRGU7zjSFiM2Sr/IvIUC3V8e0&#10;YR1uczodQRGCoDqlKcJsHXgIZsMZ6Q3kLKLPd3l1Orxr+gCwR41H+fdR4wTkikLd3zhXHdK0SXhk&#10;FuyAO/HeM52sta0OeChvewUHJ1YNql0D7R15SBZQMIbxFovSFvjsYHFWW//no/2UDyUhylmHEQD2&#10;31vyElh+GGjsfDydppnJzvT02wSOP46sjyNm215aPMQYA+9ENlN+1E+m8rZ9xLQuU1eEyAj07lke&#10;nMvYjybmXcjlMqdhThzFa3PvRCqeeEo8PuwfybtBNREvcGOfxoVmb8TT56aTxi630aomK+uFV2gk&#10;OZixrJbhe5CG+NjPWS9frcVfAAAA//8DAFBLAwQUAAYACAAAACEAB4qh8d4AAAAIAQAADwAAAGRy&#10;cy9kb3ducmV2LnhtbEyPwU7DMBBE70j8g7VIXCrqkAhIQ5wKISGhiguhF27beHGixusodpP073FP&#10;cFzNzsybcrvYXkw0+s6xgvt1AoK4cbpjo2D/9XaXg/ABWWPvmBScycO2ur4qsdBu5k+a6mBEDGFf&#10;oII2hKGQ0jctWfRrNxBH7ceNFkM8RyP1iHMMt71Mk+RRWuw4NrQ40GtLzbE+2Yixkvv381TLnTni&#10;ZviY5t3q2yh1e7O8PIMItIS/Z7jgRw9UkengTqy96BXkD5E8KMjyFMRFT5MNiIOCpywDWZXy/4Dq&#10;FwAA//8DAFBLAQItABQABgAIAAAAIQC2gziS/gAAAOEBAAATAAAAAAAAAAAAAAAAAAAAAABbQ29u&#10;dGVudF9UeXBlc10ueG1sUEsBAi0AFAAGAAgAAAAhADj9If/WAAAAlAEAAAsAAAAAAAAAAAAAAAAA&#10;LwEAAF9yZWxzLy5yZWxzUEsBAi0AFAAGAAgAAAAhAEBcTRlsAgAA/QQAAA4AAAAAAAAAAAAAAAAA&#10;LgIAAGRycy9lMm9Eb2MueG1sUEsBAi0AFAAGAAgAAAAhAAeKofHeAAAACAEAAA8AAAAAAAAAAAAA&#10;AAAAxgQAAGRycy9kb3ducmV2LnhtbFBLBQYAAAAABAAEAPMAAADR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 xml:space="preserve">       </w:t>
      </w:r>
    </w:p>
    <w:p w14:paraId="015BCDDF" w14:textId="77777777" w:rsidR="00A522EC" w:rsidRPr="00A522EC" w:rsidRDefault="00A522EC" w:rsidP="00A522EC">
      <w:pPr>
        <w:numPr>
          <w:ilvl w:val="0"/>
          <w:numId w:val="17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United Kingdom</w:t>
      </w:r>
    </w:p>
    <w:p w14:paraId="39F59BAF" w14:textId="77777777" w:rsidR="00A522EC" w:rsidRPr="00A522EC" w:rsidRDefault="00A522EC" w:rsidP="00A522EC">
      <w:pPr>
        <w:numPr>
          <w:ilvl w:val="0"/>
          <w:numId w:val="17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Theme="minorHAnsi" w:eastAsiaTheme="minorHAnsi" w:hAnsiTheme="minorHAnsi" w:cstheme="minorBidi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334FF5" wp14:editId="4C8F6004">
                <wp:simplePos x="0" y="0"/>
                <wp:positionH relativeFrom="column">
                  <wp:posOffset>541787</wp:posOffset>
                </wp:positionH>
                <wp:positionV relativeFrom="paragraph">
                  <wp:posOffset>6350</wp:posOffset>
                </wp:positionV>
                <wp:extent cx="222885" cy="222885"/>
                <wp:effectExtent l="0" t="0" r="24765" b="2476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9BFDBE8" id="Rectangle 2" o:spid="_x0000_s1026" style="position:absolute;margin-left:42.65pt;margin-top:.5pt;width:17.55pt;height:17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DZjawIAAP0EAAAOAAAAZHJzL2Uyb0RvYy54bWysVE1PGzEQvVfqf7B8L5usQksjNigCpaqE&#10;AAEV58FrZ1fy2q7tZJP++j57Fwgfp6o5ODOe8Yzf85s9Pdt1mm2lD601FZ8eTTiTRti6NeuK/7pf&#10;fTnhLEQyNWlrZMX3MvCzxedPp72by9I2VtfSMxQxYd67ijcxunlRBNHIjsKRddIgqKzvKML166L2&#10;1KN6p4tyMvla9NbXzlshQ8DuxRDki1xfKSnitVJBRqYrjrvFvPq8Pqa1WJzSfO3JNa0Yr0H/cIuO&#10;WoOmz6UuKBLb+PZdqa4V3gar4pGwXWGVaoXMGIBmOnmD5q4hJzMWkBPcM03h/5UVV9sbz9q64iVn&#10;hjo80S1II7PWkpWJnt6FObLu3I0fvQAzYd0p36V/oGC7TOn+mVK5i0xgsyzLk5NjzgRCo40qxcth&#10;50P8IW3HklFxj+aZSNpehjikPqWkXsHqtl61WmdnH861Z1vC40ITte050xQiNiu+yr+EAN1eHdOG&#10;9bjN8WwCRQiC6pSmCLNz4CGYNWek15CziD7f5dXp8K7pPcAeNJ7k30eNE5ALCs1w41x1TNMm4ZFZ&#10;sCPuxPvAdLIebb3HQ3k7KDg4sWpR7RJob8hDsoCCMYzXWJS2wGdHi7PG+j8f7ad8KAlRznqMALD/&#10;3pCXwPLTQGPfp7NZmpnszI6/lXD8YeTxMGI23bnFQ0wx8E5kM+VH/WQqb7sHTOsydUWIjEDvgeXR&#10;OY/DaGLehVwucxrmxFG8NHdOpOKJp8Tj/e6BvBtVE/ECV/ZpXGj+RjxDbjpp7HITrWqzsl54hUaS&#10;gxnLahm/B2mID/2c9fLVWvwFAAD//wMAUEsDBBQABgAIAAAAIQAyiqTu3QAAAAcBAAAPAAAAZHJz&#10;L2Rvd25yZXYueG1sTI9BT8MwDIXvSPyHyEhcJpZug2mUphNCQkITl5VduHmNaas1TtVkbffv8U5w&#10;tN/z8/ey7eRaNVAfGs8GFvMEFHHpbcOVgcPX+8MGVIjIFlvPZOBCAbb57U2GqfUj72koYqUkhEOK&#10;BuoYu1TrUNbkMMx9Ryzaj+8dRhn7StseRwl3rV4myVo7bFg+1NjRW03lqTg7wZjpw8dlKPSuOuFz&#10;9zmMu9l3Zcz93fT6AirSFP/McMWXG8iF6ejPbINqDWyeVuKUvTS6ysvkEdTRwGq9AJ1n+j9//gsA&#10;AP//AwBQSwECLQAUAAYACAAAACEAtoM4kv4AAADhAQAAEwAAAAAAAAAAAAAAAAAAAAAAW0NvbnRl&#10;bnRfVHlwZXNdLnhtbFBLAQItABQABgAIAAAAIQA4/SH/1gAAAJQBAAALAAAAAAAAAAAAAAAAAC8B&#10;AABfcmVscy8ucmVsc1BLAQItABQABgAIAAAAIQAv0DZjawIAAP0EAAAOAAAAAAAAAAAAAAAAAC4C&#10;AABkcnMvZTJvRG9jLnhtbFBLAQItABQABgAIAAAAIQAyiqTu3QAAAAcBAAAPAAAAAAAAAAAAAAAA&#10;AMUEAABkcnMvZG93bnJldi54bWxQSwUGAAAAAAQABADzAAAAzw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In another country (please specify)</w:t>
      </w:r>
    </w:p>
    <w:p w14:paraId="1E6260D8" w14:textId="77777777" w:rsidR="00A522EC" w:rsidRPr="00A522EC" w:rsidRDefault="00A522EC" w:rsidP="00A522EC">
      <w:pPr>
        <w:spacing w:after="200" w:line="276" w:lineRule="auto"/>
        <w:ind w:left="1620"/>
        <w:contextualSpacing/>
        <w:rPr>
          <w:rFonts w:ascii="Arial" w:eastAsiaTheme="minorHAnsi" w:hAnsi="Arial" w:cs="Arial"/>
          <w:sz w:val="28"/>
          <w:szCs w:val="28"/>
        </w:rPr>
      </w:pPr>
    </w:p>
    <w:p w14:paraId="3F29FC5C" w14:textId="77777777" w:rsidR="00A522EC" w:rsidRPr="00A522EC" w:rsidRDefault="00A522EC" w:rsidP="00A522EC">
      <w:pPr>
        <w:spacing w:after="200" w:line="276" w:lineRule="auto"/>
        <w:ind w:left="1620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……………………………………………………………</w:t>
      </w:r>
    </w:p>
    <w:p w14:paraId="48C3309C" w14:textId="77777777" w:rsidR="00A522EC" w:rsidRPr="00A522EC" w:rsidRDefault="00A522EC" w:rsidP="00A522EC">
      <w:pPr>
        <w:spacing w:after="200" w:line="276" w:lineRule="auto"/>
        <w:rPr>
          <w:rFonts w:ascii="Arial" w:eastAsiaTheme="minorHAnsi" w:hAnsi="Arial" w:cs="Arial"/>
          <w:sz w:val="28"/>
          <w:szCs w:val="28"/>
        </w:rPr>
      </w:pPr>
    </w:p>
    <w:p w14:paraId="63E99182" w14:textId="327EC87C" w:rsidR="00A522EC" w:rsidRPr="00A522EC" w:rsidRDefault="00A522EC" w:rsidP="00A522EC">
      <w:pPr>
        <w:numPr>
          <w:ilvl w:val="0"/>
          <w:numId w:val="16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What is your ethnic group?</w:t>
      </w:r>
    </w:p>
    <w:p w14:paraId="12802390" w14:textId="77777777" w:rsidR="00A522EC" w:rsidRPr="00A522EC" w:rsidRDefault="00A522EC" w:rsidP="00A522EC">
      <w:pPr>
        <w:spacing w:after="200" w:line="276" w:lineRule="auto"/>
        <w:ind w:left="720"/>
        <w:contextualSpacing/>
        <w:rPr>
          <w:rFonts w:ascii="Arial" w:eastAsiaTheme="minorHAnsi" w:hAnsi="Arial" w:cs="Arial"/>
          <w:sz w:val="28"/>
          <w:szCs w:val="28"/>
          <w:u w:val="single"/>
        </w:rPr>
      </w:pPr>
      <w:r w:rsidRPr="00A522EC">
        <w:rPr>
          <w:rFonts w:ascii="Arial" w:eastAsiaTheme="minorHAnsi" w:hAnsi="Arial" w:cs="Arial"/>
          <w:sz w:val="28"/>
          <w:szCs w:val="28"/>
          <w:u w:val="single"/>
        </w:rPr>
        <w:t>White</w:t>
      </w:r>
    </w:p>
    <w:p w14:paraId="58E1150A" w14:textId="77777777" w:rsidR="00A522EC" w:rsidRP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635697" wp14:editId="04FDB03B">
                <wp:simplePos x="0" y="0"/>
                <wp:positionH relativeFrom="column">
                  <wp:posOffset>541655</wp:posOffset>
                </wp:positionH>
                <wp:positionV relativeFrom="paragraph">
                  <wp:posOffset>27305</wp:posOffset>
                </wp:positionV>
                <wp:extent cx="233680" cy="212090"/>
                <wp:effectExtent l="0" t="0" r="13970" b="1651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E43911" id="Rectangle 8" o:spid="_x0000_s1026" style="position:absolute;margin-left:42.65pt;margin-top:2.15pt;width:18.4pt;height:16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ZdPbwIAAP0EAAAOAAAAZHJzL2Uyb0RvYy54bWysVE1v2zAMvQ/YfxB0X+2kadcGcYqgRYYB&#10;RVu0HXpmZDk2IEuapMTJfv2eZLdNP07DclBIkSL5HknPLnatYlvpfGN0wUdHOWdSC1M2el3wX4/L&#10;b2ec+UC6JGW0LPheen4x//pl1tmpHJvaqFI6hiDaTztb8DoEO80yL2rZkj8yVmoYK+NaClDdOisd&#10;dYjeqmyc56dZZ1xpnRHSe9xe9UY+T/GrSopwW1VeBqYKjtpCOl06V/HM5jOarh3ZuhFDGfQPVbTU&#10;aCR9CXVFgdjGNR9CtY1wxpsqHAnTZqaqGiETBqAZ5e/QPNRkZcICcrx9ocn/v7DiZnvnWFMWHI3S&#10;1KJF9yCN9FpJdhbp6ayfwuvB3rlB8xAj1l3l2vgPFGyXKN2/UCp3gQlcjo+PT89AvIBpPBrn54ny&#10;7PWxdT78kKZlUSi4Q/JEJG2vfUBCuD67xFzeqKZcNkolZe8vlWNbQnMxE6XpOFPkAy4Lvky/iAAh&#10;3jxTmnWo5mSSx8IIU1cpChBbCx68XnNGao1xFsGlWt689h+SPgLsQeI8/T5LHIFcka/7ilPUwU3p&#10;iEemgR1wR957pqO0MuUejXKmn2BvxbJBtGugvSOHkQUUrGG4xVEpA3xmkDirjfvz2X30xyTBylmH&#10;FQD23xtyElh+aszY+WgyiTuTlMnJ9zEUd2hZHVr0pr00aMQIC29FEqN/UM9i5Uz7hG1dxKwwkRbI&#10;3bM8KJehX03su5CLRXLDnlgK1/rBihg88hR5fNw9kbPD1AR04MY8rwtN3w1P7xtfarPYBFM1abJe&#10;ecWMRAU7lqZl+B7EJT7Uk9frV2v+FwAA//8DAFBLAwQUAAYACAAAACEABwr6kN4AAAAHAQAADwAA&#10;AGRycy9kb3ducmV2LnhtbEyOwU7DMBBE70j8g7VIXCrqNAXahjgVQkJCFRdCL71tY+NEjddR7Cbp&#10;37M9wWm0mtmZl28n14rB9KHxpGAxT0AYqrxuyCrYf78/rEGEiKSx9WQUXEyAbXF7k2Om/UhfZiij&#10;FVxCIUMFdYxdJmWoauMwzH1niL0f3zuMfPZW6h5HLnetTJPkWTpsiBdq7MxbbapTeXaMMZP7j8tQ&#10;yp094ab7HMbd7GCVur+bXl9ARDPFvzBc8fkHCmY6+jPpIFoF66clJxU8slztNF2AOCpYrlYgi1z+&#10;5y9+AQAA//8DAFBLAQItABQABgAIAAAAIQC2gziS/gAAAOEBAAATAAAAAAAAAAAAAAAAAAAAAABb&#10;Q29udGVudF9UeXBlc10ueG1sUEsBAi0AFAAGAAgAAAAhADj9If/WAAAAlAEAAAsAAAAAAAAAAAAA&#10;AAAALwEAAF9yZWxzLy5yZWxzUEsBAi0AFAAGAAgAAAAhAMBll09vAgAA/QQAAA4AAAAAAAAAAAAA&#10;AAAALgIAAGRycy9lMm9Eb2MueG1sUEsBAi0AFAAGAAgAAAAhAAcK+pDeAAAABwEAAA8AAAAAAAAA&#10;AAAAAAAAyQQAAGRycy9kb3ducmV2LnhtbFBLBQYAAAAABAAEAPMAAADU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English/Welsh/Scottish/Northern Irish/British</w:t>
      </w:r>
    </w:p>
    <w:p w14:paraId="4DF116A5" w14:textId="77777777" w:rsidR="00A522EC" w:rsidRP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35E84F4" wp14:editId="2C1F3CFD">
                <wp:simplePos x="0" y="0"/>
                <wp:positionH relativeFrom="column">
                  <wp:posOffset>541787</wp:posOffset>
                </wp:positionH>
                <wp:positionV relativeFrom="paragraph">
                  <wp:posOffset>16421</wp:posOffset>
                </wp:positionV>
                <wp:extent cx="222885" cy="223284"/>
                <wp:effectExtent l="0" t="0" r="24765" b="2476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328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555A40" id="Rectangle 12" o:spid="_x0000_s1026" style="position:absolute;margin-left:42.65pt;margin-top:1.3pt;width:17.55pt;height:17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z30bwIAAP8EAAAOAAAAZHJzL2Uyb0RvYy54bWysVE1v2zAMvQ/YfxB0X5146ZYFcYqgRYYB&#10;RRusGXpmZTk2IEuapMTJfv2eZLdNP07DclBIkSL1nh49vzi0iu2l843RBR+fjTiTWpiy0duC/9qs&#10;Pk0584F0ScpoWfCj9Pxi8fHDvLMzmZvaqFI6hiLazzpb8DoEO8syL2rZkj8zVmoEK+NaCnDdNisd&#10;dajeqiwfjb5knXGldUZI77F71Qf5ItWvKinCbVV5GZgqOO4W0urS+hDXbDGn2daRrRsxXIP+4RYt&#10;NRpNn0pdUSC2c82bUm0jnPGmCmfCtJmpqkbIhAFoxqNXaO5qsjJhATnePtHk/19ZcbNfO9aUeLuc&#10;M00t3ugnWCO9VZJhDwR11s+Qd2fXbvA8zIj2ULk2/gMHOyRSj0+kykNgApt5nk+n55wJhPL8cz6d&#10;xJrZ82HrfPguTcuiUXCH7olK2l/70Kc+psRe3qimXDVKJefoL5Vje8LzQhWl6ThT5AM2C75Kv6Hb&#10;i2NKsw63OZ+MoAlB0F2lKMBsLZjwessZqS0ELYJLd3lx2r9pugHYk8aj9HuvcQRyRb7ub5yqDmlK&#10;RzwySXbAHXnvmY7WgymPeCpneg17K1YNql0D7ZocRAsoGMRwi6VSBvjMYHFWG/fnvf2YDy0hylmH&#10;IQD23ztyElh+aKjs23gyiVOTnMn51xyOO408nEb0rr00eIgxRt6KZMb8oB7Nypn2HvO6jF0RIi3Q&#10;u2d5cC5DP5yYeCGXy5SGSbEUrvWdFbF45CnyuDnck7ODagJe4MY8DgzNXomnz40ntVnugqmapKxn&#10;XqHI6GDKkjaHL0Ic41M/ZT1/txZ/AQAA//8DAFBLAwQUAAYACAAAACEANeQhxtwAAAAHAQAADwAA&#10;AGRycy9kb3ducmV2LnhtbEyOvU7DMBSFdyTewbpILBV1SKGEEKdCSEio6kLownYbX5yo8XUUu0n6&#10;9rgTjEfn7ys2s+3ESINvHSu4XyYgiGunWzYK9l/vdxkIH5A1do5JwZk8bMrrqwJz7Sb+pLEKRsQR&#10;9jkqaELocyl93ZBFv3Q9cfR+3GAxRDkYqQec4rjtZJoka2mx5fjQYE9vDdXH6mQjxkLuP85jJbfm&#10;iM/9bpy2i2+j1O3N/PoCItAc/sJwwY8dKCPTwZ1Ye9EpyB5XMakgXYO42GnyAOKgYPWUgSwL+Z+/&#10;/AUAAP//AwBQSwECLQAUAAYACAAAACEAtoM4kv4AAADhAQAAEwAAAAAAAAAAAAAAAAAAAAAAW0Nv&#10;bnRlbnRfVHlwZXNdLnhtbFBLAQItABQABgAIAAAAIQA4/SH/1gAAAJQBAAALAAAAAAAAAAAAAAAA&#10;AC8BAABfcmVscy8ucmVsc1BLAQItABQABgAIAAAAIQD7cz30bwIAAP8EAAAOAAAAAAAAAAAAAAAA&#10;AC4CAABkcnMvZTJvRG9jLnhtbFBLAQItABQABgAIAAAAIQA15CHG3AAAAAcBAAAPAAAAAAAAAAAA&#10;AAAAAMkEAABkcnMvZG93bnJldi54bWxQSwUGAAAAAAQABADzAAAA0g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Irish</w:t>
      </w:r>
    </w:p>
    <w:p w14:paraId="34FE9501" w14:textId="77777777" w:rsidR="00A522EC" w:rsidRP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73802A" wp14:editId="7B08A551">
                <wp:simplePos x="0" y="0"/>
                <wp:positionH relativeFrom="column">
                  <wp:posOffset>537845</wp:posOffset>
                </wp:positionH>
                <wp:positionV relativeFrom="paragraph">
                  <wp:posOffset>21590</wp:posOffset>
                </wp:positionV>
                <wp:extent cx="222885" cy="222885"/>
                <wp:effectExtent l="0" t="0" r="24765" b="2476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F70A34" id="Rectangle 11" o:spid="_x0000_s1026" style="position:absolute;margin-left:42.35pt;margin-top:1.7pt;width:17.55pt;height:17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Gs0awIAAP8EAAAOAAAAZHJzL2Uyb0RvYy54bWysVMtu2zAQvBfoPxC8N7INp02NyIHhwEWB&#10;IAmSFDlvKMoSwFdJ2rL79R1ScuI8TkV9oHfJ5e7OcFbnFzut2Fb60FpT8vHJiDNphK1asy75r4fV&#10;lzPOQiRTkbJGlnwvA7+Yf/503rmZnNjGqkp6hiQmzDpX8iZGNyuKIBqpKZxYJw0Oa+s1Rbh+XVSe&#10;OmTXqpiMRl+LzvrKeStkCNi97A/5POevayniTV0HGZkqOXqLefV5fUprMT+n2dqTa1oxtEH/0IWm&#10;1qDoc6pLisQ2vn2XSrfC22DreCKsLmxdt0JmDEAzHr1Bc9+QkxkLyAnumabw/9KK6+2tZ22Ftxtz&#10;Zkjjje7AGpm1kgx7IKhzYYa4e3frBy/ATGh3tdfpHzjYLpO6fyZV7iIT2JxMJmdnp5wJHA02shQv&#10;l50P8Ye0miWj5B7VM5W0vQqxDz2EpFrBqrZatUplZx+WyrMt4Xmhisp2nCkKEZslX+VfQoBqr64p&#10;wzp0czodQROCoLtaUYSpHZgIZs0ZqTUELaLPvby6Hd4VfQDYo8Kj/PuocAJySaHpO85ZhzBlEh6Z&#10;JTvgTrz3TCfryVZ7PJW3vYaDE6sW2a6A9pY8RAsoGMR4g6VWFvjsYHHWWP/no/0UDy3hlLMOQwDs&#10;vzfkJbD8NFDZ9/F0mqYmO9PTbxM4/vjk6fjEbPTS4iEgJHSXzRQf1cGsvdWPmNdFqoojMgK1e5YH&#10;Zxn74cTEC7lY5DBMiqN4Ze6dSMkTT4nHh90jeTeoJuIFru1hYGj2Rjx9bLpp7GITbd1mZb3wCo0k&#10;B1OW1TJ8EdIYH/s56uW7Nf8LAAD//wMAUEsDBBQABgAIAAAAIQDGmjIb3QAAAAcBAAAPAAAAZHJz&#10;L2Rvd25yZXYueG1sTI/BTsMwEETvSPyDtUhcqtYpFEhDnAohIaGqF0Ivvbnx4kSN11HsJunfsz3B&#10;cTSzs2/yzeRaMWAfGk8KlosEBFLlTUNWwf77Y56CCFGT0a0nVHDBAJvi9ibXmfEjfeFQRiu4hEKm&#10;FdQxdpmUoarR6bDwHRJ7P753OrLsrTS9HrnctfIhSZ6l0w3xh1p3+F5jdSrPjjFmcv95GUq5tSe9&#10;7nbDuJ0drFL3d9PbK4iIU/wLwxWfb6BgpqM/kwmiVZCuXjip4HEF4mov17zkyDp9Alnk8j9/8QsA&#10;AP//AwBQSwECLQAUAAYACAAAACEAtoM4kv4AAADhAQAAEwAAAAAAAAAAAAAAAAAAAAAAW0NvbnRl&#10;bnRfVHlwZXNdLnhtbFBLAQItABQABgAIAAAAIQA4/SH/1gAAAJQBAAALAAAAAAAAAAAAAAAAAC8B&#10;AABfcmVscy8ucmVsc1BLAQItABQABgAIAAAAIQDibGs0awIAAP8EAAAOAAAAAAAAAAAAAAAAAC4C&#10;AABkcnMvZTJvRG9jLnhtbFBLAQItABQABgAIAAAAIQDGmjIb3QAAAAcBAAAPAAAAAAAAAAAAAAAA&#10;AMUEAABkcnMvZG93bnJldi54bWxQSwUGAAAAAAQABADzAAAAzw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Gypsy or Irish Traveller</w:t>
      </w:r>
    </w:p>
    <w:p w14:paraId="25A711C5" w14:textId="77777777" w:rsid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BB215E" wp14:editId="46FBE040">
                <wp:simplePos x="0" y="0"/>
                <wp:positionH relativeFrom="column">
                  <wp:posOffset>544830</wp:posOffset>
                </wp:positionH>
                <wp:positionV relativeFrom="paragraph">
                  <wp:posOffset>46355</wp:posOffset>
                </wp:positionV>
                <wp:extent cx="222885" cy="222885"/>
                <wp:effectExtent l="0" t="0" r="24765" b="2476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D31F778" id="Rectangle 10" o:spid="_x0000_s1026" style="position:absolute;margin-left:42.9pt;margin-top:3.65pt;width:17.55pt;height:17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5Z7awIAAP8EAAAOAAAAZHJzL2Uyb0RvYy54bWysVMtu2zAQvBfoPxC8N7INp02NyIHhwEWB&#10;IAmSFDlvKMoSwFdJ2rL79R1ScuI8TkV9oHe5y13OcFbnFzut2Fb60FpT8vHJiDNphK1asy75r4fV&#10;lzPOQiRTkbJGlnwvA7+Yf/503rmZnNjGqkp6hiImzDpX8iZGNyuKIBqpKZxYJw2CtfWaIly/LipP&#10;HaprVUxGo69FZ33lvBUyBOxe9kE+z/XrWop4U9dBRqZKjrvFvPq8PqW1mJ/TbO3JNa0YrkH/cAtN&#10;rUHT51KXFIltfPuulG6Ft8HW8URYXdi6boXMGIBmPHqD5r4hJzMWkBPcM03h/5UV19tbz9oKbwd6&#10;DGm80R1YI7NWkmEPBHUuzJB372794AWYCe2u9jr9AwfbZVL3z6TKXWQCm5PJ5OzslDOB0GCjSvFy&#10;2PkQf0irWTJK7tE9U0nbqxD71ENK6hWsaqtVq1R29mGpPNsSnheqqGzHmaIQsVnyVf4lBOj26pgy&#10;rMNtTqcjgBYE3dWKIkztwEQwa85IrSFoEX2+y6vT4V3TB4A9ajzKv48aJyCXFJr+xrnqkKZMwiOz&#10;ZAfcifee6WQ92WqPp/K213BwYtWi2hXQ3pKHaAEFgxhvsNTKAp8dLM4a6/98tJ/yoSVEOeswBMD+&#10;e0NeAstPA5V9H0+naWqyMz39NoHjjyNPxxGz0UuLhxhj5J3IZsqP6mDW3upHzOsidUWIjEDvnuXB&#10;WcZ+ODHxQi4WOQ2T4ihemXsnUvHEU+LxYfdI3g2qiXiBa3sYGJq9EU+fm04au9hEW7dZWS+8QiPJ&#10;wZRltQxfhDTGx37Oevluzf8CAAD//wMAUEsDBBQABgAIAAAAIQAvb3F23gAAAAcBAAAPAAAAZHJz&#10;L2Rvd25yZXYueG1sTM7BTsMwDAbgOxLvEBmJy7SllAFbaTohJCQ07ULZZTevMWm1xqmarO3enuwE&#10;R+u3f3/5ZrKtGKj3jWMFD4sEBHHldMNGwf77Y74C4QOyxtYxKbiQh01xe5Njpt3IXzSUwYhYwj5D&#10;BXUIXSalr2qy6BeuI47Zj+sthjj2Ruoex1huW5kmybO02HD8UGNH7zVVp/JsI2Mm95+XoZRbc8J1&#10;txvG7exglLq/m95eQQSawt8yXPnxBopoOrozay9aBaunKA8KXh5BXOM0WYM4KlimS5BFLv/7i18A&#10;AAD//wMAUEsBAi0AFAAGAAgAAAAhALaDOJL+AAAA4QEAABMAAAAAAAAAAAAAAAAAAAAAAFtDb250&#10;ZW50X1R5cGVzXS54bWxQSwECLQAUAAYACAAAACEAOP0h/9YAAACUAQAACwAAAAAAAAAAAAAAAAAv&#10;AQAAX3JlbHMvLnJlbHNQSwECLQAUAAYACAAAACEAqL+We2sCAAD/BAAADgAAAAAAAAAAAAAAAAAu&#10;AgAAZHJzL2Uyb0RvYy54bWxQSwECLQAUAAYACAAAACEAL29xdt4AAAAHAQAADwAAAAAAAAAAAAAA&#10;AADFBAAAZHJzL2Rvd25yZXYueG1sUEsFBgAAAAAEAAQA8wAAANA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Any other white background: …………………………</w:t>
      </w:r>
    </w:p>
    <w:p w14:paraId="57541F71" w14:textId="77777777" w:rsidR="00A522EC" w:rsidRPr="00A522EC" w:rsidRDefault="00A522EC" w:rsidP="00A522EC">
      <w:pPr>
        <w:spacing w:after="200" w:line="276" w:lineRule="auto"/>
        <w:ind w:left="1620"/>
        <w:contextualSpacing/>
        <w:rPr>
          <w:rFonts w:ascii="Arial" w:eastAsiaTheme="minorHAnsi" w:hAnsi="Arial" w:cs="Arial"/>
          <w:sz w:val="28"/>
          <w:szCs w:val="28"/>
        </w:rPr>
      </w:pPr>
    </w:p>
    <w:p w14:paraId="15617435" w14:textId="77777777" w:rsidR="00A522EC" w:rsidRPr="00A522EC" w:rsidRDefault="00A522EC" w:rsidP="00A522EC">
      <w:pPr>
        <w:spacing w:after="200" w:line="276" w:lineRule="auto"/>
        <w:ind w:left="720"/>
        <w:rPr>
          <w:rFonts w:ascii="Arial" w:eastAsiaTheme="minorHAnsi" w:hAnsi="Arial" w:cs="Arial"/>
          <w:sz w:val="28"/>
          <w:szCs w:val="28"/>
          <w:u w:val="single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D6CD91" wp14:editId="1699171C">
                <wp:simplePos x="0" y="0"/>
                <wp:positionH relativeFrom="column">
                  <wp:posOffset>548152</wp:posOffset>
                </wp:positionH>
                <wp:positionV relativeFrom="paragraph">
                  <wp:posOffset>366395</wp:posOffset>
                </wp:positionV>
                <wp:extent cx="222885" cy="222885"/>
                <wp:effectExtent l="0" t="0" r="24765" b="2476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7C2A0E2" id="Rectangle 13" o:spid="_x0000_s1026" style="position:absolute;margin-left:43.15pt;margin-top:28.85pt;width:17.55pt;height:17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pCrbQIAAP8EAAAOAAAAZHJzL2Uyb0RvYy54bWysVE1vGyEQvVfqf0Dc67Vdp02trCMrlqtK&#10;URI1qXKesOBdiQUK2Gv31/fBbhLn41TVBzzDDDO8x5s9O9+3mu2kD401JZ+MxpxJI2zVmE3Jf92t&#10;P51yFiKZirQ1suQHGfj54uOHs87N5dTWVlfSMxQxYd65ktcxunlRBFHLlsLIOmkQVNa3FOH6TVF5&#10;6lC91cV0PP5SdNZXzlshQ8Duqg/yRa6vlBTxWqkgI9Mlx91iXn1eH9JaLM5ovvHk6kYM16B/uEVL&#10;jUHTp1IrisS2vnlTqm2Et8GqOBK2LaxSjZAZA9BMxq/Q3NbkZMYCcoJ7oin8v7LianfjWVPh7T5z&#10;ZqjFG/0Ea2Q2WjLsgaDOhTnybt2NH7wAM6HdK9+mf+Bg+0zq4YlUuY9MYHM6nZ6ennAmEBpsVCme&#10;Dzsf4ndpW5aMknt0z1TS7jLEPvUxJfUKVjfVutE6O4dwoT3bEZ4Xqqhsx5mmELFZ8nX+JQTo9uKY&#10;NqzDbU5mY2hCEHSnNEWYrQMTwWw4I72BoEX0+S4vToc3Te8A9qjxOP/ea5yArCjU/Y1z1SFNm4RH&#10;ZskOuBPvPdPJerDVAU/lba/h4MS6QbVLoL0hD9ECCgYxXmNR2gKfHSzOauv/vLef8qElRDnrMATA&#10;/ntLXgLLDwOVfZvMZmlqsjM7+TqF448jD8cRs20vLB5igpF3IpspP+pHU3nb3mNel6krQmQEevcs&#10;D85F7IcTEy/kcpnTMCmO4qW5dSIVTzwlHu/29+TdoJqIF7iyjwND81fi6XPTSWOX22hVk5X1zCs0&#10;khxMWVbL8EVIY3zs56zn79biLwAAAP//AwBQSwMEFAAGAAgAAAAhAEHG4zTgAAAACAEAAA8AAABk&#10;cnMvZG93bnJldi54bWxMj8FOwzAQRO9I/IO1SFwq6jRAm4Y4FUJCQlUvhF562yZbJ2q8jmI3Sf8e&#10;9wTH0czOvM02k2nFQL1rLCtYzCMQxKWtGtYK9j+fTwkI55ErbC2Tgis52OT3dxmmlR35m4bCaxFK&#10;2KWooPa+S6V0ZU0G3dx2xME72d6gD7LXsupxDOWmlXEULaXBhsNCjR191FSei4sJGDO5/7oOhdzq&#10;M6673TBuZwet1OPD9P4GwtPk/8Jwww83kAemo71w5USrIFk+h6SC19UKxM2PFy8gjgrWcQIyz+T/&#10;B/JfAAAA//8DAFBLAQItABQABgAIAAAAIQC2gziS/gAAAOEBAAATAAAAAAAAAAAAAAAAAAAAAABb&#10;Q29udGVudF9UeXBlc10ueG1sUEsBAi0AFAAGAAgAAAAhADj9If/WAAAAlAEAAAsAAAAAAAAAAAAA&#10;AAAALwEAAF9yZWxzLy5yZWxzUEsBAi0AFAAGAAgAAAAhAHbKkKttAgAA/wQAAA4AAAAAAAAAAAAA&#10;AAAALgIAAGRycy9lMm9Eb2MueG1sUEsBAi0AFAAGAAgAAAAhAEHG4zTgAAAACAEAAA8AAAAAAAAA&#10;AAAAAAAAxwQAAGRycy9kb3ducmV2LnhtbFBLBQYAAAAABAAEAPMAAADU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  <w:u w:val="single"/>
        </w:rPr>
        <w:t>Mixed/multiple ethnic groups</w:t>
      </w:r>
    </w:p>
    <w:p w14:paraId="56B3CD39" w14:textId="77777777" w:rsidR="00A522EC" w:rsidRP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White and black Caribbean</w:t>
      </w:r>
    </w:p>
    <w:p w14:paraId="4AD4F7D8" w14:textId="77777777" w:rsidR="00A522EC" w:rsidRP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184213" wp14:editId="5FAB8F85">
                <wp:simplePos x="0" y="0"/>
                <wp:positionH relativeFrom="column">
                  <wp:posOffset>537357</wp:posOffset>
                </wp:positionH>
                <wp:positionV relativeFrom="paragraph">
                  <wp:posOffset>10160</wp:posOffset>
                </wp:positionV>
                <wp:extent cx="222885" cy="223284"/>
                <wp:effectExtent l="0" t="0" r="24765" b="2476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328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E328A16" id="Rectangle 14" o:spid="_x0000_s1026" style="position:absolute;margin-left:42.3pt;margin-top:.8pt;width:17.55pt;height:17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kCPcQIAAP8EAAAOAAAAZHJzL2Uyb0RvYy54bWysVE1v2zAMvQ/YfxB0X5146ZYFcYqgRYYB&#10;RRusGXpmZTk2IEuapMTJfv2eZLdNP07DclBIkSL1nh49vzi0iu2l843RBR+fjTiTWpiy0duC/9qs&#10;Pk0584F0ScpoWfCj9Pxi8fHDvLMzmZvaqFI6hiLazzpb8DoEO8syL2rZkj8zVmoEK+NaCnDdNisd&#10;dajeqiwfjb5knXGldUZI77F71Qf5ItWvKinCbVV5GZgqOO4W0urS+hDXbDGn2daRrRsxXIP+4RYt&#10;NRpNn0pdUSC2c82bUm0jnPGmCmfCtJmpqkbIhAFoxqNXaO5qsjJhATnePtHk/19ZcbNfO9aUeLsJ&#10;Z5pavNFPsEZ6qyTDHgjqrJ8h786u3eB5mBHtoXJt/AcOdkikHp9IlYfABDbzPJ9OzzkTCOX553ya&#10;ambPh63z4bs0LYtGwR26Jyppf+0DGiL1MSX28kY15apRKjlHf6kc2xOeF6ooTceZIh+wWfBV+kUE&#10;KPHimNKsw23OJyNoQhB0VykKMFsLJrzeckZqC0GL4NJdXpz2b5puAPak8Sj93mscgVyRr/sbp6pD&#10;mtIRj0ySHXBH3numo/VgyiOeyplew96KVYNq10C7JgfRAgoGMdxiqZQBPjNYnNXG/XlvP+ZDS4hy&#10;1mEIgP33jpwElh8aKvs2nkzi1CRncv41h+NOIw+nEb1rLw0eYoyRtyKZMT+oR7Nypr3HvC5jV4RI&#10;C/TuWR6cy9APJyZeyOUypWFSLIVrfWdFLB55ijxuDvfk7KCagBe4MY8DQ7NX4ulz40ltlrtgqiYp&#10;65lXaCQ6mLKkluGLEMf41E9Zz9+txV8AAAD//wMAUEsDBBQABgAIAAAAIQB9oKRJ3QAAAAcBAAAP&#10;AAAAZHJzL2Rvd25yZXYueG1sTI5BT8MwDIXvSPyHyEhcpi0doNKVphNCQkITF8ouu2WNSas1TtVk&#10;bffv8U5wsuz3/N5XbGfXiRGH0HpSsF4lIJBqb1qyCvbf78sMRIiajO48oYILBtiWtzeFzo2f6AvH&#10;KlrBIRRyraCJsc+lDHWDToeV75FY+/GD05HXwUoz6InDXScfkiSVTrfEDY3u8a3B+lSdHWMs5P7j&#10;MlZyZ09603+O025xsErd382vLyAizvHPDFd8/oGSmY7+TCaITkH2lLKT7zyu8nrzDOKo4DHNQJaF&#10;/M9f/gIAAP//AwBQSwECLQAUAAYACAAAACEAtoM4kv4AAADhAQAAEwAAAAAAAAAAAAAAAAAAAAAA&#10;W0NvbnRlbnRfVHlwZXNdLnhtbFBLAQItABQABgAIAAAAIQA4/SH/1gAAAJQBAAALAAAAAAAAAAAA&#10;AAAAAC8BAABfcmVscy8ucmVsc1BLAQItABQABgAIAAAAIQAGnkCPcQIAAP8EAAAOAAAAAAAAAAAA&#10;AAAAAC4CAABkcnMvZTJvRG9jLnhtbFBLAQItABQABgAIAAAAIQB9oKRJ3QAAAAcBAAAPAAAAAAAA&#10;AAAAAAAAAMsEAABkcnMvZG93bnJldi54bWxQSwUGAAAAAAQABADzAAAA1Q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White and black African</w:t>
      </w:r>
    </w:p>
    <w:p w14:paraId="67350823" w14:textId="77777777" w:rsidR="00A522EC" w:rsidRP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3ADB922" wp14:editId="4AA422B2">
                <wp:simplePos x="0" y="0"/>
                <wp:positionH relativeFrom="column">
                  <wp:posOffset>550855</wp:posOffset>
                </wp:positionH>
                <wp:positionV relativeFrom="paragraph">
                  <wp:posOffset>32385</wp:posOffset>
                </wp:positionV>
                <wp:extent cx="222885" cy="222885"/>
                <wp:effectExtent l="0" t="0" r="24765" b="2476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C7500C" id="Rectangle 22" o:spid="_x0000_s1026" style="position:absolute;margin-left:43.35pt;margin-top:2.55pt;width:17.55pt;height:17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NaFbAIAAP8EAAAOAAAAZHJzL2Uyb0RvYy54bWysVE1PGzEQvVfqf7B8L5usQksjNigCpaqE&#10;AAEV58FrZ1fy2q7tZJP++j57Fwgfp6o5ODOe8Yzf85s9Pdt1mm2lD601FZ8eTTiTRti6NeuK/7pf&#10;fTnhLEQyNWlrZMX3MvCzxedPp72by9I2VtfSMxQxYd67ijcxunlRBNHIjsKRddIgqKzvKML166L2&#10;1KN6p4tyMvla9NbXzlshQ8DuxRDki1xfKSnitVJBRqYrjrvFvPq8Pqa1WJzSfO3JNa0Yr0H/cIuO&#10;WoOmz6UuKBLb+PZdqa4V3gar4pGwXWGVaoXMGIBmOnmD5q4hJzMWkBPcM03h/5UVV9sbz9q64mXJ&#10;maEOb3QL1sistWTYA0G9C3Pk3bkbP3oBZkK7U75L/8DBdpnU/TOpcheZwGZZlicnx5wJhEYbVYqX&#10;w86H+EPajiWj4h7dM5W0vQxxSH1KSb2C1W29arXOzj6ca8+2hOeFKmrbc6YpRGxWfJV/CQG6vTqm&#10;Detxm+PZBJoQBN0pTRFm58BEMGvOSK8haBF9vsur0+Fd03uAPWg8yb+PGicgFxSa4ca56pimTcIj&#10;s2RH3In3gelkPdp6j6fydtBwcGLVotol0N6Qh2gBBYMYr7EobYHPjhZnjfV/PtpP+dASopz1GAJg&#10;/70hL4Hlp4HKvk9nszQ12Zkdfyvh+MPI42HEbLpzi4eYYuSdyGbKj/rJVN52D5jXZeqKEBmB3gPL&#10;o3Meh+HExAu5XOY0TIqjeGnunEjFE0+Jx/vdA3k3qibiBa7s08DQ/I14htx00tjlJlrVZmW98AqN&#10;JAdTltUyfhHSGB/6Oevlu7X4CwAA//8DAFBLAwQUAAYACAAAACEA5UAlQN4AAAAHAQAADwAAAGRy&#10;cy9kb3ducmV2LnhtbEyPwU7DMBBE70j8g7VIXKrWSQSlhDgVQkJCFRdCL7258eJEjddR7Cbp37M9&#10;wXE0szNvi+3sOjHiEFpPCtJVAgKp9qYlq2D//b7cgAhRk9GdJ1RwwQDb8vam0LnxE33hWEUruIRC&#10;rhU0Mfa5lKFu0Omw8j0Sez9+cDqyHKw0g5643HUyS5K1dLolXmh0j28N1qfq7BhjIfcfl7GSO3vS&#10;z/3nOO0WB6vU/d38+gIi4hz/wnDF5xsomenoz2SC6BRs1k+cVPCYgrjaWcqfHBU8JBnIspD/+ctf&#10;AAAA//8DAFBLAQItABQABgAIAAAAIQC2gziS/gAAAOEBAAATAAAAAAAAAAAAAAAAAAAAAABbQ29u&#10;dGVudF9UeXBlc10ueG1sUEsBAi0AFAAGAAgAAAAhADj9If/WAAAAlAEAAAsAAAAAAAAAAAAAAAAA&#10;LwEAAF9yZWxzLy5yZWxzUEsBAi0AFAAGAAgAAAAhAJrg1oVsAgAA/wQAAA4AAAAAAAAAAAAAAAAA&#10;LgIAAGRycy9lMm9Eb2MueG1sUEsBAi0AFAAGAAgAAAAhAOVAJUDeAAAABwEAAA8AAAAAAAAAAAAA&#10;AAAAxgQAAGRycy9kb3ducmV2LnhtbFBLBQYAAAAABAAEAPMAAADR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White and Asian</w:t>
      </w:r>
    </w:p>
    <w:p w14:paraId="78860B6A" w14:textId="3118338A" w:rsid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5D3DC3C" wp14:editId="7BB4ADE7">
                <wp:simplePos x="0" y="0"/>
                <wp:positionH relativeFrom="column">
                  <wp:posOffset>537357</wp:posOffset>
                </wp:positionH>
                <wp:positionV relativeFrom="paragraph">
                  <wp:posOffset>36195</wp:posOffset>
                </wp:positionV>
                <wp:extent cx="222885" cy="222885"/>
                <wp:effectExtent l="0" t="0" r="24765" b="2476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8C6BB3E" id="Rectangle 21" o:spid="_x0000_s1026" style="position:absolute;margin-left:42.3pt;margin-top:2.85pt;width:17.55pt;height:17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dBVbAIAAP8EAAAOAAAAZHJzL2Uyb0RvYy54bWysVE1PGzEQvVfqf7B8L5usQksjNigCpaqE&#10;AAEV58FrZ1fy2q7tZJP++j57Fwgfp6o5ODP2eGbe85s9Pdt1mm2lD601FZ8eTTiTRti6NeuK/7pf&#10;fTnhLEQyNWlrZMX3MvCzxedPp72by9I2VtfSMyQxYd67ijcxunlRBNHIjsKRddLgUFnfUYTr10Xt&#10;qUf2ThflZPK16K2vnbdChoDdi+GQL3J+paSI10oFGZmuOHqLefV5fUxrsTil+dqTa1oxtkH/0EVH&#10;rUHR51QXFIltfPsuVdcKb4NV8UjYrrBKtUJmDEAznbxBc9eQkxkLyAnumabw/9KKq+2NZ21d8XLK&#10;maEOb3QL1sistWTYA0G9C3PE3bkbP3oBZkK7U75L/8DBdpnU/TOpcheZwGZZlicnx5wJHI02shQv&#10;l50P8Ye0HUtGxT2qZyppexniEPoUkmoFq9t61WqdnX04155tCc8LVdS250xTiNis+Cr/EgJUe3VN&#10;G9ajm+PZBJoQBN0pTRFm58BEMGvOSK8haBF97uXV7fCu6D3AHhSe5N9HhROQCwrN0HHOOoZpk/DI&#10;LNkRd+J9YDpZj7be46m8HTQcnFi1yHYJtDfkIVpAwSDGayxKW+Czo8VZY/2fj/ZTPLSEU856DAGw&#10;/96Ql8Dy00Bl36ezWZqa7MyOv5Vw/OHJ4+GJ2XTnFg8BIaG7bKb4qJ9M5W33gHldpqo4IiNQe2B5&#10;dM7jMJyYeCGXyxyGSXEUL82dEyl54inxeL97IO9G1US8wJV9GhiavxHPEJtuGrvcRKvarKwXXqGR&#10;5GDKslrGL0Ia40M/R718txZ/AQAA//8DAFBLAwQUAAYACAAAACEA2jlDX94AAAAHAQAADwAAAGRy&#10;cy9kb3ducmV2LnhtbEyOwU7DMBBE70j8g7VIXCrqFJWShjgVQkJCFRdCL71tY9eJGq+j2E3Sv2d7&#10;ordZzezMyzeTa8Vg+tB4UrCYJyAMVV43ZBXsfj+fUhAhImlsPRkFFxNgU9zf5ZhpP9KPGcpoBZdQ&#10;yFBBHWOXSRmq2jgMc98ZYu/oe4eRz95K3ePI5a6Vz0mykg4b4oUaO/NRm+pUnh1jzOTu6zKUcmtP&#10;uO6+h3E721ulHh+m9zcQ0UzxPwxXfP6BgpkO/kw6iFZBulxxUsHLK4irvVizOChYJinIIpe3/MUf&#10;AAAA//8DAFBLAQItABQABgAIAAAAIQC2gziS/gAAAOEBAAATAAAAAAAAAAAAAAAAAAAAAABbQ29u&#10;dGVudF9UeXBlc10ueG1sUEsBAi0AFAAGAAgAAAAhADj9If/WAAAAlAEAAAsAAAAAAAAAAAAAAAAA&#10;LwEAAF9yZWxzLy5yZWxzUEsBAi0AFAAGAAgAAAAhAESV0FVsAgAA/wQAAA4AAAAAAAAAAAAAAAAA&#10;LgIAAGRycy9lMm9Eb2MueG1sUEsBAi0AFAAGAAgAAAAhANo5Q1/eAAAABwEAAA8AAAAAAAAAAAAA&#10;AAAAxgQAAGRycy9kb3ducmV2LnhtbFBLBQYAAAAABAAEAPMAAADR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 xml:space="preserve">Any other mixed/multiple ethnic </w:t>
      </w:r>
      <w:r>
        <w:rPr>
          <w:rFonts w:ascii="Arial" w:eastAsiaTheme="minorHAnsi" w:hAnsi="Arial" w:cs="Arial"/>
          <w:sz w:val="28"/>
          <w:szCs w:val="28"/>
        </w:rPr>
        <w:t>backgrounds</w:t>
      </w:r>
      <w:proofErr w:type="gramStart"/>
      <w:r>
        <w:rPr>
          <w:rFonts w:ascii="Arial" w:eastAsiaTheme="minorHAnsi" w:hAnsi="Arial" w:cs="Arial"/>
          <w:sz w:val="28"/>
          <w:szCs w:val="28"/>
        </w:rPr>
        <w:t>:…………………………………………</w:t>
      </w:r>
      <w:proofErr w:type="gramEnd"/>
    </w:p>
    <w:p w14:paraId="087E071C" w14:textId="77777777" w:rsidR="00A522EC" w:rsidRPr="00A522EC" w:rsidRDefault="00A522EC" w:rsidP="00A522EC">
      <w:pPr>
        <w:spacing w:after="200" w:line="276" w:lineRule="auto"/>
        <w:ind w:left="1620"/>
        <w:contextualSpacing/>
        <w:rPr>
          <w:rFonts w:ascii="Arial" w:eastAsiaTheme="minorHAnsi" w:hAnsi="Arial" w:cs="Arial"/>
          <w:sz w:val="28"/>
          <w:szCs w:val="28"/>
        </w:rPr>
      </w:pPr>
    </w:p>
    <w:p w14:paraId="4970E681" w14:textId="77777777" w:rsidR="00A522EC" w:rsidRPr="00A522EC" w:rsidRDefault="00A522EC" w:rsidP="00A522EC">
      <w:pPr>
        <w:spacing w:after="200" w:line="276" w:lineRule="auto"/>
        <w:ind w:left="720"/>
        <w:rPr>
          <w:rFonts w:ascii="Arial" w:eastAsiaTheme="minorHAnsi" w:hAnsi="Arial" w:cs="Arial"/>
          <w:sz w:val="28"/>
          <w:szCs w:val="28"/>
          <w:u w:val="single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807B64" wp14:editId="250A8A90">
                <wp:simplePos x="0" y="0"/>
                <wp:positionH relativeFrom="column">
                  <wp:posOffset>512445</wp:posOffset>
                </wp:positionH>
                <wp:positionV relativeFrom="paragraph">
                  <wp:posOffset>389255</wp:posOffset>
                </wp:positionV>
                <wp:extent cx="222885" cy="222885"/>
                <wp:effectExtent l="0" t="0" r="24765" b="2476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31D52C" id="Rectangle 20" o:spid="_x0000_s1026" style="position:absolute;margin-left:40.35pt;margin-top:30.65pt;width:17.55pt;height:17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i0aawIAAP8EAAAOAAAAZHJzL2Uyb0RvYy54bWysVMtu2zAQvBfoPxC8N7INp02NyIHhwEWB&#10;IAmSFDlvKMoSwFdJ2rL79R1ScuI8TkV9oHe5y13OcFbnFzut2Fb60FpT8vHJiDNphK1asy75r4fV&#10;lzPOQiRTkbJGlnwvA7+Yf/503rmZnNjGqkp6hiImzDpX8iZGNyuKIBqpKZxYJw2CtfWaIly/LipP&#10;HaprVUxGo69FZ33lvBUyBOxe9kE+z/XrWop4U9dBRqZKjrvFvPq8PqW1mJ/TbO3JNa0YrkH/cAtN&#10;rUHT51KXFIltfPuulG6Ft8HW8URYXdi6boXMGIBmPHqD5r4hJzMWkBPcM03h/5UV19tbz9qq5BPQ&#10;Y0jjje7AGpm1kgx7IKhzYYa8e3frBy/ATGh3tdfpHzjYLpO6fyZV7iIT2JxMJmdnp5wJhAYbVYqX&#10;w86H+ENazZJRco/umUraXoXYpx5SUq9gVVutWqWysw9L5dmW8LxQRWU7zhSFiM2Sr/IvIUC3V8eU&#10;YR1uczodAbQg6K5WFGFqByaCWXNGag1Bi+jzXV6dDu+aPgDsUeNR/n3UOAG5pND0N85VhzRlEh6Z&#10;JTvgTrz3TCfryVZ7PJW3vYaDE6sW1a6A9pY8RAsoGMR4g6VWFvjsYHHWWP/no/2UDy0hylmHIQD2&#10;3xvyElh+Gqjs+3g6TVOTnenpt6QRfxx5Oo6YjV5aPMQYI+9ENlN+VAez9lY/Yl4XqStCZAR69ywP&#10;zjL2w4mJF3KxyGmYFEfxytw7kYonnhKPD7tH8m5QTcQLXNvDwNDsjXj63HTS2MUm2rrNynrhFRpJ&#10;DqYsq2X4IqQxPvZz1st3a/4XAAD//wMAUEsDBBQABgAIAAAAIQA6JZeM3gAAAAgBAAAPAAAAZHJz&#10;L2Rvd25yZXYueG1sTI/LTsMwEEX3SPyDNUhsKuqER2hDnAohIaGqG0I37Kbx4ESNx1HsJunf465g&#10;ObqPObfYzLYTIw2+dawgXSYgiGunWzYK9l/vdysQPiBr7ByTgjN52JTXVwXm2k38SWMVjIgl7HNU&#10;0ITQ51L6uiGLful64qj9uMFiiOdgpB5wiuW2k/dJkkmLLccPDfb01lB9rE42Yizk/uM8VnJrjrju&#10;d+O0XXwbpW5v5tcXEIHm8GeGC37MQBmZDu7E2otOwSp5jk4FWfoA4qKnT3HKQcE6ewRZFvL/gPIX&#10;AAD//wMAUEsBAi0AFAAGAAgAAAAhALaDOJL+AAAA4QEAABMAAAAAAAAAAAAAAAAAAAAAAFtDb250&#10;ZW50X1R5cGVzXS54bWxQSwECLQAUAAYACAAAACEAOP0h/9YAAACUAQAACwAAAAAAAAAAAAAAAAAv&#10;AQAAX3JlbHMvLnJlbHNQSwECLQAUAAYACAAAACEADkYtGmsCAAD/BAAADgAAAAAAAAAAAAAAAAAu&#10;AgAAZHJzL2Uyb0RvYy54bWxQSwECLQAUAAYACAAAACEAOiWXjN4AAAAIAQAADwAAAAAAAAAAAAAA&#10;AADFBAAAZHJzL2Rvd25yZXYueG1sUEsFBgAAAAAEAAQA8wAAANA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  <w:u w:val="single"/>
        </w:rPr>
        <w:t>Asian/Asian British</w:t>
      </w:r>
    </w:p>
    <w:p w14:paraId="0B47CC97" w14:textId="77777777" w:rsidR="00A522EC" w:rsidRP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Indian</w:t>
      </w:r>
    </w:p>
    <w:p w14:paraId="5C807BA5" w14:textId="77777777" w:rsidR="00A522EC" w:rsidRP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728AFC" wp14:editId="654AA2C3">
                <wp:simplePos x="0" y="0"/>
                <wp:positionH relativeFrom="column">
                  <wp:posOffset>509270</wp:posOffset>
                </wp:positionH>
                <wp:positionV relativeFrom="paragraph">
                  <wp:posOffset>8255</wp:posOffset>
                </wp:positionV>
                <wp:extent cx="222885" cy="222885"/>
                <wp:effectExtent l="0" t="0" r="24765" b="2476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22B303" id="Rectangle 19" o:spid="_x0000_s1026" style="position:absolute;margin-left:40.1pt;margin-top:.65pt;width:17.55pt;height:17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BYmbAIAAP8EAAAOAAAAZHJzL2Uyb0RvYy54bWysVE1vGyEQvVfqf0Dcm7Utp00sryMrkatK&#10;URI1qXKesOBdiQUK2Gv31/fBbhzn41TVBzzDDDO8x5udX+xazbbSh8aako9PRpxJI2zVmHXJfz2s&#10;vpxxFiKZirQ1suR7GfjF4vOneedmcmJrqyvpGYqYMOtcyesY3awogqhlS+HEOmkQVNa3FOH6dVF5&#10;6lC91cVkNPpadNZXzlshQ8DuVR/ki1xfKSnirVJBRqZLjrvFvPq8PqW1WMxptvbk6kYM16B/uEVL&#10;jUHTQ6krisQ2vnlXqm2Et8GqeCJsW1ilGiEzBqAZj96gua/JyYwF5AR3oCn8v7LiZnvnWVPh7c45&#10;M9TijX6CNTJrLRn2QFDnwgx59+7OD16AmdDulG/TP3CwXSZ1fyBV7iIT2JxMJmdnp5wJhAYbVYqX&#10;w86H+F3aliWj5B7dM5W0vQ6xT31OSb2C1U21arTOzj5cas+2hOeFKirbcaYpRGyWfJV/CQG6vTqm&#10;Detwm9PpCJoQBN0pTRFm68BEMGvOSK8haBF9vsur0+Fd0weAPWo8yr+PGicgVxTq/sa56pCmTcIj&#10;s2QH3In3nulkPdlqj6fyttdwcGLVoNo10N6Rh2gBBYMYb7EobYHPDhZntfV/PtpP+dASopx1GAJg&#10;/70hL4Hlh4HKzsfTaZqa7ExPv03g+OPI03HEbNpLi4cYY+SdyGbKj/rZVN62j5jXZeqKEBmB3j3L&#10;g3MZ++HExAu5XOY0TIqjeG3unUjFE0+Jx4fdI3k3qCbiBW7s88DQ7I14+tx00tjlJlrVZGW98AqN&#10;JAdTltUyfBHSGB/7Oevlu7X4CwAA//8DAFBLAwQUAAYACAAAACEA5HfqAd0AAAAHAQAADwAAAGRy&#10;cy9kb3ducmV2LnhtbEyOQU/DMAyF70j8h8hIXCaWboNplKYTQkJCE5eVXbh5jWmrNU7VZG337/FO&#10;cLP9nt/7su3kWjVQHxrPBhbzBBRx6W3DlYHD1/vDBlSIyBZbz2TgQgG2+e1Nhqn1I+9pKGKlJIRD&#10;igbqGLtU61DW5DDMfUcs2o/vHUZZ+0rbHkcJd61eJslaO2xYGmrs6K2m8lScnWDM9OHjMhR6V53w&#10;ufscxt3suzLm/m56fQEVaYp/Zrjiyw/kwnT0Z7ZBtQY2yVKccl+BusqLJxmOBlbrR9B5pv/z578A&#10;AAD//wMAUEsBAi0AFAAGAAgAAAAhALaDOJL+AAAA4QEAABMAAAAAAAAAAAAAAAAAAAAAAFtDb250&#10;ZW50X1R5cGVzXS54bWxQSwECLQAUAAYACAAAACEAOP0h/9YAAACUAQAACwAAAAAAAAAAAAAAAAAv&#10;AQAAX3JlbHMvLnJlbHNQSwECLQAUAAYACAAAACEAcfwWJmwCAAD/BAAADgAAAAAAAAAAAAAAAAAu&#10;AgAAZHJzL2Uyb0RvYy54bWxQSwECLQAUAAYACAAAACEA5HfqAd0AAAAHAQAADwAAAAAAAAAAAAAA&#10;AADGBAAAZHJzL2Rvd25yZXYueG1sUEsFBgAAAAAEAAQA8wAAANA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Pakistani</w:t>
      </w:r>
    </w:p>
    <w:p w14:paraId="48144B06" w14:textId="77777777" w:rsidR="00A522EC" w:rsidRP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B52FC09" wp14:editId="399BE65F">
                <wp:simplePos x="0" y="0"/>
                <wp:positionH relativeFrom="column">
                  <wp:posOffset>505460</wp:posOffset>
                </wp:positionH>
                <wp:positionV relativeFrom="paragraph">
                  <wp:posOffset>1270</wp:posOffset>
                </wp:positionV>
                <wp:extent cx="222885" cy="222885"/>
                <wp:effectExtent l="0" t="0" r="24765" b="2476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3C415BF" id="Rectangle 18" o:spid="_x0000_s1026" style="position:absolute;margin-left:39.8pt;margin-top:.1pt;width:17.55pt;height:17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+tpbAIAAP8EAAAOAAAAZHJzL2Uyb0RvYy54bWysVMtu2zAQvBfoPxC8N7INp02NyIHhwEWB&#10;IAmSFDlvKMoSwFdJ2rL79R1ScuI8TkV9oHfJ5S5ndlbnFzut2Fb60FpT8vHJiDNphK1asy75r4fV&#10;lzPOQiRTkbJGlnwvA7+Yf/503rmZnNjGqkp6hiQmzDpX8iZGNyuKIBqpKZxYJw0Oa+s1Rbh+XVSe&#10;OmTXqpiMRl+LzvrKeStkCNi97A/5POevayniTV0HGZkqOd4W8+rz+pTWYn5Os7Un17RieAb9wys0&#10;tQZFn1NdUiS28e27VLoV3gZbxxNhdWHruhUyYwCa8egNmvuGnMxYQE5wzzSF/5dWXG9vPWsr9A6d&#10;MqTRozuwRmatJMMeCOpcmCHu3t36wQswE9pd7XX6Bw62y6Tun0mVu8gENieTydnZKWcCR4ONLMXL&#10;ZedD/CGtZskouUf1TCVtr0LsQw8hqVawqq1WrVLZ2Yel8mxLaC9UUdmOM0UhYrPkq/xLCFDt1TVl&#10;WIfXnE5H0IQg6K5WFGFqByaCWXNGag1Bi+jzW17dDu+KPgDsUeFR/n1UOAG5pND0L85ZhzBlEh6Z&#10;JTvgTrz3TCfryVZ7tMrbXsPBiVWLbFdAe0seogUUDGK8wVIrC3x2sDhrrP/z0X6Kh5ZwylmHIQD2&#10;3xvyElh+Gqjs+3g6TVOTnenptwkcf3zydHxiNnpp0YgxRt6JbKb4qA5m7a1+xLwuUlUckRGo3bM8&#10;OMvYDycmXsjFIodhUhzFK3PvREqeeEo8PuweybtBNREduLaHgaHZG/H0semmsYtNtHWblfXCKzSS&#10;HExZVsvwRUhjfOznqJfv1vwvAAAA//8DAFBLAwQUAAYACAAAACEAoMRQh9wAAAAGAQAADwAAAGRy&#10;cy9kb3ducmV2LnhtbEyOy07DMBBF90j8gzVIbCrqtIU+QpwKISGhqhtCN91N48GJGo+j2E3Sv8dd&#10;wfLqvk62HW0jeup87VjBbJqAIC6drtkoOHx/PK1B+ICssXFMCq7kYZvf32WYajfwF/VFMCKOsE9R&#10;QRVCm0rpy4os+qlriaP34zqLIcrOSN3hEMdtI+dJspQWa44PFbb0XlF5Li42Ykzk4fPaF3Jnzrhp&#10;9/2wmxyNUo8P49sriEBj+AvDDT92II9MJ3dh7UWjYLVZxqSCOYibO3tegTgpWLwsQOaZ/I+f/wIA&#10;AP//AwBQSwECLQAUAAYACAAAACEAtoM4kv4AAADhAQAAEwAAAAAAAAAAAAAAAAAAAAAAW0NvbnRl&#10;bnRfVHlwZXNdLnhtbFBLAQItABQABgAIAAAAIQA4/SH/1gAAAJQBAAALAAAAAAAAAAAAAAAAAC8B&#10;AABfcmVscy8ucmVsc1BLAQItABQABgAIAAAAIQA7L+tpbAIAAP8EAAAOAAAAAAAAAAAAAAAAAC4C&#10;AABkcnMvZTJvRG9jLnhtbFBLAQItABQABgAIAAAAIQCgxFCH3AAAAAYBAAAPAAAAAAAAAAAAAAAA&#10;AMYEAABkcnMvZG93bnJldi54bWxQSwUGAAAAAAQABADzAAAAzw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Bangladeshi</w:t>
      </w:r>
    </w:p>
    <w:p w14:paraId="4D8EF61A" w14:textId="77777777" w:rsidR="00A522EC" w:rsidRP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E1A327" wp14:editId="673CE46F">
                <wp:simplePos x="0" y="0"/>
                <wp:positionH relativeFrom="column">
                  <wp:posOffset>512445</wp:posOffset>
                </wp:positionH>
                <wp:positionV relativeFrom="paragraph">
                  <wp:posOffset>38100</wp:posOffset>
                </wp:positionV>
                <wp:extent cx="222885" cy="222885"/>
                <wp:effectExtent l="0" t="0" r="24765" b="2476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CA1CF2" id="Rectangle 17" o:spid="_x0000_s1026" style="position:absolute;margin-left:40.35pt;margin-top:3pt;width:17.55pt;height:17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RZPbAIAAP8EAAAOAAAAZHJzL2Uyb0RvYy54bWysVE1vGyEQvVfqf0Dcm7Utp0mtrCMrkatK&#10;URI1qXIes+BdiQUK2Gv31/fBrhPn41TVBzzDDDO8x5u9uNy1mm2lD401JR+fjDiTRtiqMeuS/3pc&#10;fjnnLEQyFWlrZMn3MvDL+edPF52byYmtra6kZyhiwqxzJa9jdLOiCKKWLYUT66RBUFnfUoTr10Xl&#10;qUP1VheT0ehr0VlfOW+FDAG7132Qz3N9paSId0oFGZkuOe4W8+rzukprMb+g2dqTqxsxXIP+4RYt&#10;NQZNn0tdUyS28c27Um0jvA1WxRNh28Iq1QiZMQDNePQGzUNNTmYsICe4Z5rC/ysrbrf3njUV3u6M&#10;M0Mt3ugnWCOz1pJhDwR1LsyQ9+Du/eAFmAntTvk2/QMH22VS98+kyl1kApuTyeT8/JQzgdBgo0rx&#10;ctj5EL9L27JklNyje6aStjch9qmHlNQrWN1Uy0br7OzDlfZsS3heqKKyHWeaQsRmyZf5lxCg26tj&#10;2rAOtzmdjqAJQdCd0hRhtg5MBLPmjPQaghbR57u8Oh3eNX0E2KPGo/z7qHECck2h7m+cqw5p2iQ8&#10;Mkt2wJ1475lO1spWezyVt72GgxPLBtVugPaePEQLKBjEeIdFaQt8drA4q63/89F+yoeWEOWswxAA&#10;++8NeQksPwxU9m08naapyc709GwCxx9HVscRs2mvLB5ijJF3IpspP+qDqbxtnzCvi9QVITICvXuW&#10;B+cq9sOJiRdyschpmBRH8cY8OJGKJ54Sj4+7J/JuUE3EC9zaw8DQ7I14+tx00tjFJlrVZGW98AqN&#10;JAdTltUyfBHSGB/7OevluzX/CwAA//8DAFBLAwQUAAYACAAAACEAqxgqFtwAAAAHAQAADwAAAGRy&#10;cy9kb3ducmV2LnhtbEyPTUvDQBCG74L/YRnBS7GbiNYasykiCFK8GHvxNk3GTWh2NmS3SfrvnZ7s&#10;cXg/5nnzzew6NdIQWs8G0mUCirjydcvWwO77/W4NKkTkGjvPZOBEATbF9VWOWe0n/qKxjFZJCYcM&#10;DTQx9pnWoWrIYVj6nli0Xz84jHIOVtcDTlLuOn2fJCvtsGX50GBPbw1Vh/LoBGOhdx+nsdRbe8Dn&#10;/nOctosfa8ztzfz6AirSHP/NcMaXDBTCtPdHroPqDKyTJ3EaWMmis5w+ypK9gYc0BV3k+pK/+AMA&#10;AP//AwBQSwECLQAUAAYACAAAACEAtoM4kv4AAADhAQAAEwAAAAAAAAAAAAAAAAAAAAAAW0NvbnRl&#10;bnRfVHlwZXNdLnhtbFBLAQItABQABgAIAAAAIQA4/SH/1gAAAJQBAAALAAAAAAAAAAAAAAAAAC8B&#10;AABfcmVscy8ucmVsc1BLAQItABQABgAIAAAAIQAfgRZPbAIAAP8EAAAOAAAAAAAAAAAAAAAAAC4C&#10;AABkcnMvZTJvRG9jLnhtbFBLAQItABQABgAIAAAAIQCrGCoW3AAAAAcBAAAPAAAAAAAAAAAAAAAA&#10;AMYEAABkcnMvZG93bnJldi54bWxQSwUGAAAAAAQABADzAAAAzw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Chinese</w:t>
      </w:r>
    </w:p>
    <w:p w14:paraId="008423E2" w14:textId="77777777" w:rsid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146B4A" wp14:editId="7864BE1C">
                <wp:simplePos x="0" y="0"/>
                <wp:positionH relativeFrom="column">
                  <wp:posOffset>509270</wp:posOffset>
                </wp:positionH>
                <wp:positionV relativeFrom="paragraph">
                  <wp:posOffset>62865</wp:posOffset>
                </wp:positionV>
                <wp:extent cx="222885" cy="222885"/>
                <wp:effectExtent l="0" t="0" r="24765" b="2476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0252FD" id="Rectangle 16" o:spid="_x0000_s1026" style="position:absolute;margin-left:40.1pt;margin-top:4.95pt;width:17.55pt;height:17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usAbAIAAP8EAAAOAAAAZHJzL2Uyb0RvYy54bWysVE1vGyEQvVfqf0Dcm7UtJ02trCMrkatK&#10;URI1qXIes+BdiQUK2Gv31/fBrhPn41TVBzzDDDO8x5u9uNy1mm2lD401JR+fjDiTRtiqMeuS/3pc&#10;fjnnLEQyFWlrZMn3MvDL+edPF52byYmtra6kZyhiwqxzJa9jdLOiCKKWLYUT66RBUFnfUoTr10Xl&#10;qUP1VheT0eis6KyvnLdChoDd6z7I57m+UlLEO6WCjEyXHHeLefV5XaW1mF/QbO3J1Y0YrkH/cIuW&#10;GoOmz6WuKRLb+OZdqbYR3gar4omwbWGVaoTMGIBmPHqD5qEmJzMWkBPcM03h/5UVt9t7z5oKb3fG&#10;maEWb/QTrJFZa8mwB4I6F2bIe3D3fvACzIR2p3yb/oGD7TKp+2dS5S4ygc3JZHJ+fsqZQGiwUaV4&#10;Oex8iN+lbVkySu7RPVNJ25sQ+9RDSuoVrG6qZaN1dvbhSnu2JTwvVFHZjjNNIWKz5Mv8SwjQ7dUx&#10;bViH25xOR9CEIOhOaYowWwcmgllzRnoNQYvo811enQ7vmj4C7FHjUf591DgBuaZQ9zfOVYc0bRIe&#10;mSU74E6890wna2WrPZ7K217DwYllg2o3QHtPHqIFFAxivMOitAU+O1ic1db/+Wg/5UNLiHLWYQiA&#10;/feGvASWHwYq+zaeTtPUZGd6+nUCxx9HVscRs2mvLB5ijJF3IpspP+qDqbxtnzCvi9QVITICvXuW&#10;B+cq9sOJiRdyschpmBRH8cY8OJGKJ54Sj4+7J/JuUE3EC9zaw8DQ7I14+tx00tjFJlrVZGW98AqN&#10;JAdTltUyfBHSGB/7OevluzX/CwAA//8DAFBLAwQUAAYACAAAACEArwJac9wAAAAHAQAADwAAAGRy&#10;cy9kb3ducmV2LnhtbEyOzUrDQBSF94LvMFzBTbGTVitNzKSIIEhxY+ymu9vM7SQ0cydkpkn69k5X&#10;dnk4f1++mWwrBup941jBYp6AIK6cbtgo2P1+Pq1B+ICssXVMCi7kYVPc3+WYaTfyDw1lMCKOsM9Q&#10;QR1Cl0npq5os+rnriKN3dL3FEGVvpO5xjOO2lcskeZUWG44PNXb0UVN1Ks82Yszk7usylHJrTph2&#10;38O4ne2NUo8P0/sbiEBT+A/DFT92oIhMB3dm7UWrYJ0sY1JBmoK42ovVM4iDgpdVArLI5S1/8QcA&#10;AP//AwBQSwECLQAUAAYACAAAACEAtoM4kv4AAADhAQAAEwAAAAAAAAAAAAAAAAAAAAAAW0NvbnRl&#10;bnRfVHlwZXNdLnhtbFBLAQItABQABgAIAAAAIQA4/SH/1gAAAJQBAAALAAAAAAAAAAAAAAAAAC8B&#10;AABfcmVscy8ucmVsc1BLAQItABQABgAIAAAAIQBVUusAbAIAAP8EAAAOAAAAAAAAAAAAAAAAAC4C&#10;AABkcnMvZTJvRG9jLnhtbFBLAQItABQABgAIAAAAIQCvAlpz3AAAAAcBAAAPAAAAAAAAAAAAAAAA&#10;AMYEAABkcnMvZG93bnJldi54bWxQSwUGAAAAAAQABADzAAAAzw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Any other Asian background</w:t>
      </w:r>
      <w:proofErr w:type="gramStart"/>
      <w:r w:rsidRPr="00A522EC">
        <w:rPr>
          <w:rFonts w:ascii="Arial" w:eastAsiaTheme="minorHAnsi" w:hAnsi="Arial" w:cs="Arial"/>
          <w:sz w:val="28"/>
          <w:szCs w:val="28"/>
        </w:rPr>
        <w:t>:………………………….</w:t>
      </w:r>
      <w:proofErr w:type="gramEnd"/>
    </w:p>
    <w:p w14:paraId="65E365B5" w14:textId="77777777" w:rsidR="00A522EC" w:rsidRDefault="00A522EC" w:rsidP="00A522EC">
      <w:p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</w:p>
    <w:p w14:paraId="5FC1B4DB" w14:textId="77777777" w:rsidR="00A522EC" w:rsidRDefault="00A522EC" w:rsidP="00A522EC">
      <w:p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</w:p>
    <w:p w14:paraId="2544292D" w14:textId="77777777" w:rsidR="00A522EC" w:rsidRPr="00A522EC" w:rsidRDefault="00A522EC" w:rsidP="00A522EC">
      <w:p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</w:p>
    <w:p w14:paraId="68613FCF" w14:textId="77777777" w:rsidR="00A522EC" w:rsidRPr="00A522EC" w:rsidRDefault="00A522EC" w:rsidP="00A522EC">
      <w:pPr>
        <w:spacing w:after="200" w:line="276" w:lineRule="auto"/>
        <w:ind w:left="720"/>
        <w:rPr>
          <w:rFonts w:ascii="Arial" w:eastAsiaTheme="minorHAnsi" w:hAnsi="Arial" w:cs="Arial"/>
          <w:sz w:val="28"/>
          <w:szCs w:val="28"/>
          <w:u w:val="single"/>
        </w:rPr>
      </w:pPr>
      <w:r w:rsidRPr="00A522EC">
        <w:rPr>
          <w:rFonts w:ascii="Arial" w:eastAsiaTheme="minorHAnsi" w:hAnsi="Arial" w:cs="Arial"/>
          <w:sz w:val="28"/>
          <w:szCs w:val="28"/>
          <w:u w:val="single"/>
        </w:rPr>
        <w:t>Black/African/Black Caribbean/Black British</w:t>
      </w:r>
    </w:p>
    <w:p w14:paraId="75D9D691" w14:textId="77777777" w:rsidR="00A522EC" w:rsidRP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DE3C45" wp14:editId="27BB05E6">
                <wp:simplePos x="0" y="0"/>
                <wp:positionH relativeFrom="column">
                  <wp:posOffset>537845</wp:posOffset>
                </wp:positionH>
                <wp:positionV relativeFrom="paragraph">
                  <wp:posOffset>-6985</wp:posOffset>
                </wp:positionV>
                <wp:extent cx="222885" cy="222885"/>
                <wp:effectExtent l="0" t="0" r="24765" b="2476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75E4896" id="Rectangle 15" o:spid="_x0000_s1026" style="position:absolute;margin-left:42.35pt;margin-top:-.55pt;width:17.55pt;height:17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+3QawIAAP8EAAAOAAAAZHJzL2Uyb0RvYy54bWysVMtu2zAQvBfoPxC8N7INp02NyIHhwEWB&#10;IAmSFDlvKMoSwFdJ2rL79R1ScuI8TkV9oHe5y13OcFbnFzut2Fb60FpT8vHJiDNphK1asy75r4fV&#10;lzPOQiRTkbJGlnwvA7+Yf/503rmZnNjGqkp6hiImzDpX8iZGNyuKIBqpKZxYJw2CtfWaIly/LipP&#10;HaprVUxGo69FZ33lvBUyBOxe9kE+z/XrWop4U9dBRqZKjrvFvPq8PqW1mJ/TbO3JNa0YrkH/cAtN&#10;rUHT51KXFIltfPuulG6Ft8HW8URYXdi6boXMGIBmPHqD5r4hJzMWkBPcM03h/5UV19tbz9oKb3fK&#10;mSGNN7oDa2TWSjLsgaDOhRny7t2tH7wAM6Hd1V6nf+Bgu0zq/plUuYtMYHMymZydobZAaLBRpXg5&#10;7HyIP6TVLBkl9+ieqaTtVYh96iEl9QpWtdWqVSo7+7BUnm0JzwtVVLbjTFGI2Cz5Kv8SAnR7dUwZ&#10;1uE2p9MRNCEIuqsVRZjagYlg1pyRWkPQIvp8l1enw7umDwB71HiUfx81TkAuKTT9jXPVIU2ZhEdm&#10;yQ64E+8908l6stUeT+Vtr+HgxKpFtSugvSUP0QIKBjHeYKmVBT47WJw11v/5aD/lQ0uIctZhCID9&#10;94a8BJafBir7Pp5O09RkZ3r6bQLHH0eejiNmo5cWDzHGyDuRzZQf1cGsvdWPmNdF6ooQGYHePcuD&#10;s4z9cGLihVwschomxVG8MvdOpOKJp8Tjw+6RvBtUE/EC1/YwMDR7I54+N500drGJtm6zsl54hUaS&#10;gynLahm+CGmMj/2c9fLdmv8FAAD//wMAUEsDBBQABgAIAAAAIQDHRx843gAAAAgBAAAPAAAAZHJz&#10;L2Rvd25yZXYueG1sTI9NS8NAEIbvgv9hGcFLaTfRom2aTRFBkOKlsRdv2+x0E5qdDdltkv57pyc9&#10;Du/HPG++nVwrBuxD40lBukhAIFXeNGQVHL4/5isQIWoyuvWECq4YYFvc3+U6M36kPQ5ltIJLKGRa&#10;QR1jl0kZqhqdDgvfIbF28r3Tkc/eStPrkctdK5+S5EU63RB/qHWH7zVW5/LiGGMmD5/XoZQ7e9br&#10;7msYd7Mfq9Tjw/S2ARFxin9muOFzBgpmOvoLmSBaBavlKzsVzNMUxE1P1zzlqOB5mYAscvl/QPEL&#10;AAD//wMAUEsBAi0AFAAGAAgAAAAhALaDOJL+AAAA4QEAABMAAAAAAAAAAAAAAAAAAAAAAFtDb250&#10;ZW50X1R5cGVzXS54bWxQSwECLQAUAAYACAAAACEAOP0h/9YAAACUAQAACwAAAAAAAAAAAAAAAAAv&#10;AQAAX3JlbHMvLnJlbHNQSwECLQAUAAYACAAAACEAiyft0GsCAAD/BAAADgAAAAAAAAAAAAAAAAAu&#10;AgAAZHJzL2Uyb0RvYy54bWxQSwECLQAUAAYACAAAACEAx0cfON4AAAAIAQAADwAAAAAAAAAAAAAA&#10;AADFBAAAZHJzL2Rvd25yZXYueG1sUEsFBgAAAAAEAAQA8wAAANA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African</w:t>
      </w:r>
    </w:p>
    <w:p w14:paraId="41097355" w14:textId="77777777" w:rsidR="00A522EC" w:rsidRP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DE126F" wp14:editId="7E7609E8">
                <wp:simplePos x="0" y="0"/>
                <wp:positionH relativeFrom="column">
                  <wp:posOffset>537845</wp:posOffset>
                </wp:positionH>
                <wp:positionV relativeFrom="paragraph">
                  <wp:posOffset>12065</wp:posOffset>
                </wp:positionV>
                <wp:extent cx="222885" cy="222885"/>
                <wp:effectExtent l="0" t="0" r="24765" b="2476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73C4B02" id="Rectangle 23" o:spid="_x0000_s1026" style="position:absolute;margin-left:42.35pt;margin-top:.95pt;width:17.55pt;height:17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yvKbQIAAP8EAAAOAAAAZHJzL2Uyb0RvYy54bWysVE1v2zAMvQ/YfxB0X5146dYFdYqgRYYB&#10;RVusHXpmZSk2IEuapMTJfv2eZLdNP07DclBIkSL1nh59erbrNNtKH1prKj49mnAmjbB1a9YV/3W3&#10;+nTCWYhkatLWyIrvZeBni48fTns3l6VtrK6lZyhiwrx3FW9idPOiCKKRHYUj66RBUFnfUYTr10Xt&#10;qUf1ThflZPKl6K2vnbdChoDdiyHIF7m+UlLEa6WCjExXHHeLefV5fUhrsTil+dqTa1oxXoP+4RYd&#10;tQZNn0pdUCS28e2bUl0rvA1WxSNhu8Iq1QqZMQDNdPIKzW1DTmYsICe4J5rC/ysrrrY3nrV1xcvP&#10;nBnq8EY/wRqZtZYMeyCod2GOvFt340cvwExod8p36R842C6Tun8iVe4iE9gsy/Lk5JgzgdBoo0rx&#10;fNj5EL9L27FkVNyje6aStpchDqmPKalXsLqtV63W2dmHc+3ZlvC8UEVte840hYjNiq/yLyFAtxfH&#10;tGE9bnM8m0ATgqA7pSnC7ByYCGbNGek1BC2iz3d5cTq8aXoHsAeNJ/n3XuME5IJCM9w4Vx3TtEl4&#10;ZJbsiDvxPjCdrAdb7/FU3g4aDk6sWlS7BNob8hAtoGAQ4zUWpS3w2dHirLH+z3v7KR9aQpSzHkMA&#10;7L835CWw/DBQ2bfpbJamJjuz468lHH8YeTiMmE13bvEQU4y8E9lM+VE/msrb7h7zukxdESIj0Htg&#10;eXTO4zCcmHghl8uchklxFC/NrROpeOIp8Xi3uyfvRtVEvMCVfRwYmr8Sz5CbThq73ESr2qysZ16h&#10;keRgyrJaxi9CGuNDP2c9f7cWfwEAAP//AwBQSwMEFAAGAAgAAAAhAA5yNl7dAAAABwEAAA8AAABk&#10;cnMvZG93bnJldi54bWxMj0FPwzAMhe9I/IfISFwmlg4QW0vTCSEhoYkLZRduXmPaao1TNVnb/Xu8&#10;Exzt9/z8vXw7u06NNITWs4HVMgFFXHnbcm1g//V2twEVIrLFzjMZOFOAbXF9lWNm/cSfNJaxVhLC&#10;IUMDTYx9pnWoGnIYlr4nFu3HDw6jjEOt7YCThLtO3yfJk3bYsnxosKfXhqpjeXKCsdD79/NY6l19&#10;xLT/GKfd4rs25vZmfnkGFWmOf2a44MsNFMJ08Ce2QXUGNo9rcco+BXWRV6k0ORh4WCegi1z/5y9+&#10;AQAA//8DAFBLAQItABQABgAIAAAAIQC2gziS/gAAAOEBAAATAAAAAAAAAAAAAAAAAAAAAABbQ29u&#10;dGVudF9UeXBlc10ueG1sUEsBAi0AFAAGAAgAAAAhADj9If/WAAAAlAEAAAsAAAAAAAAAAAAAAAAA&#10;LwEAAF9yZWxzLy5yZWxzUEsBAi0AFAAGAAgAAAAhANAzK8ptAgAA/wQAAA4AAAAAAAAAAAAAAAAA&#10;LgIAAGRycy9lMm9Eb2MueG1sUEsBAi0AFAAGAAgAAAAhAA5yNl7dAAAABwEAAA8AAAAAAAAAAAAA&#10;AAAAxwQAAGRycy9kb3ducmV2LnhtbFBLBQYAAAAABAAEAPMAAADR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Caribbean</w:t>
      </w:r>
    </w:p>
    <w:p w14:paraId="229A6B0F" w14:textId="77777777" w:rsid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1670477" wp14:editId="38231462">
                <wp:simplePos x="0" y="0"/>
                <wp:positionH relativeFrom="column">
                  <wp:posOffset>537845</wp:posOffset>
                </wp:positionH>
                <wp:positionV relativeFrom="paragraph">
                  <wp:posOffset>51435</wp:posOffset>
                </wp:positionV>
                <wp:extent cx="222885" cy="222885"/>
                <wp:effectExtent l="0" t="0" r="24765" b="2476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A8634D1" id="Rectangle 24" o:spid="_x0000_s1026" style="position:absolute;margin-left:42.35pt;margin-top:4.05pt;width:17.55pt;height:17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av+bAIAAP8EAAAOAAAAZHJzL2Uyb0RvYy54bWysVE1PGzEQvVfqf7B8L5usQksjNigCpaqE&#10;AAEV58FrZ1fy2q7tZJP++j57Fwgfp6o5ODOe8Yzf85s9Pdt1mm2lD601FZ8eTTiTRti6NeuK/7pf&#10;fTnhLEQyNWlrZMX3MvCzxedPp72by9I2VtfSMxQxYd67ijcxunlRBNHIjsKRddIgqKzvKML166L2&#10;1KN6p4tyMvla9NbXzlshQ8DuxRDki1xfKSnitVJBRqYrjrvFvPq8Pqa1WJzSfO3JNa0Yr0H/cIuO&#10;WoOmz6UuKBLb+PZdqa4V3gar4pGwXWGVaoXMGIBmOnmD5q4hJzMWkBPcM03h/5UVV9sbz9q64uWM&#10;M0Md3ugWrJFZa8mwB4J6F+bIu3M3fvQCzIR2p3yX/oGD7TKp+2dS5S4ygc2yLE9OjjkTCI02qhQv&#10;h50P8Ye0HUtGxT26ZyppexnikPqUknoFq9t61WqdnX04155tCc8LVdS250xTiNis+Cr/EgJ0e3VM&#10;G9bjNsezCTQhCLpTmiLMzoGJYNackV5D0CL6fJdXp8O7pvcAe9B4kn8fNU5ALig0w41z1TFNm4RH&#10;ZsmOuBPvA9PJerT1Hk/l7aDh4MSqRbVLoL0hD9ECCgYxXmNR2gKfHS3OGuv/fLSf8qElRDnrMQTA&#10;/ntDXgLLTwOVfZ/OZmlqsjM7/lbC8YeRx8OI2XTnFg8xxcg7kc2UH/WTqbztHjCvy9QVITICvQeW&#10;R+c8DsOJiRdyucxpmBRH8dLcOZGKJ54Sj/e7B/JuVE3EC1zZp4Gh+RvxDLnppLHLTbSqzcp64RUa&#10;SQ6mLKtl/CKkMT70c9bLd2vxFwAA//8DAFBLAwQUAAYACAAAACEAsRJ+Id4AAAAHAQAADwAAAGRy&#10;cy9kb3ducmV2LnhtbEyPQWvDMAyF74P9B6PBLmV10pWtzeKUMRiMskuzXnpzY9UJjeUQu0n676ee&#10;tpMQ7+npe/lmcq0YsA+NJwXpPAGBVHnTkFWw//l8WoEIUZPRrSdUcMUAm+L+LteZ8SPtcCijFRxC&#10;IdMK6hi7TMpQ1eh0mPsOibWT752OvPZWml6PHO5auUiSF+l0Q/yh1h1+1Fidy4tjjJncf12HUm7t&#10;Wa+772Hczg5WqceH6f0NRMQp/pnhhs83UDDT0V/IBNEqWC1f2ckzBXGT0zU3OSpYPi9AFrn8z1/8&#10;AgAA//8DAFBLAQItABQABgAIAAAAIQC2gziS/gAAAOEBAAATAAAAAAAAAAAAAAAAAAAAAABbQ29u&#10;dGVudF9UeXBlc10ueG1sUEsBAi0AFAAGAAgAAAAhADj9If/WAAAAlAEAAAsAAAAAAAAAAAAAAAAA&#10;LwEAAF9yZWxzLy5yZWxzUEsBAi0AFAAGAAgAAAAhAGcNq/5sAgAA/wQAAA4AAAAAAAAAAAAAAAAA&#10;LgIAAGRycy9lMm9Eb2MueG1sUEsBAi0AFAAGAAgAAAAhALESfiHeAAAABwEAAA8AAAAAAAAAAAAA&#10;AAAAxgQAAGRycy9kb3ducmV2LnhtbFBLBQYAAAAABAAEAPMAAADR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Any other black/African/Caribbean background</w:t>
      </w:r>
      <w:proofErr w:type="gramStart"/>
      <w:r w:rsidRPr="00A522EC">
        <w:rPr>
          <w:rFonts w:ascii="Arial" w:eastAsiaTheme="minorHAnsi" w:hAnsi="Arial" w:cs="Arial"/>
          <w:sz w:val="28"/>
          <w:szCs w:val="28"/>
        </w:rPr>
        <w:t>:……………………………………………..</w:t>
      </w:r>
      <w:proofErr w:type="gramEnd"/>
    </w:p>
    <w:p w14:paraId="42EC613D" w14:textId="77777777" w:rsidR="00A522EC" w:rsidRPr="00A522EC" w:rsidRDefault="00A522EC" w:rsidP="00A522EC">
      <w:pPr>
        <w:spacing w:after="200" w:line="276" w:lineRule="auto"/>
        <w:ind w:left="1620"/>
        <w:contextualSpacing/>
        <w:rPr>
          <w:rFonts w:ascii="Arial" w:eastAsiaTheme="minorHAnsi" w:hAnsi="Arial" w:cs="Arial"/>
          <w:sz w:val="28"/>
          <w:szCs w:val="28"/>
        </w:rPr>
      </w:pPr>
    </w:p>
    <w:p w14:paraId="1909D680" w14:textId="77777777" w:rsidR="00A522EC" w:rsidRPr="00A522EC" w:rsidRDefault="00A522EC" w:rsidP="00A522EC">
      <w:pPr>
        <w:spacing w:after="200" w:line="276" w:lineRule="auto"/>
        <w:ind w:left="720"/>
        <w:rPr>
          <w:rFonts w:ascii="Arial" w:eastAsiaTheme="minorHAnsi" w:hAnsi="Arial" w:cs="Arial"/>
          <w:sz w:val="28"/>
          <w:szCs w:val="28"/>
          <w:u w:val="single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4D1D48F" wp14:editId="70D44D6F">
                <wp:simplePos x="0" y="0"/>
                <wp:positionH relativeFrom="column">
                  <wp:posOffset>537845</wp:posOffset>
                </wp:positionH>
                <wp:positionV relativeFrom="paragraph">
                  <wp:posOffset>375285</wp:posOffset>
                </wp:positionV>
                <wp:extent cx="222885" cy="222885"/>
                <wp:effectExtent l="0" t="0" r="24765" b="2476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4432D2" id="Rectangle 25" o:spid="_x0000_s1026" style="position:absolute;margin-left:42.35pt;margin-top:29.55pt;width:17.55pt;height:17.5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laxawIAAP8EAAAOAAAAZHJzL2Uyb0RvYy54bWysVE1PGzEQvVfqf7B8L5usQksjNigCpaqE&#10;AAEV58FrZ1fy2q7tZJP++j57Fwgfp6o5ODOe8Yzf85s9Pdt1mm2lD601FZ8eTTiTRti6NeuK/7pf&#10;fTnhLEQyNWlrZMX3MvCzxedPp72by9I2VtfSMxQxYd67ijcxunlRBNHIjsKRddIgqKzvKML166L2&#10;1KN6p4tyMvla9NbXzlshQ8DuxRDki1xfKSnitVJBRqYrjrvFvPq8Pqa1WJzSfO3JNa0Yr0H/cIuO&#10;WoOmz6UuKBLb+PZdqa4V3gar4pGwXWGVaoXMGIBmOnmD5q4hJzMWkBPcM03h/5UVV9sbz9q64uUx&#10;Z4Y6vNEtWCOz1pJhDwT1LsyRd+du/OgFmAntTvku/QMH22VS98+kyl1kAptlWZ6coLZAaLRRpXg5&#10;7HyIP6TtWDIq7tE9U0nbyxCH1KeU1CtY3darVuvs7MO59mxLeF6oorY9Z5pCxGbFV/mXEKDbq2Pa&#10;sD4hnk2gCUHQndIUYXYOTASz5oz0GoIW0ee7vDod3jW9B9iDxpP8+6hxAnJBoRlunKuOadokPDJL&#10;dsSdeB+YTtajrfd4Km8HDQcnVi2qXQLtDXmIFlAwiPEai9IW+OxocdZY/+ej/ZQPLSHKWY8hAPbf&#10;G/ISWH4aqOz7dDZLU5Od2fG3Eo4/jDweRsymO7d4iClG3olspvyon0zlbfeAeV2mrgiREeg9sDw6&#10;53EYTky8kMtlTsOkOIqX5s6JVDzxlHi83z2Qd6NqIl7gyj4NDM3fiGfITSeNXW6iVW1W1guv0Ehy&#10;MGVZLeMXIY3xoZ+zXr5bi78AAAD//wMAUEsDBBQABgAIAAAAIQC47ehT3gAAAAgBAAAPAAAAZHJz&#10;L2Rvd25yZXYueG1sTI9NS8NAEIbvgv9hGcFLsZuUqk3MpoggSPHS2Iu3bXbchGZnQ3abpP/e6UmP&#10;w/sxz1tsZ9eJEYfQelKQLhMQSLU3LVkFh6/3hw2IEDUZ3XlCBRcMsC1vbwqdGz/RHscqWsElFHKt&#10;oImxz6UMdYNOh6XvkVj78YPTkc/BSjPoictdJ1dJ8iSdbok/NLrHtwbrU3V2jLGQh4/LWMmdPems&#10;/xyn3eLbKnV/N7++gIg4xz8zXPE5AyUzHf2ZTBCdgs36mZ0KHrMUxFVPM55yVJCtVyDLQv4fUP4C&#10;AAD//wMAUEsBAi0AFAAGAAgAAAAhALaDOJL+AAAA4QEAABMAAAAAAAAAAAAAAAAAAAAAAFtDb250&#10;ZW50X1R5cGVzXS54bWxQSwECLQAUAAYACAAAACEAOP0h/9YAAACUAQAACwAAAAAAAAAAAAAAAAAv&#10;AQAAX3JlbHMvLnJlbHNQSwECLQAUAAYACAAAACEALd5WsWsCAAD/BAAADgAAAAAAAAAAAAAAAAAu&#10;AgAAZHJzL2Uyb0RvYy54bWxQSwECLQAUAAYACAAAACEAuO3oU94AAAAIAQAADwAAAAAAAAAAAAAA&#10;AADFBAAAZHJzL2Rvd25yZXYueG1sUEsFBgAAAAAEAAQA8wAAANA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  <w:u w:val="single"/>
        </w:rPr>
        <w:t>Other ethnic group</w:t>
      </w:r>
    </w:p>
    <w:p w14:paraId="29769AE2" w14:textId="77777777" w:rsidR="00A522EC" w:rsidRP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Arab</w:t>
      </w:r>
    </w:p>
    <w:p w14:paraId="46209449" w14:textId="77777777" w:rsidR="00A522EC" w:rsidRPr="00A522EC" w:rsidRDefault="00A522EC" w:rsidP="00A522EC">
      <w:pPr>
        <w:numPr>
          <w:ilvl w:val="0"/>
          <w:numId w:val="18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AB9336" wp14:editId="203B4A12">
                <wp:simplePos x="0" y="0"/>
                <wp:positionH relativeFrom="column">
                  <wp:posOffset>537845</wp:posOffset>
                </wp:positionH>
                <wp:positionV relativeFrom="paragraph">
                  <wp:posOffset>8890</wp:posOffset>
                </wp:positionV>
                <wp:extent cx="222885" cy="222885"/>
                <wp:effectExtent l="0" t="0" r="24765" b="2476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" cy="222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AC7DAF" id="Rectangle 26" o:spid="_x0000_s1026" style="position:absolute;margin-left:42.35pt;margin-top:.7pt;width:17.55pt;height:17.5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1BhbQIAAP8EAAAOAAAAZHJzL2Uyb0RvYy54bWysVE1PGzEQvVfqf7B8L5usAqURGxSBUlVC&#10;gAoV58FrZ1fy2q7tZJP++j57Fwgfp6o5ODOe8Yzf85s9O991mm2lD601FZ8eTTiTRti6NeuK/7pf&#10;fTnlLEQyNWlrZMX3MvDzxedPZ72by9I2VtfSMxQxYd67ijcxunlRBNHIjsKRddIgqKzvKML166L2&#10;1KN6p4tyMjkpeutr562QIWD3cgjyRa6vlBTxRqkgI9MVx91iXn1eH9NaLM5ovvbkmlaM16B/uEVH&#10;rUHT51KXFIltfPuuVNcKb4NV8UjYrrBKtUJmDEAznbxBc9eQkxkLyAnumabw/8qK6+2tZ21d8fKE&#10;M0Md3ugnWCOz1pJhDwT1LsyRd+du/egFmAntTvku/QMH22VS98+kyl1kAptlWZ6eHnMmEBptVCle&#10;Djsf4ndpO5aMint0z1TS9irEIfUpJfUKVrf1qtU6O/twoT3bEp4Xqqhtz5mmELFZ8VX+JQTo9uqY&#10;NqzHbY5nE2hCEHSnNEWYnQMTwaw5I72GoEX0+S6vTod3Te8B9qDxJP8+apyAXFJohhvnqmOaNgmP&#10;zJIdcSfeB6aT9WjrPZ7K20HDwYlVi2pXQHtLHqIFFAxivMGitAU+O1qcNdb/+Wg/5UNLiHLWYwiA&#10;/feGvASWHwYq+zadzdLUZGd2/LWE4w8jj4cRs+kuLB5iipF3IpspP+onU3nbPWBel6krQmQEeg8s&#10;j85FHIYTEy/kcpnTMCmO4pW5cyIVTzwlHu93D+TdqJqIF7i2TwND8zfiGXLTSWOXm2hVm5X1wis0&#10;khxMWVbL+EVIY3zo56yX79biLwAAAP//AwBQSwMEFAAGAAgAAAAhAN75W9jdAAAABwEAAA8AAABk&#10;cnMvZG93bnJldi54bWxMj0FPwzAMhe9I/IfISFwmlg7G2ErTCSEhoYkLZRduXmvSao1TNVnb/Xu8&#10;Exzt9/z8vWw7uVYN1IfGs4HFPAFFXPqqYWtg//V2twYVInKFrWcycKYA2/z6KsO08iN/0lBEqySE&#10;Q4oG6hi7VOtQ1uQwzH1HLNqP7x1GGXurqx5HCXetvk+SlXbYsHyosaPXmspjcXKCMdP79/NQ6J09&#10;4qb7GMbd7Nsac3szvTyDijTFPzNc8OUGcmE6+BNXQbUG1ssnccp+CeoiLzbS5GDgYfUIOs/0f/78&#10;FwAA//8DAFBLAQItABQABgAIAAAAIQC2gziS/gAAAOEBAAATAAAAAAAAAAAAAAAAAAAAAABbQ29u&#10;dGVudF9UeXBlc10ueG1sUEsBAi0AFAAGAAgAAAAhADj9If/WAAAAlAEAAAsAAAAAAAAAAAAAAAAA&#10;LwEAAF9yZWxzLy5yZWxzUEsBAi0AFAAGAAgAAAAhAPOrUGFtAgAA/wQAAA4AAAAAAAAAAAAAAAAA&#10;LgIAAGRycy9lMm9Eb2MueG1sUEsBAi0AFAAGAAgAAAAhAN75W9jdAAAABwEAAA8AAAAAAAAAAAAA&#10;AAAAxwQAAGRycy9kb3ducmV2LnhtbFBLBQYAAAAABAAEAPMAAADR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Any other ethnic group</w:t>
      </w:r>
      <w:proofErr w:type="gramStart"/>
      <w:r w:rsidRPr="00A522EC">
        <w:rPr>
          <w:rFonts w:ascii="Arial" w:eastAsiaTheme="minorHAnsi" w:hAnsi="Arial" w:cs="Arial"/>
          <w:sz w:val="28"/>
          <w:szCs w:val="28"/>
        </w:rPr>
        <w:t>:………………………………..</w:t>
      </w:r>
      <w:proofErr w:type="gramEnd"/>
    </w:p>
    <w:p w14:paraId="6AE59998" w14:textId="77777777" w:rsidR="00A522EC" w:rsidRPr="00A522EC" w:rsidRDefault="00A522EC" w:rsidP="00A522EC">
      <w:pPr>
        <w:spacing w:after="200" w:line="276" w:lineRule="auto"/>
        <w:rPr>
          <w:rFonts w:ascii="Arial" w:eastAsiaTheme="minorHAnsi" w:hAnsi="Arial" w:cs="Arial"/>
          <w:sz w:val="28"/>
          <w:szCs w:val="28"/>
        </w:rPr>
      </w:pPr>
    </w:p>
    <w:p w14:paraId="05425DB3" w14:textId="77777777" w:rsidR="00A522EC" w:rsidRPr="00A522EC" w:rsidRDefault="00A522EC" w:rsidP="00A522EC">
      <w:pPr>
        <w:numPr>
          <w:ilvl w:val="0"/>
          <w:numId w:val="16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What are your current living arrangements?</w:t>
      </w:r>
    </w:p>
    <w:p w14:paraId="586BE1D0" w14:textId="77777777" w:rsidR="00A522EC" w:rsidRPr="00A522EC" w:rsidRDefault="00A522EC" w:rsidP="00A522EC">
      <w:pPr>
        <w:numPr>
          <w:ilvl w:val="0"/>
          <w:numId w:val="19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D956B02" wp14:editId="0836F6BC">
                <wp:simplePos x="0" y="0"/>
                <wp:positionH relativeFrom="column">
                  <wp:posOffset>534404</wp:posOffset>
                </wp:positionH>
                <wp:positionV relativeFrom="paragraph">
                  <wp:posOffset>10456</wp:posOffset>
                </wp:positionV>
                <wp:extent cx="233680" cy="212090"/>
                <wp:effectExtent l="0" t="0" r="13970" b="1651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4386091" id="Rectangle 1" o:spid="_x0000_s1026" style="position:absolute;margin-left:42.1pt;margin-top:.8pt;width:18.4pt;height:16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vKIbwIAAP0EAAAOAAAAZHJzL2Uyb0RvYy54bWysVE1PGzEQvVfqf7B8L7sJgULEBkWgVJUQ&#10;IKDiPPF6syt5bdd2skl/fZ+9Gwgfp6o5ODP2eGbe85u9uNy2im2k843RBR8d5ZxJLUzZ6FXBfz0t&#10;vp1x5gPpkpTRsuA76fnl7OuXi85O5djURpXSMSTRftrZgtch2GmWeVHLlvyRsVLjsDKupQDXrbLS&#10;UYfsrcrGeX6adcaV1hkhvcfudX/IZyl/VUkR7qrKy8BUwdFbSKtL6zKu2eyCpitHtm7E0Ab9Qxct&#10;NRpFX1JdUyC2ds2HVG0jnPGmCkfCtJmpqkbIhAFoRvk7NI81WZmwgBxvX2jy/y+tuN3cO9aUeDvO&#10;NLV4ogeQRnqlJBtFejrrp4h6tPdu8DzMiHVbuTb+AwXbJkp3L5TKbWACm+Pj49MzEC9wNB6N8/NE&#10;efZ62ToffkjTsmgU3KF4IpI2Nz6gIEL3IbGWN6opF41Sydn5K+XYhvC40ERpOs4U+YDNgi/SLyJA&#10;ijfXlGYdujmZ5LExguoqRQFma8GD1yvOSK0gZxFc6uXNbf+h6BPAHhTO0++zwhHINfm67zhlHcKU&#10;jnhkEuyAO/LeMx2tpSl3eChnegV7KxYNst0A7T05SBZQMIbhDkulDPCZweKsNu7PZ/sxHkrCKWcd&#10;RgDYf6/JSWD5qaGx89FkEmcmOZOT72M47vBkeXii1+2VwUNAR+gumTE+qL1ZOdM+Y1rnsSqOSAvU&#10;7lkenKvQjybmXcj5PIVhTiyFG/1oRUweeYo8Pm2fydlBNQEvcGv240LTd+LpY+NNbebrYKomKeuV&#10;V2gkOpixpJbhexCH+NBPUa9frdlfAAAA//8DAFBLAwQUAAYACAAAACEAnejgUt0AAAAHAQAADwAA&#10;AGRycy9kb3ducmV2LnhtbEyPQU/DMAyF70j8h8hIXCaWrsA0StMJISGhiQtlF25ea9JqjVM1Wdv9&#10;e7wTHO33/Py9fDu7To00hNazgdUyAUVc+bpla2D/9Xa3ARUico2dZzJwpgDb4voqx6z2E3/SWEar&#10;JIRDhgaaGPtM61A15DAsfU8s2o8fHEYZB6vrAScJd51Ok2StHbYsHxrs6bWh6lienGAs9P79PJZ6&#10;Z4/41H+M027xbY25vZlfnkFFmuOfGS74cgOFMB38ieugOgObh1Scsl+DusjpSqodDNw/JqCLXP/n&#10;L34BAAD//wMAUEsBAi0AFAAGAAgAAAAhALaDOJL+AAAA4QEAABMAAAAAAAAAAAAAAAAAAAAAAFtD&#10;b250ZW50X1R5cGVzXS54bWxQSwECLQAUAAYACAAAACEAOP0h/9YAAACUAQAACwAAAAAAAAAAAAAA&#10;AAAvAQAAX3JlbHMvLnJlbHNQSwECLQAUAAYACAAAACEAp5ryiG8CAAD9BAAADgAAAAAAAAAAAAAA&#10;AAAuAgAAZHJzL2Uyb0RvYy54bWxQSwECLQAUAAYACAAAACEAnejgUt0AAAAHAQAADwAAAAAAAAAA&#10;AAAAAADJBAAAZHJzL2Rvd25yZXYueG1sUEsFBgAAAAAEAAQA8wAAANM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I live alone</w:t>
      </w:r>
    </w:p>
    <w:p w14:paraId="3DC2BD28" w14:textId="77777777" w:rsidR="00A522EC" w:rsidRPr="00A522EC" w:rsidRDefault="00A522EC" w:rsidP="00A522EC">
      <w:pPr>
        <w:numPr>
          <w:ilvl w:val="0"/>
          <w:numId w:val="19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FA436F4" wp14:editId="19DD125F">
                <wp:simplePos x="0" y="0"/>
                <wp:positionH relativeFrom="column">
                  <wp:posOffset>534035</wp:posOffset>
                </wp:positionH>
                <wp:positionV relativeFrom="paragraph">
                  <wp:posOffset>29387</wp:posOffset>
                </wp:positionV>
                <wp:extent cx="233680" cy="212090"/>
                <wp:effectExtent l="0" t="0" r="13970" b="1651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8D0D5BC" id="Rectangle 3" o:spid="_x0000_s1026" style="position:absolute;margin-left:42.05pt;margin-top:2.3pt;width:18.4pt;height:16.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ew1cAIAAP0EAAAOAAAAZHJzL2Uyb0RvYy54bWysVE1PGzEQvVfqf7B8L7v5gELEBkWgVJUQ&#10;REDFefB6syt5bdd2skl/fZ+9C4SPU9UcnBl7PDPv+c2eX+xaxbbS+cbogo+Ocs6kFqZs9Lrgvx6W&#10;304584F0ScpoWfC99Pxi/vXLeWdncmxqo0rpGJJoP+tswesQ7CzLvKhlS/7IWKlxWBnXUoDr1lnp&#10;qEP2VmXjPD/JOuNK64yQ3mP3qj/k85S/qqQIt1XlZWCq4OgtpNWl9Smu2fycZmtHtm7E0Ab9Qxct&#10;NRpFX1JdUSC2cc2HVG0jnPGmCkfCtJmpqkbIhAFoRvk7NPc1WZmwgBxvX2jy/y+tuNmuHGvKgk84&#10;09Tiie5AGum1kmwS6emsnyHq3q7c4HmYEeuucm38Bwq2S5TuXyiVu8AENseTyckpiBc4Go/G+Vmi&#10;PHu9bJ0PP6RpWTQK7lA8EUnbax9QEKHPIbGWN6opl41Sydn7S+XYlvC40ERpOs4U+YDNgi/TLyJA&#10;ijfXlGYdujme5rExguoqRQFma8GD12vOSK0hZxFc6uXNbf+h6APAHhTO0++zwhHIFfm67zhlHcKU&#10;jnhkEuyAO/LeMx2tJ1Pu8VDO9Ar2ViwbZLsG2hU5SBZQMIbhFkulDPCZweKsNu7PZ/sxHkrCKWcd&#10;RgDYf2/ISWD5qaGxs9F0GmcmOdPj72M47vDk6fBEb9pLg4cYYeCtSGaMD+rZrJxpHzGti1gVR6QF&#10;avcsD85l6EcT8y7kYpHCMCeWwrW+tyImjzxFHh92j+TsoJqAF7gxz+NCs3fi6WPjTW0Wm2CqJinr&#10;lVdoJDqYsaSW4XsQh/jQT1GvX635XwAAAP//AwBQSwMEFAAGAAgAAAAhAEuEnW7cAAAABwEAAA8A&#10;AABkcnMvZG93bnJldi54bWxMjs1qwkAUhfeFvsNwC91InWhFYsxESqFQpJtGN91dM9dJMHMnZMYk&#10;vn3HVbs8nL8v3022FQP1vnGsYDFPQBBXTjdsFBwPHy8pCB+QNbaOScGNPOyKx4ccM+1G/qahDEbE&#10;EfYZKqhD6DIpfVWTRT93HXH0zq63GKLsjdQ9jnHctnKZJGtpseH4UGNH7zVVl/JqI8ZMHj9vQyn3&#10;5oKb7msY97Mfo9Tz0/S2BRFoCn9huOPHDhSR6eSurL1oFaSrRUwqWK1B3O1lsgFxUvCaJiCLXP7n&#10;L34BAAD//wMAUEsBAi0AFAAGAAgAAAAhALaDOJL+AAAA4QEAABMAAAAAAAAAAAAAAAAAAAAAAFtD&#10;b250ZW50X1R5cGVzXS54bWxQSwECLQAUAAYACAAAACEAOP0h/9YAAACUAQAACwAAAAAAAAAAAAAA&#10;AAAvAQAAX3JlbHMvLnJlbHNQSwECLQAUAAYACAAAACEAr+nsNXACAAD9BAAADgAAAAAAAAAAAAAA&#10;AAAuAgAAZHJzL2Uyb0RvYy54bWxQSwECLQAUAAYACAAAACEAS4SdbtwAAAAHAQAADwAAAAAAAAAA&#10;AAAAAADKBAAAZHJzL2Rvd25yZXYueG1sUEsFBgAAAAAEAAQA8wAAANM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I live with my spouse/partner</w:t>
      </w:r>
    </w:p>
    <w:p w14:paraId="72DF8424" w14:textId="77777777" w:rsidR="00A522EC" w:rsidRPr="00A522EC" w:rsidRDefault="00A522EC" w:rsidP="00A522EC">
      <w:pPr>
        <w:numPr>
          <w:ilvl w:val="0"/>
          <w:numId w:val="19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1169749" wp14:editId="6AB69E03">
                <wp:simplePos x="0" y="0"/>
                <wp:positionH relativeFrom="column">
                  <wp:posOffset>537830</wp:posOffset>
                </wp:positionH>
                <wp:positionV relativeFrom="paragraph">
                  <wp:posOffset>60488</wp:posOffset>
                </wp:positionV>
                <wp:extent cx="233680" cy="212090"/>
                <wp:effectExtent l="0" t="0" r="13970" b="1651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615C46" id="Rectangle 4" o:spid="_x0000_s1026" style="position:absolute;margin-left:42.35pt;margin-top:4.75pt;width:18.4pt;height:16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zB3cAIAAP0EAAAOAAAAZHJzL2Uyb0RvYy54bWysVE1PGzEQvVfqf7B8L7sJgULEBkWgVJUQ&#10;IKDiPPF6syt5bdd2skl/fZ+9Gwgfp6o5ODP2eGbe85u9uNy2im2k843RBR8d5ZxJLUzZ6FXBfz0t&#10;vp1x5gPpkpTRsuA76fnl7OuXi85O5djURpXSMSTRftrZgtch2GmWeVHLlvyRsVLjsDKupQDXrbLS&#10;UYfsrcrGeX6adcaV1hkhvcfudX/IZyl/VUkR7qrKy8BUwdFbSKtL6zKu2eyCpitHtm7E0Ab9Qxct&#10;NRpFX1JdUyC2ds2HVG0jnPGmCkfCtJmpqkbIhAFoRvk7NI81WZmwgBxvX2jy/y+tuN3cO9aUBZ9w&#10;pqnFEz2ANNIrJdkk0tNZP0XUo713g+dhRqzbyrXxHyjYNlG6e6FUbgMT2BwfH5+egXiBo/FonJ8n&#10;yrPXy9b58EOalkWj4A7FE5G0ufEBBRG6D4m1vFFNuWiUSs7OXynHNoTHhSZK03GmyAdsFnyRfhEB&#10;Ury5pjTr0M3JJI+NEVRXKQowWwsevF5xRmoFOYvgUi9vbvsPRZ8A9qBwnn6fFY5ArsnXfccp6xCm&#10;dMQjk2AH3JH3nuloLU25w0M50yvYW7FokO0GaO/JQbKAgjEMd1gqZYDPDBZntXF/PtuP8VASTjnr&#10;MALA/ntNTgLLTw2NnY8mkzgzyZmcfB/DcYcny8MTvW6vDB5ihIG3IpkxPqi9WTnTPmNa57EqjkgL&#10;1O5ZHpyr0I8m5l3I+TyFYU4shRv9aEVMHnmKPD5tn8nZQTUBL3Br9uNC03fi6WPjTW3m62CqJinr&#10;lVdoJDqYsaSW4XsQh/jQT1GvX63ZXwAAAP//AwBQSwMEFAAGAAgAAAAhAFnYpjPdAAAABwEAAA8A&#10;AABkcnMvZG93bnJldi54bWxMjsFOwzAQRO9I/IO1SFwq6jQq0IQ4FUJCQhWXhl64bePFiRqvo9hN&#10;0r/HPcFtVjM784rtbDsx0uBbxwpWywQEce10y0bB4ev9YQPCB2SNnWNScCEP2/L2psBcu4n3NFbB&#10;iFjCPkcFTQh9LqWvG7Lol64njt6PGyyGeA5G6gGnWG47mSbJk7TYclxosKe3hupTdbYRYyEPH5ex&#10;kjtzwqz/HKfd4tsodX83v76ACDSHvzBc8eMPlJHp6M6svegUbNbPMakgewRxtdNVFEcF6zQDWRby&#10;P3/5CwAA//8DAFBLAQItABQABgAIAAAAIQC2gziS/gAAAOEBAAATAAAAAAAAAAAAAAAAAAAAAABb&#10;Q29udGVudF9UeXBlc10ueG1sUEsBAi0AFAAGAAgAAAAhADj9If/WAAAAlAEAAAsAAAAAAAAAAAAA&#10;AAAALwEAAF9yZWxzLy5yZWxzUEsBAi0AFAAGAAgAAAAhAHJDMHdwAgAA/QQAAA4AAAAAAAAAAAAA&#10;AAAALgIAAGRycy9lMm9Eb2MueG1sUEsBAi0AFAAGAAgAAAAhAFnYpjPdAAAABwEAAA8AAAAAAAAA&#10;AAAAAAAAygQAAGRycy9kb3ducmV2LnhtbFBLBQYAAAAABAAEAPMAAADU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I live with another family members/other family members</w:t>
      </w:r>
    </w:p>
    <w:p w14:paraId="03DD4667" w14:textId="77777777" w:rsidR="00A522EC" w:rsidRPr="00A522EC" w:rsidRDefault="00A522EC" w:rsidP="00A522EC">
      <w:pPr>
        <w:numPr>
          <w:ilvl w:val="0"/>
          <w:numId w:val="19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AD8D8C4" wp14:editId="6C00C4D2">
                <wp:simplePos x="0" y="0"/>
                <wp:positionH relativeFrom="column">
                  <wp:posOffset>527050</wp:posOffset>
                </wp:positionH>
                <wp:positionV relativeFrom="paragraph">
                  <wp:posOffset>24130</wp:posOffset>
                </wp:positionV>
                <wp:extent cx="233680" cy="212090"/>
                <wp:effectExtent l="0" t="0" r="13970" b="1651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F2972D" id="Rectangle 7" o:spid="_x0000_s1026" style="position:absolute;margin-left:41.5pt;margin-top:1.9pt;width:18.4pt;height:16.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CaGUcAIAAP0EAAAOAAAAZHJzL2Uyb0RvYy54bWysVMtu2zAQvBfoPxC8N5Id52VYDowELgoE&#10;SdCkyHlDUZYAimRJ2rL79R1ScuI8TkV9oHfJ5e7OcFazy22r2EY63xhd8NFRzpnUwpSNXhX81+Py&#10;2zlnPpAuSRktC76Tnl/Ov36ZdXYqx6Y2qpSOIYn2084WvA7BTrPMi1q25I+MlRqHlXEtBbhulZWO&#10;OmRvVTbO89OsM660zgjpPXav+0M+T/mrSopwV1VeBqYKjt5CWl1an+OazWc0XTmydSOGNugfumip&#10;0Sj6kuqaArG1az6kahvhjDdVOBKmzUxVNUImDEAzyt+heajJyoQF5Hj7QpP/f2nF7ebesaYs+Bln&#10;mlo80U+QRnqlJDuL9HTWTxH1YO/d4HmYEeu2cm38Bwq2TZTuXiiV28AENsfHx6fnIF7gaDwa5xeJ&#10;8uz1snU+fJemZdEouEPxRCRtbnxAQYTuQ2Itb1RTLhulkrPzV8qxDeFxoYnSdJwp8gGbBV+mX0SA&#10;FG+uKc06dHMyyWNjBNVVigLM1oIHr1eckVpBziK41Mub2/5D0UeAPSicp99nhSOQa/J133HKOoQp&#10;HfHIJNgBd+S9Zzpaz6bc4aGc6RXsrVg2yHYDtPfkIFlAwRiGOyyVMsBnBouz2rg/n+3HeCgJp5x1&#10;GAFg/70mJ4Hlh4bGLkaTSZyZ5ExOzsZw3OHJ8+GJXrdXBg8xwsBbkcwYH9TerJxpnzCti1gVR6QF&#10;avcsD85V6EcT8y7kYpHCMCeWwo1+sCImjzxFHh+3T+TsoJqAF7g1+3Gh6Tvx9LHxpjaLdTBVk5T1&#10;yis0Eh3MWFLL8D2IQ3zop6jXr9b8LwAAAP//AwBQSwMEFAAGAAgAAAAhAJvnsb3dAAAABwEAAA8A&#10;AABkcnMvZG93bnJldi54bWxMj0FLw0AQhe+C/2EZwUuxm7agbZpNEUGQ4sXYi7dpdpqEZmdDdpuk&#10;/97pSW/zeDNvvpftJteqgfrQeDawmCegiEtvG64MHL7fn9agQkS22HomA1cKsMvv7zJMrR/5i4Yi&#10;VkpCOKRooI6xS7UOZU0Ow9x3xOKdfO8wiuwrbXscJdy1epkkz9phw/Khxo7eairPxcUJxkwfPq5D&#10;offVGTfd5zDuZz+VMY8P0+sWVKQp/i3DDV9uIBemo7+wDao1sF5JlWhgJQVu9mIjw1H0yxJ0nun/&#10;/PkvAAAA//8DAFBLAQItABQABgAIAAAAIQC2gziS/gAAAOEBAAATAAAAAAAAAAAAAAAAAAAAAABb&#10;Q29udGVudF9UeXBlc10ueG1sUEsBAi0AFAAGAAgAAAAhADj9If/WAAAAlAEAAAsAAAAAAAAAAAAA&#10;AAAALwEAAF9yZWxzLy5yZWxzUEsBAi0AFAAGAAgAAAAhAP4JoZRwAgAA/QQAAA4AAAAAAAAAAAAA&#10;AAAALgIAAGRycy9lMm9Eb2MueG1sUEsBAi0AFAAGAAgAAAAhAJvnsb3dAAAABwEAAA8AAAAAAAAA&#10;AAAAAAAAygQAAGRycy9kb3ducmV2LnhtbFBLBQYAAAAABAAEAPMAAADU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I live with a friend/someone else</w:t>
      </w:r>
    </w:p>
    <w:p w14:paraId="5AE2917E" w14:textId="77777777" w:rsidR="00A522EC" w:rsidRPr="00A522EC" w:rsidRDefault="00A522EC" w:rsidP="00A522EC">
      <w:pPr>
        <w:numPr>
          <w:ilvl w:val="0"/>
          <w:numId w:val="19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48BA299" wp14:editId="2BE9C098">
                <wp:simplePos x="0" y="0"/>
                <wp:positionH relativeFrom="column">
                  <wp:posOffset>541655</wp:posOffset>
                </wp:positionH>
                <wp:positionV relativeFrom="paragraph">
                  <wp:posOffset>34290</wp:posOffset>
                </wp:positionV>
                <wp:extent cx="233680" cy="212090"/>
                <wp:effectExtent l="0" t="0" r="13970" b="1651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4DF96F" id="Rectangle 27" o:spid="_x0000_s1026" style="position:absolute;margin-left:42.65pt;margin-top:2.7pt;width:18.4pt;height:16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PgmcAIAAP8EAAAOAAAAZHJzL2Uyb0RvYy54bWysVMtu2zAQvBfoPxC8N5IV52VEDowELgoE&#10;SdCkyHlDUZYAimRJ2rL79R1SSuI8TkV9oHfJ5e7OcFbnF9tOsY10vjW65JODnDOphalavSr5r4fl&#10;t1POfCBdkTJalnwnPb+Yf/1y3tuZLExjVCUdQxLtZ70teROCnWWZF43syB8YKzUOa+M6CnDdKqsc&#10;9cjeqazI8+OsN66yzgjpPXavhkM+T/nrWopwW9deBqZKjt5CWl1an+Kazc9ptnJkm1aMbdA/dNFR&#10;q1H0JdUVBWJr135I1bXCGW/qcCBMl5m6boVMGIBmkr9Dc9+QlQkLyPH2hSb//9KKm82dY21V8uKE&#10;M00d3ugnWCO9UpJhDwT11s8Qd2/v3Oh5mBHttnZd/AcOtk2k7l5IldvABDaLw8PjU1AvcFRMivws&#10;kZ69XrbOh+/SdCwaJXeonqikzbUPKIjQ55BYyxvVVstWqeTs/KVybEN4XqiiMj1ninzAZsmX6RcR&#10;IMWba0qzHt0cTfPYGEF3taIAs7NgwusVZ6RWELQILvXy5rb/UPQBYPcK5+n3WeEI5Ip8M3Scso5h&#10;Skc8Mkl2xB15H5iO1pOpdngqZwYNeyuWLbJdA+0dOYgWUDCI4RZLrQzwmdHirDHuz2f7MR5awiln&#10;PYYA2H+vyUlg+aGhsrPJdBqnJjnTo5MCjts/edo/0evu0uAhJhh5K5IZ44N6NmtnukfM6yJWxRFp&#10;gdoDy6NzGYbhxMQLuVikMEyKpXCt762IySNPkceH7SM5O6om4AVuzPPA0OydeIbYeFObxTqYuk3K&#10;euUVGokOpiypZfwixDHe91PU63dr/hcAAP//AwBQSwMEFAAGAAgAAAAhAJ7YunPcAAAABwEAAA8A&#10;AABkcnMvZG93bnJldi54bWxMjs1Kw0AUhfeC7zBcwU2xk6ZWYsykiCBIcWPsxt1t5joJzdwJmWmS&#10;vr3TlV0ezt9XbGfbiZEG3zpWsFomIIhrp1s2Cvbf7w8ZCB+QNXaOScGZPGzL25sCc+0m/qKxCkbE&#10;EfY5KmhC6HMpfd2QRb90PXH0ft1gMUQ5GKkHnOK47WSaJE/SYsvxocGe3hqqj9XJRoyF3H+cx0ru&#10;zBGf+89x2i1+jFL3d/PrC4hAc/gPwwU/dqCMTAd3Yu1FpyDbrGNSweYRxMVO0xWIg4J1loEsC3nN&#10;X/4BAAD//wMAUEsBAi0AFAAGAAgAAAAhALaDOJL+AAAA4QEAABMAAAAAAAAAAAAAAAAAAAAAAFtD&#10;b250ZW50X1R5cGVzXS54bWxQSwECLQAUAAYACAAAACEAOP0h/9YAAACUAQAACwAAAAAAAAAAAAAA&#10;AAAvAQAAX3JlbHMvLnJlbHNQSwECLQAUAAYACAAAACEAvXj4JnACAAD/BAAADgAAAAAAAAAAAAAA&#10;AAAuAgAAZHJzL2Uyb0RvYy54bWxQSwECLQAUAAYACAAAACEAnti6c9wAAAAHAQAADwAAAAAAAAAA&#10;AAAAAADKBAAAZHJzL2Rvd25yZXYueG1sUEsFBgAAAAAEAAQA8wAAANM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Other (please describe) ……………………………….</w:t>
      </w:r>
    </w:p>
    <w:p w14:paraId="40F471D4" w14:textId="77777777" w:rsidR="00A522EC" w:rsidRPr="00A522EC" w:rsidRDefault="00A522EC" w:rsidP="00A522EC">
      <w:pPr>
        <w:spacing w:after="200" w:line="276" w:lineRule="auto"/>
        <w:rPr>
          <w:rFonts w:ascii="Arial" w:eastAsiaTheme="minorHAnsi" w:hAnsi="Arial" w:cs="Arial"/>
          <w:sz w:val="28"/>
          <w:szCs w:val="28"/>
        </w:rPr>
      </w:pPr>
    </w:p>
    <w:p w14:paraId="7CBFB0CC" w14:textId="77777777" w:rsidR="00A522EC" w:rsidRPr="00A522EC" w:rsidRDefault="00A522EC" w:rsidP="00A522EC">
      <w:pPr>
        <w:numPr>
          <w:ilvl w:val="0"/>
          <w:numId w:val="16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What is your current marital/civil partnership status?</w:t>
      </w:r>
    </w:p>
    <w:p w14:paraId="37BF779C" w14:textId="77777777" w:rsidR="00A522EC" w:rsidRPr="00A522EC" w:rsidRDefault="00A522EC" w:rsidP="00A522EC">
      <w:pPr>
        <w:numPr>
          <w:ilvl w:val="0"/>
          <w:numId w:val="20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18E482F" wp14:editId="0A73F910">
                <wp:simplePos x="0" y="0"/>
                <wp:positionH relativeFrom="column">
                  <wp:posOffset>541655</wp:posOffset>
                </wp:positionH>
                <wp:positionV relativeFrom="paragraph">
                  <wp:posOffset>13970</wp:posOffset>
                </wp:positionV>
                <wp:extent cx="233680" cy="212090"/>
                <wp:effectExtent l="0" t="0" r="13970" b="1651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1F174A" id="Rectangle 5" o:spid="_x0000_s1026" style="position:absolute;margin-left:42.65pt;margin-top:1.1pt;width:18.4pt;height:16.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r8pcAIAAP0EAAAOAAAAZHJzL2Uyb0RvYy54bWysVE1PGzEQvVfqf7B8L7sJCYWIDYpAqSoh&#10;iICK8+D1Zlfy2q7tZJP++j57Fwgfp6o5ODP2eGbe85s9v9i1im2l843RBR8d5ZxJLUzZ6HXBfz0s&#10;v51y5gPpkpTRsuB76fnF/OuX887O5NjURpXSMSTRftbZgtch2FmWeVHLlvyRsVLjsDKupQDXrbPS&#10;UYfsrcrGeX6SdcaV1hkhvcfuVX/I5yl/VUkRbqvKy8BUwdFbSKtL61Ncs/k5zdaObN2IoQ36hy5a&#10;ajSKvqS6okBs45oPqdpGOONNFY6EaTNTVY2QCQPQjPJ3aO5rsjJhATnevtDk/19acbNdOdaUBZ9y&#10;pqnFE92BNNJrJdk00tNZP0PUvV25wfMwI9Zd5dr4DxRslyjdv1Aqd4EJbI6Pj09OQbzA0Xg0zs8S&#10;5dnrZet8+CFNy6JRcIfiiUjaXvuAggh9Dom1vFFNuWyUSs7eXyrHtoTHhSZK03GmyAdsFnyZfhEB&#10;Ury5pjTr0M10ksfGCKqrFAWYrQUPXq85I7WGnEVwqZc3t/2Hog8Ae1A4T7/PCkcgV+TrvuOUdQhT&#10;OuKRSbAD7sh7z3S0nky5x0M50yvYW7FskO0aaFfkIFlAwRiGWyyVMsBnBouz2rg/n+3HeCgJp5x1&#10;GAFg/70hJ4Hlp4bGzkaTSZyZ5Eym38dw3OHJ0+GJ3rSXBg8xwsBbkcwYH9SzWTnTPmJaF7EqjkgL&#10;1O5ZHpzL0I8m5l3IxSKFYU4shWt9b0VMHnmKPD7sHsnZQTUBL3BjnseFZu/E08fGm9osNsFUTVLW&#10;K6/QSHQwY0ktw/cgDvGhn6Jev1rzvwAAAP//AwBQSwMEFAAGAAgAAAAhAIZWZKzcAAAABwEAAA8A&#10;AABkcnMvZG93bnJldi54bWxMjs1qwkAUhfeFvsNwC91InRhRNM1ESqFQpJtGN91dM9dJMHMnZMYk&#10;vn3HVbs8nL8v3022FQP1vnGsYDFPQBBXTjdsFBwPHy8bED4ga2wdk4IbedgVjw85ZtqN/E1DGYyI&#10;I+wzVFCH0GVS+qomi37uOuLonV1vMUTZG6l7HOO4bWWaJGtpseH4UGNH7zVVl/JqI8ZMHj9vQyn3&#10;5oLb7msY97Mfo9Tz0/T2CiLQFP7CcMePHSgi08ldWXvRKtisljGpIE1B3O00XYA4KViu1iCLXP7n&#10;L34BAAD//wMAUEsBAi0AFAAGAAgAAAAhALaDOJL+AAAA4QEAABMAAAAAAAAAAAAAAAAAAAAAAFtD&#10;b250ZW50X1R5cGVzXS54bWxQSwECLQAUAAYACAAAACEAOP0h/9YAAACUAQAACwAAAAAAAAAAAAAA&#10;AAAvAQAAX3JlbHMvLnJlbHNQSwECLQAUAAYACAAAACEA9nq/KXACAAD9BAAADgAAAAAAAAAAAAAA&#10;AAAuAgAAZHJzL2Uyb0RvYy54bWxQSwECLQAUAAYACAAAACEAhlZkrNwAAAAHAQAADwAAAAAAAAAA&#10;AAAAAADKBAAAZHJzL2Rvd25yZXYueG1sUEsFBgAAAAAEAAQA8wAAANM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Single, never married/civil partnership</w:t>
      </w:r>
    </w:p>
    <w:p w14:paraId="475C5C43" w14:textId="77777777" w:rsidR="00A522EC" w:rsidRPr="00A522EC" w:rsidRDefault="00A522EC" w:rsidP="00A522EC">
      <w:pPr>
        <w:numPr>
          <w:ilvl w:val="0"/>
          <w:numId w:val="20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E2680F4" wp14:editId="462DD593">
                <wp:simplePos x="0" y="0"/>
                <wp:positionH relativeFrom="column">
                  <wp:posOffset>544830</wp:posOffset>
                </wp:positionH>
                <wp:positionV relativeFrom="paragraph">
                  <wp:posOffset>25400</wp:posOffset>
                </wp:positionV>
                <wp:extent cx="233680" cy="212090"/>
                <wp:effectExtent l="0" t="0" r="13970" b="1651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500288" id="Rectangle 6" o:spid="_x0000_s1026" style="position:absolute;margin-left:42.9pt;margin-top:2pt;width:18.4pt;height:16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C7KcAIAAP0EAAAOAAAAZHJzL2Uyb0RvYy54bWysVE1PGzEQvVfqf7B8L7sJIYWIDYpAqSoh&#10;iICK8+D1Zlfy2q7tZJP++j57Fwgfp6o5ODP2eGbe85s9v9i1im2l843RBR8d5ZxJLUzZ6HXBfz0s&#10;v51y5gPpkpTRsuB76fnF/OuX887O5NjURpXSMSTRftbZgtch2FmWeVHLlvyRsVLjsDKupQDXrbPS&#10;UYfsrcrGeT7NOuNK64yQ3mP3qj/k85S/qqQIt1XlZWCq4OgtpNWl9Smu2fycZmtHtm7E0Ab9Qxct&#10;NRpFX1JdUSC2cc2HVG0jnPGmCkfCtJmpqkbIhAFoRvk7NPc1WZmwgBxvX2jy/y+tuNmuHGvKgk85&#10;09Tiie5AGum1kmwa6emsnyHq3q7c4HmYEeuucm38Bwq2S5TuXyiVu8AENsfHx9NTEC9wNB6N87NE&#10;efZ62ToffkjTsmgU3KF4IpK21z6gIEKfQ2Itb1RTLhulkrP3l8qxLeFxoYnSdJwp8gGbBV+mX0SA&#10;FG+uKc06dHMyyWNjBNVVigLM1oIHr9eckVpDziK41Mub2/5D0QeAPSicp99nhSOQK/J133HKOoQp&#10;HfHIJNgBd+S9ZzpaT6bc46Gc6RXsrVg2yHYNtCtykCygYAzDLZZKGeAzg8VZbdyfz/ZjPJSEU846&#10;jACw/96Qk8DyU0NjZ6PJJM5MciYn38dw3OHJ0+GJ3rSXBg8xwsBbkcwYH9SzWTnTPmJaF7EqjkgL&#10;1O5ZHpzL0I8m5l3IxSKFYU4shWt9b0VMHnmKPD7sHsnZQTUBL3BjnseFZu/E08fGm9osNsFUTVLW&#10;K6/QSHQwY0ktw/cgDvGhn6Jev1rzvwAAAP//AwBQSwMEFAAGAAgAAAAhAMAXoRneAAAABwEAAA8A&#10;AABkcnMvZG93bnJldi54bWxMj8FOwzAQRO9I/IO1SFwq6hBKW0KcCiEhoaoXQi+9bWPjRI3XUewm&#10;6d+zPcFxNTszb/LN5FoxmD40nhQ8zhMQhiqvG7IK9t8fD2sQISJpbD0ZBRcTYFPc3uSYaT/SlxnK&#10;aAWHUMhQQR1jl0kZqto4DHPfGWLtx/cOI5+9lbrHkcNdK9MkWUqHDXFDjZ15r011Ks+OMWZy/3kZ&#10;Srm1J3zpdsO4nR2sUvd309sriGim+PcMV3z2QMFMR38mHUSrYP3M5FHBghdd5TRdgjgqeFotQBa5&#10;/M9f/AIAAP//AwBQSwECLQAUAAYACAAAACEAtoM4kv4AAADhAQAAEwAAAAAAAAAAAAAAAAAAAAAA&#10;W0NvbnRlbnRfVHlwZXNdLnhtbFBLAQItABQABgAIAAAAIQA4/SH/1gAAAJQBAAALAAAAAAAAAAAA&#10;AAAAAC8BAABfcmVscy8ucmVsc1BLAQItABQABgAIAAAAIQB6MC7KcAIAAP0EAAAOAAAAAAAAAAAA&#10;AAAAAC4CAABkcnMvZTJvRG9jLnhtbFBLAQItABQABgAIAAAAIQDAF6EZ3gAAAAcBAAAPAAAAAAAA&#10;AAAAAAAAAMoEAABkcnMvZG93bnJldi54bWxQSwUGAAAAAAQABADzAAAA1Q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Co-habiting with partner</w:t>
      </w:r>
    </w:p>
    <w:p w14:paraId="3D4C3FD8" w14:textId="77777777" w:rsidR="00A522EC" w:rsidRPr="00A522EC" w:rsidRDefault="00A522EC" w:rsidP="00A522EC">
      <w:pPr>
        <w:numPr>
          <w:ilvl w:val="0"/>
          <w:numId w:val="20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767466F" wp14:editId="00060EF5">
                <wp:simplePos x="0" y="0"/>
                <wp:positionH relativeFrom="column">
                  <wp:posOffset>541655</wp:posOffset>
                </wp:positionH>
                <wp:positionV relativeFrom="paragraph">
                  <wp:posOffset>-1270</wp:posOffset>
                </wp:positionV>
                <wp:extent cx="233680" cy="212090"/>
                <wp:effectExtent l="0" t="0" r="13970" b="1651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2D3B01E" id="Rectangle 33" o:spid="_x0000_s1026" style="position:absolute;margin-left:42.65pt;margin-top:-.1pt;width:18.4pt;height:16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jhUcQIAAP8EAAAOAAAAZHJzL2Uyb0RvYy54bWysVE1PGzEQvVfqf7B8L7v5gELEBkWgVJUQ&#10;REDFefB6syt5bdd2skl/fZ+9C4SPU9UcnBl7PDPv+c2eX+xaxbbS+cbogo+Ocs6kFqZs9Lrgvx6W&#10;304584F0ScpoWfC99Pxi/vXLeWdncmxqo0rpGJJoP+tswesQ7CzLvKhlS/7IWKlxWBnXUoDr1lnp&#10;qEP2VmXjPD/JOuNK64yQ3mP3qj/k85S/qqQIt1XlZWCq4OgtpNWl9Smu2fycZmtHtm7E0Ab9Qxct&#10;NRpFX1JdUSC2cc2HVG0jnPGmCkfCtJmpqkbIhAFoRvk7NPc1WZmwgBxvX2jy/y+tuNmuHGvKgk8m&#10;nGlq8UZ3YI30WkmGPRDUWT9D3L1ducHzMCPaXeXa+A8cbJdI3b+QKneBCWyOJ5OTU1AvcDQejfOz&#10;RHr2etk6H35I07JoFNyheqKSttc+oCBCn0NiLW9UUy4bpZKz95fKsS3heaGK0nScKfIBmwVfpl9E&#10;gBRvrinNOnRzPM1jYwTdVYoCzNaCCa/XnJFaQ9AiuNTLm9v+Q9EHgD0onKffZ4UjkCvydd9xyjqE&#10;KR3xyCTZAXfkvWc6Wk+m3OOpnOk17K1YNsh2DbQrchAtoGAQwy2WShngM4PFWW3cn8/2Yzy0hFPO&#10;OgwBsP/ekJPA8lNDZWej6TROTXKmx9/HcNzhydPhid60lwYPMcLIW5HMGB/Us1k50z5iXhexKo5I&#10;C9TuWR6cy9APJyZeyMUihWFSLIVrfW9FTB55ijw+7B7J2UE1AS9wY54HhmbvxNPHxpvaLDbBVE1S&#10;1iuv0Eh0MGVJLcMXIY7xoZ+iXr9b878AAAD//wMAUEsDBBQABgAIAAAAIQCtXodL3AAAAAcBAAAP&#10;AAAAZHJzL2Rvd25yZXYueG1sTI7NSsNAFIX3gu8wXMFNaSedoNQ0kyKCIMWNsRt3t5nbJDRzJ2Sm&#10;Sfr2Tle6PJy/L9/NthMjDb51rGG9SkAQV860XGs4fL8vNyB8QDbYOSYNV/KwK+7vcsyMm/iLxjLU&#10;Io6wz1BDE0KfSemrhiz6leuJo3dyg8UQ5VBLM+AUx20nVZI8S4stx4cGe3prqDqXFxsxFvLwcR1L&#10;ua/P+NJ/jtN+8VNr/fgwv25BBJrDXxhu+LEDRWQ6ugsbLzoNm6c0JjUsFYibrdQaxFFDmiqQRS7/&#10;8xe/AAAA//8DAFBLAQItABQABgAIAAAAIQC2gziS/gAAAOEBAAATAAAAAAAAAAAAAAAAAAAAAABb&#10;Q29udGVudF9UeXBlc10ueG1sUEsBAi0AFAAGAAgAAAAhADj9If/WAAAAlAEAAAsAAAAAAAAAAAAA&#10;AAAALwEAAF9yZWxzLy5yZWxzUEsBAi0AFAAGAAgAAAAhAIlmOFRxAgAA/wQAAA4AAAAAAAAAAAAA&#10;AAAALgIAAGRycy9lMm9Eb2MueG1sUEsBAi0AFAAGAAgAAAAhAK1eh0vcAAAABwEAAA8AAAAAAAAA&#10;AAAAAAAAywQAAGRycy9kb3ducmV2LnhtbFBLBQYAAAAABAAEAPMAAADU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Married or in a civil partnership</w:t>
      </w:r>
    </w:p>
    <w:p w14:paraId="313A2294" w14:textId="77777777" w:rsidR="00A522EC" w:rsidRPr="00A522EC" w:rsidRDefault="00A522EC" w:rsidP="00A522EC">
      <w:pPr>
        <w:numPr>
          <w:ilvl w:val="0"/>
          <w:numId w:val="20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3787F6F" wp14:editId="40BD822B">
                <wp:simplePos x="0" y="0"/>
                <wp:positionH relativeFrom="column">
                  <wp:posOffset>537845</wp:posOffset>
                </wp:positionH>
                <wp:positionV relativeFrom="paragraph">
                  <wp:posOffset>34925</wp:posOffset>
                </wp:positionV>
                <wp:extent cx="233680" cy="212090"/>
                <wp:effectExtent l="0" t="0" r="13970" b="1651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C231147" id="Rectangle 32" o:spid="_x0000_s1026" style="position:absolute;margin-left:42.35pt;margin-top:2.75pt;width:18.4pt;height:16.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cUbcQIAAP8EAAAOAAAAZHJzL2Uyb0RvYy54bWysVE1P4zAQva+0/8HyfUkaCgsVKapAXa2E&#10;AAErzoPjNJEc22u7Tbu/fp+dAOXjtNoe3Bl7PDPv+U3OzredYhvpfGt0yScHOWdSC1O1elXyXw/L&#10;byec+UC6ImW0LPlOen4+//rlrLczWZjGqEo6hiTaz3pb8iYEO8syLxrZkT8wVmoc1sZ1FOC6VVY5&#10;6pG9U1mR58dZb1xlnRHSe+xeDod8nvLXtRThpq69DEyVHL2FtLq0PsU1m5/RbOXINq0Y26B/6KKj&#10;VqPoS6pLCsTWrv2QqmuFM97U4UCYLjN13QqZMADNJH+H5r4hKxMWkOPtC03+/6UV15tbx9qq5IcF&#10;Z5o6vNEdWCO9UpJhDwT11s8Qd29v3eh5mBHttnZd/AcOtk2k7l5IldvABDaLw8PjE1AvcFRMivw0&#10;kZ69XrbOhx/SdCwaJXeonqikzZUPKIjQ55BYyxvVVstWqeTs/IVybEN4XqiiMj1ninzAZsmX6RcR&#10;IMWba0qzHt0cTfPYGEF3taIAs7NgwusVZ6RWELQILvXy5rb/UPQBYPcK5+n3WeEI5JJ8M3Scso5h&#10;Skc8Mkl2xB15H5iO1pOpdngqZwYNeyuWLbJdAe0tOYgWUDCI4QZLrQzwmdHirDHuz2f7MR5awiln&#10;PYYA2H+vyUlg+amhstPJdBqnJjnTo+8FHLd/8rR/otfdhcFDTDDyViQzxgf1bNbOdI+Y10WsiiPS&#10;ArUHlkfnIgzDiYkXcrFIYZgUS+FK31sRk0eeIo8P20dydlRNwAtcm+eBodk78Qyx8aY2i3UwdZuU&#10;9corNBIdTFlSy/hFiGO876eo1+/W/C8AAAD//wMAUEsDBBQABgAIAAAAIQD+BaG/3gAAAAcBAAAP&#10;AAAAZHJzL2Rvd25yZXYueG1sTI7BTsMwEETvSPyDtUhcqtZpoZCGOBVCQkIVF0IvvW1j40SN11Hs&#10;Junfsz3BbVYzO/Py7eRaMZg+NJ4ULBcJCEOV1w1ZBfvv93kKIkQkja0no+BiAmyL25scM+1H+jJD&#10;Ga3gEgoZKqhj7DIpQ1Ubh2HhO0Ps/fjeYeSzt1L3OHK5a+UqSZ6kw4Z4ocbOvNWmOpVnxxgzuf+4&#10;DKXc2RNuus9h3M0OVqn7u+n1BUQ0U/wLwxWff6BgpqM/kw6iVZA+PnNSwXoN4mqvliyOCh7SDcgi&#10;l//5i18AAAD//wMAUEsBAi0AFAAGAAgAAAAhALaDOJL+AAAA4QEAABMAAAAAAAAAAAAAAAAAAAAA&#10;AFtDb250ZW50X1R5cGVzXS54bWxQSwECLQAUAAYACAAAACEAOP0h/9YAAACUAQAACwAAAAAAAAAA&#10;AAAAAAAvAQAAX3JlbHMvLnJlbHNQSwECLQAUAAYACAAAACEAw7XFG3ECAAD/BAAADgAAAAAAAAAA&#10;AAAAAAAuAgAAZHJzL2Uyb0RvYy54bWxQSwECLQAUAAYACAAAACEA/gWhv94AAAAHAQAADwAAAAAA&#10;AAAAAAAAAADLBAAAZHJzL2Rvd25yZXYueG1sUEsFBgAAAAAEAAQA8wAAANY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Separated, but still legally married/in a civil partnership</w:t>
      </w:r>
    </w:p>
    <w:p w14:paraId="1E4D4AD4" w14:textId="77777777" w:rsidR="00A522EC" w:rsidRPr="00A522EC" w:rsidRDefault="00A522EC" w:rsidP="00A522EC">
      <w:pPr>
        <w:numPr>
          <w:ilvl w:val="0"/>
          <w:numId w:val="20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1377FA2" wp14:editId="09285394">
                <wp:simplePos x="0" y="0"/>
                <wp:positionH relativeFrom="column">
                  <wp:posOffset>544830</wp:posOffset>
                </wp:positionH>
                <wp:positionV relativeFrom="paragraph">
                  <wp:posOffset>26035</wp:posOffset>
                </wp:positionV>
                <wp:extent cx="233680" cy="212090"/>
                <wp:effectExtent l="0" t="0" r="13970" b="1651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91FAE6" id="Rectangle 31" o:spid="_x0000_s1026" style="position:absolute;margin-left:42.9pt;margin-top:2.05pt;width:18.4pt;height:16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MPLcAIAAP8EAAAOAAAAZHJzL2Uyb0RvYy54bWysVE1PGzEQvVfqf7B8L7sJgUKUDYpAqSoh&#10;QEDFeeL1Zlfy2q7tZJP++j57Fwgfp6o5ODP2eGbe85udXexaxbbS+cbogo+Ocs6kFqZs9Lrgvx6X&#10;384484F0ScpoWfC99Pxi/vXLrLNTOTa1UaV0DEm0n3a24HUIdpplXtSyJX9krNQ4rIxrKcB166x0&#10;1CF7q7Jxnp9mnXGldUZI77F71R/yecpfVVKE26ryMjBVcPQW0urSuoprNp/RdO3I1o0Y2qB/6KKl&#10;RqPoS6orCsQ2rvmQqm2EM95U4UiYNjNV1QiZMADNKH+H5qEmKxMWkOPtC03+/6UVN9s7x5qy4Mcj&#10;zjS1eKN7sEZ6rSTDHgjqrJ8i7sHeucHzMCPaXeXa+A8cbJdI3b+QKneBCWyOj49Pz0C9wNF4NM7P&#10;E+nZ62XrfPghTcuiUXCH6olK2l77gIIIfQ6JtbxRTblslErO3l8qx7aE54UqStNxpsgHbBZ8mX4R&#10;AVK8uaY069DNySSPjRF0VykKMFsLJrxec0ZqDUGL4FIvb277D0UfAfagcJ5+nxWOQK7I133HKesQ&#10;pnTEI5NkB9yR957paK1MucdTOdNr2FuxbJDtGmjvyEG0gIJBDLdYKmWAzwwWZ7Vxfz7bj/HQEk45&#10;6zAEwP57Q04Cy08NlZ2PJpM4NcmZnHwfw3GHJ6vDE71pLw0eAkJCd8mM8UE9m5Uz7RPmdRGr4oi0&#10;QO2e5cG5DP1wYuKFXCxSGCbFUrjWD1bE5JGnyOPj7omcHVQT8AI35nlgaPpOPH1svKnNYhNM1SRl&#10;vfIKjUQHU5bUMnwR4hgf+inq9bs1/wsAAP//AwBQSwMEFAAGAAgAAAAhAA1DM1veAAAABwEAAA8A&#10;AABkcnMvZG93bnJldi54bWxMzk1PwzAMBuA7Ev8hMhKXiaUr7IPSdEJISGjiQtllN68xabXGqZqs&#10;7f492QmO1mu/fvLtZFsxUO8bxwoW8wQEceV0w0bB/vv9YQPCB2SNrWNScCEP2+L2JsdMu5G/aCiD&#10;EbGEfYYK6hC6TEpf1WTRz11HHLMf11sMceyN1D2Osdy2Mk2SlbTYcPxQY0dvNVWn8mwjYyb3H5eh&#10;lDtzwufucxh3s4NR6v5uen0BEWgKf8tw5ccbKKLp6M6svWgVbJZRHhQ8LUBc4zRdgTgqeFwvQRa5&#10;/O8vfgEAAP//AwBQSwECLQAUAAYACAAAACEAtoM4kv4AAADhAQAAEwAAAAAAAAAAAAAAAAAAAAAA&#10;W0NvbnRlbnRfVHlwZXNdLnhtbFBLAQItABQABgAIAAAAIQA4/SH/1gAAAJQBAAALAAAAAAAAAAAA&#10;AAAAAC8BAABfcmVscy8ucmVsc1BLAQItABQABgAIAAAAIQAdwMPLcAIAAP8EAAAOAAAAAAAAAAAA&#10;AAAAAC4CAABkcnMvZTJvRG9jLnhtbFBLAQItABQABgAIAAAAIQANQzNb3gAAAAcBAAAPAAAAAAAA&#10;AAAAAAAAAMoEAABkcnMvZG93bnJldi54bWxQSwUGAAAAAAQABADzAAAA1Q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Divorced</w:t>
      </w:r>
    </w:p>
    <w:p w14:paraId="163C704C" w14:textId="77777777" w:rsidR="00A522EC" w:rsidRPr="00A522EC" w:rsidRDefault="00A522EC" w:rsidP="00A522EC">
      <w:pPr>
        <w:numPr>
          <w:ilvl w:val="0"/>
          <w:numId w:val="20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B1B138E" wp14:editId="08CA10AC">
                <wp:simplePos x="0" y="0"/>
                <wp:positionH relativeFrom="column">
                  <wp:posOffset>541655</wp:posOffset>
                </wp:positionH>
                <wp:positionV relativeFrom="paragraph">
                  <wp:posOffset>16998</wp:posOffset>
                </wp:positionV>
                <wp:extent cx="233680" cy="212090"/>
                <wp:effectExtent l="0" t="0" r="13970" b="1651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5A0A27" id="Rectangle 30" o:spid="_x0000_s1026" style="position:absolute;margin-left:42.65pt;margin-top:1.35pt;width:18.4pt;height:16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z6EcAIAAP8EAAAOAAAAZHJzL2Uyb0RvYy54bWysVE1PGzEQvVfqf7B8L7sJgUKUDYpAqSoh&#10;QEDFeeL1Zlfy2q7tZJP++j57Fwgfp6o5ODP2eGbe85udXexaxbbS+cbogo+Ocs6kFqZs9Lrgvx6X&#10;384484F0ScpoWfC99Pxi/vXLrLNTOTa1UaV0DEm0n3a24HUIdpplXtSyJX9krNQ4rIxrKcB166x0&#10;1CF7q7Jxnp9mnXGldUZI77F71R/yecpfVVKE26ryMjBVcPQW0urSuoprNp/RdO3I1o0Y2qB/6KKl&#10;RqPoS6orCsQ2rvmQqm2EM95U4UiYNjNV1QiZMADNKH+H5qEmKxMWkOPtC03+/6UVN9s7x5qy4Meg&#10;R1OLN7oHa6TXSjLsgaDO+iniHuydGzwPM6LdVa6N/8DBdonU/QupcheYwOb4+Pj0DLkFjsajcX6e&#10;cmavl63z4Yc0LYtGwR2qJyppe+0DCiL0OSTW8kY15bJRKjl7f6kc2xKeF6ooTceZIh+wWfBl+kUE&#10;SPHmmtKsQzcnkzw2RtBdpSjAbC2Y8HrNGak1BC2CS728ue0/FH0E2IPCefp9VjgCuSJf9x2nrEOY&#10;0hGPTJIdcEfee6ajtTLlHk/lTK9hb8WyQbZroL0jB9ECCgYx3GKplAE+M1ic1cb9+Ww/xkNLOOWs&#10;wxAA++8NOQksPzVUdj6aTJA2JGdy8n0Mxx2erA5P9Ka9NHiIEUbeimTG+KCezcqZ9gnzuohVcURa&#10;oHbP8uBchn44MfFCLhYpDJNiKVzrByti8shT5PFx90TODqoJeIEb8zwwNH0nnj423tRmsQmmapKy&#10;XnmFRqKDKUtqGb4IcYwP/RT1+t2a/wUAAP//AwBQSwMEFAAGAAgAAAAhAAUc0+TcAAAABwEAAA8A&#10;AABkcnMvZG93bnJldi54bWxMjs1Kw0AUhfeC7zBcwU2xk6RYa8ykiCBIcWPsxt1t5joJzdwJmWmS&#10;vr3TlV0ezt9XbGfbiZEG3zpWkC4TEMS10y0bBfvv94cNCB+QNXaOScGZPGzL25sCc+0m/qKxCkbE&#10;EfY5KmhC6HMpfd2QRb90PXH0ft1gMUQ5GKkHnOK47WSWJGtpseX40GBPbw3Vx+pkI8ZC7j/OYyV3&#10;5ojP/ec47RY/Rqn7u/n1BUSgOfyH4YIfO1BGpoM7sfaiU7B5XMWkguwJxMXOshTEQcFqnYIsC3nN&#10;X/4BAAD//wMAUEsBAi0AFAAGAAgAAAAhALaDOJL+AAAA4QEAABMAAAAAAAAAAAAAAAAAAAAAAFtD&#10;b250ZW50X1R5cGVzXS54bWxQSwECLQAUAAYACAAAACEAOP0h/9YAAACUAQAACwAAAAAAAAAAAAAA&#10;AAAvAQAAX3JlbHMvLnJlbHNQSwECLQAUAAYACAAAACEAVxM+hHACAAD/BAAADgAAAAAAAAAAAAAA&#10;AAAuAgAAZHJzL2Uyb0RvYy54bWxQSwECLQAUAAYACAAAACEABRzT5NwAAAAHAQAADwAAAAAAAAAA&#10;AAAAAADKBAAAZHJzL2Rvd25yZXYueG1sUEsFBgAAAAAEAAQA8wAAANM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Widowed</w:t>
      </w:r>
    </w:p>
    <w:p w14:paraId="27ACDFD0" w14:textId="77777777" w:rsidR="00A522EC" w:rsidRPr="00A522EC" w:rsidRDefault="00A522EC" w:rsidP="00A522EC">
      <w:pPr>
        <w:spacing w:after="200" w:line="276" w:lineRule="auto"/>
        <w:rPr>
          <w:rFonts w:ascii="Arial" w:eastAsiaTheme="minorHAnsi" w:hAnsi="Arial" w:cs="Arial"/>
          <w:sz w:val="28"/>
          <w:szCs w:val="28"/>
        </w:rPr>
      </w:pPr>
    </w:p>
    <w:p w14:paraId="2E12FDFD" w14:textId="77777777" w:rsidR="00A522EC" w:rsidRPr="00A522EC" w:rsidRDefault="00A522EC" w:rsidP="00A522EC">
      <w:pPr>
        <w:numPr>
          <w:ilvl w:val="0"/>
          <w:numId w:val="16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Which of the following best describes your current housing?</w:t>
      </w:r>
    </w:p>
    <w:p w14:paraId="7797B1F1" w14:textId="77777777" w:rsidR="00A522EC" w:rsidRPr="00A522EC" w:rsidRDefault="00A522EC" w:rsidP="00A522EC">
      <w:pPr>
        <w:numPr>
          <w:ilvl w:val="0"/>
          <w:numId w:val="21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AEE411E" wp14:editId="3145034D">
                <wp:simplePos x="0" y="0"/>
                <wp:positionH relativeFrom="column">
                  <wp:posOffset>431504</wp:posOffset>
                </wp:positionH>
                <wp:positionV relativeFrom="paragraph">
                  <wp:posOffset>12065</wp:posOffset>
                </wp:positionV>
                <wp:extent cx="233680" cy="212090"/>
                <wp:effectExtent l="0" t="0" r="13970" b="1651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E2FA6F" id="Rectangle 29" o:spid="_x0000_s1026" style="position:absolute;margin-left:34pt;margin-top:.95pt;width:18.4pt;height:16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fhPcQIAAP8EAAAOAAAAZHJzL2Uyb0RvYy54bWysVE1P4zAQva+0/8HyfUkaCgsVKapAXa2E&#10;AAErzoPjNJEc22u7Tbu/fp+dAOXjtNoe3Bl7PDPv+U3OzredYhvpfGt0yScHOWdSC1O1elXyXw/L&#10;byec+UC6ImW0LPlOen4+//rlrLczWZjGqEo6hiTaz3pb8iYEO8syLxrZkT8wVmoc1sZ1FOC6VVY5&#10;6pG9U1mR58dZb1xlnRHSe+xeDod8nvLXtRThpq69DEyVHL2FtLq0PsU1m5/RbOXINq0Y26B/6KKj&#10;VqPoS6pLCsTWrv2QqmuFM97U4UCYLjN13QqZMADNJH+H5r4hKxMWkOPtC03+/6UV15tbx9qq5MUp&#10;Z5o6vNEdWCO9UpJhDwT11s8Qd29v3eh5mBHttnZd/AcOtk2k7l5IldvABDaLw8PjE1AvcFRMivw0&#10;kZ69XrbOhx/SdCwaJXeonqikzZUPKIjQ55BYyxvVVstWqeTs/IVybEN4XqiiMj1ninzAZsmX6RcR&#10;IMWba0qzHt0cTfPYGEF3taIAs7NgwusVZ6RWELQILvXy5rb/UPQBYPcK5+n3WeEI5JJ8M3Scso5h&#10;Skc8Mkl2xB15H5iO1pOpdngqZwYNeyuWLbJdAe0tOYgWUDCI4QZLrQzwmdHirDHuz2f7MR5awiln&#10;PYYA2H+vyUlg+amhstPJdBqnJjnTo+8FHLd/8rR/otfdhcFDTDDyViQzxgf1bNbOdI+Y10WsiiPS&#10;ArUHlkfnIgzDiYkXcrFIYZgUS+FK31sRk0eeIo8P20dydlRNwAtcm+eBodk78Qyx8aY2i3UwdZuU&#10;9corNBIdTFlSy/hFiGO876eo1+/W/C8AAAD//wMAUEsDBBQABgAIAAAAIQB69I4R3QAAAAcBAAAP&#10;AAAAZHJzL2Rvd25yZXYueG1sTI9BT8MwDIXvSPyHyEhcJpbCYNpK0wkhIaGJC2WX3bzGa6s1TtVk&#10;bffv8U5wtN/z8/eyzeRaNVAfGs8GHucJKOLS24YrA7ufj4cVqBCRLbaeycCFAmzy25sMU+tH/qah&#10;iJWSEA4pGqhj7FKtQ1mTwzD3HbFoR987jDL2lbY9jhLuWv2UJEvtsGH5UGNH7zWVp+LsBGOmd5+X&#10;odDb6oTr7msYt7N9Zcz93fT2CirSFP/McMWXG8iF6eDPbINqDSxXUiXKfg3qKifP0uRgYPGyAJ1n&#10;+j9//gsAAP//AwBQSwECLQAUAAYACAAAACEAtoM4kv4AAADhAQAAEwAAAAAAAAAAAAAAAAAAAAAA&#10;W0NvbnRlbnRfVHlwZXNdLnhtbFBLAQItABQABgAIAAAAIQA4/SH/1gAAAJQBAAALAAAAAAAAAAAA&#10;AAAAAC8BAABfcmVscy8ucmVsc1BLAQItABQABgAIAAAAIQDTBfhPcQIAAP8EAAAOAAAAAAAAAAAA&#10;AAAAAC4CAABkcnMvZTJvRG9jLnhtbFBLAQItABQABgAIAAAAIQB69I4R3QAAAAcBAAAPAAAAAAAA&#10;AAAAAAAAAMsEAABkcnMvZG93bnJldi54bWxQSwUGAAAAAAQABADzAAAA1Q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Owner-occupied</w:t>
      </w:r>
    </w:p>
    <w:p w14:paraId="1192516E" w14:textId="77777777" w:rsidR="00A522EC" w:rsidRPr="00A522EC" w:rsidRDefault="00A522EC" w:rsidP="00A522EC">
      <w:pPr>
        <w:numPr>
          <w:ilvl w:val="0"/>
          <w:numId w:val="21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F9C6DED" wp14:editId="6F31E57A">
                <wp:simplePos x="0" y="0"/>
                <wp:positionH relativeFrom="column">
                  <wp:posOffset>438475</wp:posOffset>
                </wp:positionH>
                <wp:positionV relativeFrom="paragraph">
                  <wp:posOffset>38100</wp:posOffset>
                </wp:positionV>
                <wp:extent cx="233680" cy="212090"/>
                <wp:effectExtent l="0" t="0" r="13970" b="1651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D3672E" id="Rectangle 28" o:spid="_x0000_s1026" style="position:absolute;margin-left:34.55pt;margin-top:3pt;width:18.4pt;height:16.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gUAcAIAAP8EAAAOAAAAZHJzL2Uyb0RvYy54bWysVN9P2zAQfp+0/8Hy+0gaCoOKFFWgTpMQ&#10;IGDi+XCcJpJje7bbtPvr99kJUH48TeuDe+c739333V3OzredYhvpfGt0yScHOWdSC1O1elXyXw/L&#10;byec+UC6ImW0LPlOen4+//rlrLczWZjGqEo6hiDaz3pb8iYEO8syLxrZkT8wVmoYa+M6ClDdKqsc&#10;9YjeqazI8+OsN66yzgjpPW4vByOfp/h1LUW4qWsvA1MlR20hnS6dT/HM5mc0WzmyTSvGMugfquio&#10;1Uj6EuqSArG1az+E6lrhjDd1OBCmy0xdt0ImDEAzyd+huW/IyoQF5Hj7QpP/f2HF9ebWsbYqeYFO&#10;aerQozuwRnqlJMMdCOqtn8Hv3t66UfMQI9pt7br4Dxxsm0jdvZAqt4EJXBaHh8cnoF7AVEyK/DSR&#10;nr0+ts6HH9J0LAold8ieqKTNlQ9ICNdnl5jLG9VWy1appOz8hXJsQ2gvpqIyPWeKfMBlyZfpFxEg&#10;xJtnSrMe1RxN81gYYe5qRQFiZ8GE1yvOSK0w0CK4VMub1/5D0geA3Uucp99niSOQS/LNUHGKOrop&#10;HfHINLIj7sj7wHSUnky1Q6ucGWbYW7FsEe0KaG/JYWgBBYsYbnDUygCfGSXOGuP+fHYf/TFLsHLW&#10;YwmA/feanASWnxpTdjqZTuPWJGV69L2A4vYtT/sWve4uDBoxwcpbkcToH9SzWDvTPWJfFzErTKQF&#10;cg8sj8pFGJYTGy/kYpHcsCmWwpW+tyIGjzxFHh+2j+TsODUBHbg2zwtDs3fDM/jGl9os1sHUbZqs&#10;V14xI1HBlqVpGb8IcY339eT1+t2a/wUAAP//AwBQSwMEFAAGAAgAAAAhAHtmZlveAAAABwEAAA8A&#10;AABkcnMvZG93bnJldi54bWxMj09Lw0AQxe+C32EZwUuxm/qnmJhNEUGQ4qWxF2/T7JiEZmdDdpuk&#10;397pSU/D8N68+b18M7tOjTSE1rOB1TIBRVx523JtYP/1fvcMKkRki51nMnCmAJvi+irHzPqJdzSW&#10;sVYSwiFDA02MfaZ1qBpyGJa+Jxbtxw8Oo6xDre2Ak4S7Tt8nyVo7bFk+NNjTW0PVsTw5wVjo/cd5&#10;LPW2PmLaf47TdvFdG3N7M7++gIo0xz8zXPDlBgphOvgT26A6A+t0JU6Z0ugiJ08pqIOBh/QRdJHr&#10;//zFLwAAAP//AwBQSwECLQAUAAYACAAAACEAtoM4kv4AAADhAQAAEwAAAAAAAAAAAAAAAAAAAAAA&#10;W0NvbnRlbnRfVHlwZXNdLnhtbFBLAQItABQABgAIAAAAIQA4/SH/1gAAAJQBAAALAAAAAAAAAAAA&#10;AAAAAC8BAABfcmVscy8ucmVsc1BLAQItABQABgAIAAAAIQCZ1gUAcAIAAP8EAAAOAAAAAAAAAAAA&#10;AAAAAC4CAABkcnMvZTJvRG9jLnhtbFBLAQItABQABgAIAAAAIQB7ZmZb3gAAAAcBAAAPAAAAAAAA&#10;AAAAAAAAAMoEAABkcnMvZG93bnJldi54bWxQSwUGAAAAAAQABADzAAAA1Q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Council rented</w:t>
      </w:r>
    </w:p>
    <w:p w14:paraId="354AAB93" w14:textId="77777777" w:rsidR="00A522EC" w:rsidRPr="00A522EC" w:rsidRDefault="00A522EC" w:rsidP="00A522EC">
      <w:pPr>
        <w:numPr>
          <w:ilvl w:val="0"/>
          <w:numId w:val="21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83D64FD" wp14:editId="16583EDD">
                <wp:simplePos x="0" y="0"/>
                <wp:positionH relativeFrom="column">
                  <wp:posOffset>438785</wp:posOffset>
                </wp:positionH>
                <wp:positionV relativeFrom="paragraph">
                  <wp:posOffset>34939</wp:posOffset>
                </wp:positionV>
                <wp:extent cx="233680" cy="212090"/>
                <wp:effectExtent l="0" t="0" r="13970" b="1651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C5C66DA" id="Rectangle 40" o:spid="_x0000_s1026" style="position:absolute;margin-left:34.55pt;margin-top:2.75pt;width:18.4pt;height:16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Q/RcAIAAP8EAAAOAAAAZHJzL2Uyb0RvYy54bWysVE1PGzEQvVfqf7B8L7sJgULEBkWgVJUQ&#10;IKDiPPF6syt5bdd2skl/fZ+9Gwgfp6o5ODP2eGbe85u9uNy2im2k843RBR8d5ZxJLUzZ6FXBfz0t&#10;vp1x5gPpkpTRsuA76fnl7OuXi85O5djURpXSMSTRftrZgtch2GmWeVHLlvyRsVLjsDKupQDXrbLS&#10;UYfsrcrGeX6adcaV1hkhvcfudX/IZyl/VUkR7qrKy8BUwdFbSKtL6zKu2eyCpitHtm7E0Ab9Qxct&#10;NRpFX1JdUyC2ds2HVG0jnPGmCkfCtJmpqkbIhAFoRvk7NI81WZmwgBxvX2jy/y+tuN3cO9aUBZ+A&#10;Hk0t3ugBrJFeKcmwB4I666eIe7T3bvA8zIh2W7k2/gMH2yZSdy+kym1gApvj4+PTM+QWOBqPxvl5&#10;ypm9XrbOhx/StCwaBXeonqikzY0PKIjQfUis5Y1qykWjVHJ2/ko5tiE8L1RRmo4zRT5gs+CL9IsI&#10;kOLNNaVZh25OJnlsjKC7SlGA2Vow4fWKM1IrCFoEl3p5c9t/KPoEsAeF8/T7rHAEck2+7jtOWYcw&#10;pSMemSQ74I6890xHa2nKHZ7KmV7D3opFg2w3QHtPDqIFFAxiuMNSKQN8ZrA4q43789l+jIeWcMpZ&#10;hyEA9t9rchJYfmqo7Hw0ibIIyZmcfB/DcYcny8MTvW6vDB5ihJG3IpkxPqi9WTnTPmNe57EqjkgL&#10;1O5ZHpyr0A8nJl7I+TyFYVIshRv9aEVMHnmKPD5tn8nZQTUBL3Br9gND03fi6WPjTW3m62CqJinr&#10;lVdoJDqYsqSW4YsQx/jQT1Gv363ZXwAAAP//AwBQSwMEFAAGAAgAAAAhAGB+a/7cAAAABwEAAA8A&#10;AABkcnMvZG93bnJldi54bWxMjs1Kw0AUhfeC7zDcgptiJ1VSmjSTIoIgxY2xG3e3meskNHMnZKZJ&#10;+vZOV7o8nL+v2M+2EyMNvnWsYL1KQBDXTrdsFBy/3h63IHxA1tg5JgVX8rAv7+8KzLWb+JPGKhgR&#10;R9jnqKAJoc+l9HVDFv3K9cTR+3GDxRDlYKQecIrjtpNPSbKRFluODw329NpQfa4uNmIs5fH9Olby&#10;YM6Y9R/jdFh+G6UeFvPLDkSgOfyF4YYfO1BGppO7sPaiU7DJ1jGpIE1B3OwkzUCcFDxvM5BlIf/z&#10;l78AAAD//wMAUEsBAi0AFAAGAAgAAAAhALaDOJL+AAAA4QEAABMAAAAAAAAAAAAAAAAAAAAAAFtD&#10;b250ZW50X1R5cGVzXS54bWxQSwECLQAUAAYACAAAACEAOP0h/9YAAACUAQAACwAAAAAAAAAAAAAA&#10;AAAvAQAAX3JlbHMvLnJlbHNQSwECLQAUAAYACAAAACEARrUP0XACAAD/BAAADgAAAAAAAAAAAAAA&#10;AAAuAgAAZHJzL2Uyb0RvYy54bWxQSwECLQAUAAYACAAAACEAYH5r/twAAAAHAQAADwAAAAAAAAAA&#10;AAAAAADKBAAAZHJzL2Rvd25yZXYueG1sUEsFBgAAAAAEAAQA8wAAANM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Housing Association rented</w:t>
      </w:r>
    </w:p>
    <w:p w14:paraId="0CA4EC3D" w14:textId="77777777" w:rsidR="00A522EC" w:rsidRPr="00A522EC" w:rsidRDefault="00A522EC" w:rsidP="00A522EC">
      <w:pPr>
        <w:numPr>
          <w:ilvl w:val="0"/>
          <w:numId w:val="21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2706EEA" wp14:editId="3E5BDD8D">
                <wp:simplePos x="0" y="0"/>
                <wp:positionH relativeFrom="column">
                  <wp:posOffset>435330</wp:posOffset>
                </wp:positionH>
                <wp:positionV relativeFrom="paragraph">
                  <wp:posOffset>29181</wp:posOffset>
                </wp:positionV>
                <wp:extent cx="233680" cy="212090"/>
                <wp:effectExtent l="0" t="0" r="13970" b="1651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1243B8" id="Rectangle 39" o:spid="_x0000_s1026" style="position:absolute;margin-left:34.3pt;margin-top:2.3pt;width:18.4pt;height:16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L7ZcQIAAP8EAAAOAAAAZHJzL2Uyb0RvYy54bWysVE1PGzEQvVfqf7B8L7sJgUKUDYpAqSoh&#10;QEDFefB6syt5bdd2skl/fZ+9Gwgfp6o5ODP2eGbe85udXWxbxTbS+cbogo+Ocs6kFqZs9Krgvx6X&#10;384484F0ScpoWfCd9Pxi/vXLrLNTOTa1UaV0DEm0n3a24HUIdpplXtSyJX9krNQ4rIxrKcB1q6x0&#10;1CF7q7Jxnp9mnXGldUZI77F71R/yecpfVVKE26ryMjBVcPQW0urS+hzXbD6j6cqRrRsxtEH/0EVL&#10;jUbRl1RXFIitXfMhVdsIZ7ypwpEwbWaqqhEyYQCaUf4OzUNNViYsIMfbF5r8/0srbjZ3jjVlwY/P&#10;OdPU4o3uwRrplZIMeyCos36KuAd75wbPw4xot5Vr4z9wsG0idfdCqtwGJrA5Pj4+PQP1Akfj0Tg/&#10;T6Rnr5et8+GHNC2LRsEdqicqaXPtAwoidB8Sa3mjmnLZKJWcnb9Ujm0IzwtVlKbjTJEP2Cz4Mv0i&#10;AqR4c01p1qGbk0keGyPorlIUYLYWTHi94ozUCoIWwaVe3tz2H4o+AuxB4Tz9PiscgVyRr/uOU9Yh&#10;TOmIRybJDrgj7z3T0Xo25Q5P5UyvYW/FskG2a6C9IwfRAgoGMdxiqZQBPjNYnNXG/flsP8ZDSzjl&#10;rMMQAPvvNTkJLD81VHY+mkzi1CRncvJ9DMcdnjwfnuh1e2nwECOMvBXJjPFB7c3KmfYJ87qIVXFE&#10;WqB2z/LgXIZ+ODHxQi4WKQyTYilc6wcrYvLIU+TxcftEzg6qCXiBG7MfGJq+E08fG29qs1gHUzVJ&#10;Wa+8QiPRwZQltQxfhDjGh36Kev1uzf8CAAD//wMAUEsDBBQABgAIAAAAIQAQ11Ut3QAAAAcBAAAP&#10;AAAAZHJzL2Rvd25yZXYueG1sTI5BS8NAEIXvgv9hGcFLsRu1hjRmU0QQpHhp7MXbNDvdhGZ3Q3ab&#10;pP/e6UlPj+G9ee8rNrPtxEhDaL1T8LhMQJCrvW6dUbD//njIQISITmPnHSm4UIBNeXtTYK795HY0&#10;VtEILnEhRwVNjH0uZagbshiWvifH3tEPFiOfg5F6wInLbSefkiSVFlvHCw329N5QfarOljEWcv95&#10;GSu5NSdc91/jtF38GKXu7+a3VxCR5vgXhis+/0DJTAd/djqITkGapZxUsGK52snLCsRBwXOWgCwL&#10;+Z+//AUAAP//AwBQSwECLQAUAAYACAAAACEAtoM4kv4AAADhAQAAEwAAAAAAAAAAAAAAAAAAAAAA&#10;W0NvbnRlbnRfVHlwZXNdLnhtbFBLAQItABQABgAIAAAAIQA4/SH/1gAAAJQBAAALAAAAAAAAAAAA&#10;AAAAAC8BAABfcmVscy8ucmVsc1BLAQItABQABgAIAAAAIQCOUL7ZcQIAAP8EAAAOAAAAAAAAAAAA&#10;AAAAAC4CAABkcnMvZTJvRG9jLnhtbFBLAQItABQABgAIAAAAIQAQ11Ut3QAAAAcBAAAPAAAAAAAA&#10;AAAAAAAAAMsEAABkcnMvZG93bnJldi54bWxQSwUGAAAAAAQABADzAAAA1Q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Social housing rented</w:t>
      </w:r>
    </w:p>
    <w:p w14:paraId="2E079EBA" w14:textId="77777777" w:rsidR="00A522EC" w:rsidRPr="00A522EC" w:rsidRDefault="00A522EC" w:rsidP="00A522EC">
      <w:pPr>
        <w:numPr>
          <w:ilvl w:val="0"/>
          <w:numId w:val="21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54F3C31" wp14:editId="2BC51911">
                <wp:simplePos x="0" y="0"/>
                <wp:positionH relativeFrom="column">
                  <wp:posOffset>427990</wp:posOffset>
                </wp:positionH>
                <wp:positionV relativeFrom="paragraph">
                  <wp:posOffset>50800</wp:posOffset>
                </wp:positionV>
                <wp:extent cx="233680" cy="212090"/>
                <wp:effectExtent l="0" t="0" r="13970" b="1651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52A8BA5" id="Rectangle 37" o:spid="_x0000_s1026" style="position:absolute;margin-left:33.7pt;margin-top:4pt;width:18.4pt;height:16.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b6wcQIAAP8EAAAOAAAAZHJzL2Uyb0RvYy54bWysVMtu2zAQvBfoPxC8N5Id52VYDowELgoE&#10;SdCkyHlDUZYAimRJ2rL79R1ScuI8TkV9oHfJ5e7OcFazy22r2EY63xhd8NFRzpnUwpSNXhX81+Py&#10;2zlnPpAuSRktC76Tnl/Ov36ZdXYqx6Y2qpSOIYn2084WvA7BTrPMi1q25I+MlRqHlXEtBbhulZWO&#10;OmRvVTbO89OsM660zgjpPXav+0M+T/mrSopwV1VeBqYKjt5CWl1an+OazWc0XTmydSOGNugfumip&#10;0Sj6kuqaArG1az6kahvhjDdVOBKmzUxVNUImDEAzyt+heajJyoQF5Hj7QpP/f2nF7ebesaYs+PEZ&#10;Z5pavNFPsEZ6pSTDHgjqrJ8i7sHeu8HzMCPabeXa+A8cbJtI3b2QKreBCWyOj49Pz0G9wNF4NM4v&#10;EunZ62XrfPguTcuiUXCH6olK2tz4gIII3YfEWt6oplw2SiVn56+UYxvC80IVpek4U+QDNgu+TL+I&#10;ACneXFOadejmZJLHxgi6qxQFmK0FE16vOCO1gqBFcKmXN7f9h6KPAHtQOE+/zwpHINfk677jlHUI&#10;UzrikUmyA+7Ie890tJ5NucNTOdNr2FuxbJDtBmjvyUG0gIJBDHdYKmWAzwwWZ7Vxfz7bj/HQEk45&#10;6zAEwP57TU4Cyw8NlV2MJpM4NcmZnJyN4bjDk+fDE71urwweYoSRtyKZMT6ovVk50z5hXhexKo5I&#10;C9TuWR6cq9APJyZeyMUihWFSLIUb/WBFTB55ijw+bp/I2UE1AS9wa/YDQ9N34ulj401tFutgqiYp&#10;65VXaCQ6mLKkluGLEMf40E9Rr9+t+V8AAAD//wMAUEsDBBQABgAIAAAAIQAwnHBB3QAAAAcBAAAP&#10;AAAAZHJzL2Rvd25yZXYueG1sTI9BS8NAEIXvgv9hGcFLsZuWUGvMpoggSPFi7MXbNDsmodnZkN0m&#10;6b93etLj471575t8N7tOjTSE1rOB1TIBRVx523Jt4PD19rAFFSKyxc4zGbhQgF1xe5NjZv3EnzSW&#10;sVZSwiFDA02MfaZ1qBpyGJa+Jxbvxw8Oo8ih1nbAScpdp9dJstEOW5aFBnt6bag6lWcnGAt9eL+M&#10;pd7XJ3zqP8Zpv/iujbm/m1+eQUWa418YrvhyA4UwHf2ZbVCdgc1jKkkDW/noaifpGtTRQLpKQRe5&#10;/s9f/AIAAP//AwBQSwECLQAUAAYACAAAACEAtoM4kv4AAADhAQAAEwAAAAAAAAAAAAAAAAAAAAAA&#10;W0NvbnRlbnRfVHlwZXNdLnhtbFBLAQItABQABgAIAAAAIQA4/SH/1gAAAJQBAAALAAAAAAAAAAAA&#10;AAAAAC8BAABfcmVscy8ucmVsc1BLAQItABQABgAIAAAAIQDgLb6wcQIAAP8EAAAOAAAAAAAAAAAA&#10;AAAAAC4CAABkcnMvZTJvRG9jLnhtbFBLAQItABQABgAIAAAAIQAwnHBB3QAAAAcBAAAPAAAAAAAA&#10;AAAAAAAAAMsEAABkcnMvZG93bnJldi54bWxQSwUGAAAAAAQABADzAAAA1Q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Private rented</w:t>
      </w:r>
    </w:p>
    <w:p w14:paraId="756112BE" w14:textId="77777777" w:rsidR="00A522EC" w:rsidRPr="00A522EC" w:rsidRDefault="00A522EC" w:rsidP="00A522EC">
      <w:pPr>
        <w:numPr>
          <w:ilvl w:val="0"/>
          <w:numId w:val="21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35F5EEB" wp14:editId="3CC92A9F">
                <wp:simplePos x="0" y="0"/>
                <wp:positionH relativeFrom="column">
                  <wp:posOffset>424180</wp:posOffset>
                </wp:positionH>
                <wp:positionV relativeFrom="paragraph">
                  <wp:posOffset>66040</wp:posOffset>
                </wp:positionV>
                <wp:extent cx="233680" cy="212090"/>
                <wp:effectExtent l="0" t="0" r="13970" b="1651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C4175A7" id="Rectangle 36" o:spid="_x0000_s1026" style="position:absolute;margin-left:33.4pt;margin-top:5.2pt;width:18.4pt;height:16.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kP/cQIAAP8EAAAOAAAAZHJzL2Uyb0RvYy54bWysVE1PGzEQvVfqf7B8L7sJgUKUDYpAqSoh&#10;QEDFeeL1Zlfy2q7tZJP++j57Fwgfp6o5ODP2eGbe85udXexaxbbS+cbogo+Ocs6kFqZs9Lrgvx6X&#10;384484F0ScpoWfC99Pxi/vXLrLNTOTa1UaV0DEm0n3a24HUIdpplXtSyJX9krNQ4rIxrKcB166x0&#10;1CF7q7Jxnp9mnXGldUZI77F71R/yecpfVVKE26ryMjBVcPQW0urSuoprNp/RdO3I1o0Y2qB/6KKl&#10;RqPoS6orCsQ2rvmQqm2EM95U4UiYNjNV1QiZMADNKH+H5qEmKxMWkOPtC03+/6UVN9s7x5qy4Men&#10;nGlq8Ub3YI30WkmGPRDUWT9F3IO9c4PnYUa0u8q18R842C6Run8hVe4CE9gcHx+fnoF6gaPxaJyf&#10;J9Kz18vW+fBDmpZFo+AO1ROVtL32AQUR+hwSa3mjmnLZKJWcvb9Ujm0JzwtVlKbjTJEP2Cz4Mv0i&#10;AqR4c01p1qGbk0keGyPorlIUYLYWTHi95ozUGoIWwaVe3tz2H4o+AuxB4Tz9PiscgVyRr/uOU9Yh&#10;TOmIRybJDrgj7z3T0VqZco+ncqbXsLdi2SDbNdDekYNoAQWDGG6xVMoAnxkszmrj/ny2H+OhJZxy&#10;1mEIgP33hpwElp8aKjsfTSZxapIzOfk+huMOT1aHJ3rTXho8xAgjb0UyY3xQz2blTPuEeV3Eqjgi&#10;LVC7Z3lwLkM/nJh4IReLFIZJsRSu9YMVMXnkKfL4uHsiZwfVBLzAjXkeGJq+E08fG29qs9gEUzVJ&#10;Wa+8QiPRwZQltQxfhDjGh36Kev1uzf8CAAD//wMAUEsDBBQABgAIAAAAIQAI4GmN3gAAAAgBAAAP&#10;AAAAZHJzL2Rvd25yZXYueG1sTI9BT8MwDIXvSPyHyEhcJpbApmqUphNCQkITF7pduHmNSas1SdVk&#10;bffv8U5w9Hv2e5+L7ew6MdIQ2+A1PC4VCPJ1MK23Gg7794cNiJjQG+yCJw0XirAtb28KzE2Y/BeN&#10;VbKCQ3zMUUOTUp9LGeuGHMZl6Mmz9xMGh4nHwUoz4MThrpNPSmXSYeu5ocGe3hqqT9XZMcZCHj4u&#10;YyV39oTP/ec47RbfVuv7u/n1BUSiOf0twxWfb6BkpmM4exNFpyHLmDyxrtYgrr5aZSCOGtarDciy&#10;kP8fKH8BAAD//wMAUEsBAi0AFAAGAAgAAAAhALaDOJL+AAAA4QEAABMAAAAAAAAAAAAAAAAAAAAA&#10;AFtDb250ZW50X1R5cGVzXS54bWxQSwECLQAUAAYACAAAACEAOP0h/9YAAACUAQAACwAAAAAAAAAA&#10;AAAAAAAvAQAAX3JlbHMvLnJlbHNQSwECLQAUAAYACAAAACEAqv5D/3ECAAD/BAAADgAAAAAAAAAA&#10;AAAAAAAuAgAAZHJzL2Uyb0RvYy54bWxQSwECLQAUAAYACAAAACEACOBpjd4AAAAIAQAADwAAAAAA&#10;AAAAAAAAAADLBAAAZHJzL2Rvd25yZXYueG1sUEsFBgAAAAAEAAQA8wAAANY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Sheltered housing (specify whether council/housing association/social housing/private)</w:t>
      </w:r>
    </w:p>
    <w:p w14:paraId="281906AD" w14:textId="77777777" w:rsidR="00A522EC" w:rsidRDefault="00A522EC" w:rsidP="00A522EC">
      <w:pPr>
        <w:numPr>
          <w:ilvl w:val="0"/>
          <w:numId w:val="21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C74FA05" wp14:editId="7EA846A3">
                <wp:simplePos x="0" y="0"/>
                <wp:positionH relativeFrom="column">
                  <wp:posOffset>431003</wp:posOffset>
                </wp:positionH>
                <wp:positionV relativeFrom="paragraph">
                  <wp:posOffset>24130</wp:posOffset>
                </wp:positionV>
                <wp:extent cx="233680" cy="212090"/>
                <wp:effectExtent l="0" t="0" r="13970" b="1651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464AF44" id="Rectangle 38" o:spid="_x0000_s1026" style="position:absolute;margin-left:33.95pt;margin-top:1.9pt;width:18.4pt;height:16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0OWcQIAAP8EAAAOAAAAZHJzL2Uyb0RvYy54bWysVE1v2zAMvQ/YfxB0X+2kadcGcYqgRYYB&#10;RVu0HXpmZDk2IEuapMTJfv2eZLdNP07DclBIkSL5HknPLnatYlvpfGN0wUdHOWdSC1M2el3wX4/L&#10;b2ec+UC6JGW0LPheen4x//pl1tmpHJvaqFI6hiDaTztb8DoEO80yL2rZkj8yVmoYK+NaClDdOisd&#10;dYjeqmyc56dZZ1xpnRHSe9xe9UY+T/GrSopwW1VeBqYKjtpCOl06V/HM5jOarh3ZuhFDGfQPVbTU&#10;aCR9CXVFgdjGNR9CtY1wxpsqHAnTZqaqGiETBqAZ5e/QPNRkZcICcrx9ocn/v7DiZnvnWFMW/Bid&#10;0tSiR/dgjfRaSYY7ENRZP4Xfg71zg+YhRrS7yrXxHzjYLpG6fyFV7gITuBwfH5+egXoB03g0zs8T&#10;6dnrY+t8+CFNy6JQcIfsiUraXvuAhHB9dom5vFFNuWyUSsreXyrHtoT2YipK03GmyAdcFnyZfhEB&#10;Qrx5pjTrUM3JJI+FEeauUhQgthZMeL3mjNQaAy2CS7W8ee0/JH0E2IPEefp9ljgCuSJf9xWnqIOb&#10;0hGPTCM74I6890xHaWXKPVrlTD/D3oplg2jXQHtHDkMLKFjEcIujUgb4zCBxVhv357P76I9ZgpWz&#10;DksA7L835CSw/NSYsvPRZBK3JimTk+9jKO7Qsjq06E17adCIEVbeiiRG/6CexcqZ9gn7uohZYSIt&#10;kLtneVAuQ7+c2HghF4vkhk2xFK71gxUxeOQp8vi4eyJnh6kJ6MCNeV4Ymr4bnt43vtRmsQmmatJk&#10;vfKKGYkKtixNy/BFiGt8qCev1+/W/C8AAAD//wMAUEsDBBQABgAIAAAAIQDXSeMd3AAAAAcBAAAP&#10;AAAAZHJzL2Rvd25yZXYueG1sTI9BS8NAEIXvgv9hGcFLsRurNDZmU0QQpHgx9uJtmh2T0OxsyG6T&#10;9N87Penx8d68+V6+nV2nRhpC69nA/TIBRVx523JtYP/1dvcEKkRki51nMnCmANvi+irHzPqJP2ks&#10;Y62khEOGBpoY+0zrUDXkMCx9Tyzejx8cRpFDre2Ak5S7Tq+SZK0dtiwfGuzptaHqWJ6cYCz0/v08&#10;lnpXH3HTf4zTbvFdG3N7M788g4o0x78wXPDlBgphOvgT26A6A+t0I0kDDzLgYiePKaiD6HQFusj1&#10;f/7iFwAA//8DAFBLAQItABQABgAIAAAAIQC2gziS/gAAAOEBAAATAAAAAAAAAAAAAAAAAAAAAABb&#10;Q29udGVudF9UeXBlc10ueG1sUEsBAi0AFAAGAAgAAAAhADj9If/WAAAAlAEAAAsAAAAAAAAAAAAA&#10;AAAALwEAAF9yZWxzLy5yZWxzUEsBAi0AFAAGAAgAAAAhAMSDQ5ZxAgAA/wQAAA4AAAAAAAAAAAAA&#10;AAAALgIAAGRycy9lMm9Eb2MueG1sUEsBAi0AFAAGAAgAAAAhANdJ4x3cAAAABwEAAA8AAAAAAAAA&#10;AAAAAAAAywQAAGRycy9kb3ducmV2LnhtbFBLBQYAAAAABAAEAPMAAADU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Other (please specify) …………………………………</w:t>
      </w:r>
    </w:p>
    <w:p w14:paraId="015B3C5A" w14:textId="77777777" w:rsidR="00A522EC" w:rsidRPr="00A522EC" w:rsidRDefault="00A522EC" w:rsidP="00A522EC">
      <w:pPr>
        <w:spacing w:after="200" w:line="276" w:lineRule="auto"/>
        <w:ind w:left="1605"/>
        <w:contextualSpacing/>
        <w:rPr>
          <w:rFonts w:ascii="Arial" w:eastAsiaTheme="minorHAnsi" w:hAnsi="Arial" w:cs="Arial"/>
          <w:sz w:val="28"/>
          <w:szCs w:val="28"/>
        </w:rPr>
      </w:pPr>
    </w:p>
    <w:p w14:paraId="6321D3DE" w14:textId="77777777" w:rsidR="00A522EC" w:rsidRPr="00A522EC" w:rsidRDefault="00A522EC" w:rsidP="00A522EC">
      <w:pPr>
        <w:spacing w:after="200" w:line="276" w:lineRule="auto"/>
        <w:rPr>
          <w:rFonts w:ascii="Arial" w:eastAsiaTheme="minorHAnsi" w:hAnsi="Arial" w:cs="Arial"/>
          <w:sz w:val="28"/>
          <w:szCs w:val="28"/>
        </w:rPr>
      </w:pPr>
    </w:p>
    <w:p w14:paraId="23C9CE42" w14:textId="77777777" w:rsidR="00A522EC" w:rsidRPr="00A522EC" w:rsidRDefault="00A522EC" w:rsidP="00A522EC">
      <w:pPr>
        <w:numPr>
          <w:ilvl w:val="0"/>
          <w:numId w:val="16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At what age did you complete your education in school or college?</w:t>
      </w:r>
    </w:p>
    <w:p w14:paraId="157F4A3B" w14:textId="77777777" w:rsidR="00A522EC" w:rsidRPr="00A522EC" w:rsidRDefault="00A522EC" w:rsidP="00A522EC">
      <w:pPr>
        <w:numPr>
          <w:ilvl w:val="0"/>
          <w:numId w:val="22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8AADD98" wp14:editId="6E03C5CA">
                <wp:simplePos x="0" y="0"/>
                <wp:positionH relativeFrom="column">
                  <wp:posOffset>427990</wp:posOffset>
                </wp:positionH>
                <wp:positionV relativeFrom="paragraph">
                  <wp:posOffset>22860</wp:posOffset>
                </wp:positionV>
                <wp:extent cx="233680" cy="212090"/>
                <wp:effectExtent l="0" t="0" r="13970" b="1651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D7A3EE2" id="Rectangle 34" o:spid="_x0000_s1026" style="position:absolute;margin-left:33.7pt;margin-top:1.8pt;width:18.4pt;height:16.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LhgcQIAAP8EAAAOAAAAZHJzL2Uyb0RvYy54bWysVE1PGzEQvVfqf7B8L7sJgUKUDYpAqSoh&#10;QEDFeeL1Zlfy2q7tZJP++j57Fwgfp6o5ODP2eGbe85udXexaxbbS+cbogo+Ocs6kFqZs9Lrgvx6X&#10;384484F0ScpoWfC99Pxi/vXLrLNTOTa1UaV0DEm0n3a24HUIdpplXtSyJX9krNQ4rIxrKcB166x0&#10;1CF7q7Jxnp9mnXGldUZI77F71R/yecpfVVKE26ryMjBVcPQW0urSuoprNp/RdO3I1o0Y2qB/6KKl&#10;RqPoS6orCsQ2rvmQqm2EM95U4UiYNjNV1QiZMADNKH+H5qEmKxMWkOPtC03+/6UVN9s7x5qy4McT&#10;zjS1eKN7sEZ6rSTDHgjqrJ8i7sHeucHzMCPaXeXa+A8cbJdI3b+QKneBCWyOj49Pz0C9wNF4NM7P&#10;E+nZ62XrfPghTcuiUXCH6olK2l77gIIIfQ6JtbxRTblslErO3l8qx7aE54UqStNxpsgHbBZ8mX4R&#10;AVK8uaY069DNySSPjRF0VykKMFsLJrxec0ZqDUGL4FIvb277D0UfAfagcJ5+nxWOQK7I133HKesQ&#10;pnTEI5NkB9yR957paK1MucdTOdNr2FuxbJDtGmjvyEG0gIJBDLdYKmWAzwwWZ7Vxfz7bj/HQEk45&#10;6zAEwP57Q04Cy08NlZ2PJpM4NcmZnHwfw3GHJ6vDE71pLw0eYoSRtyKZMT6oZ7Nypn3CvC5iVRyR&#10;Fqjdszw4l6EfTky8kItFCsOkWArX+sGKmDzyFHl83D2Rs4NqAl7gxjwPDE3fiaePjTe1WWyCqZqk&#10;rFdeoZHoYMqSWoYvQhzjQz9FvX635n8BAAD//wMAUEsDBBQABgAIAAAAIQC979sK2wAAAAcBAAAP&#10;AAAAZHJzL2Rvd25yZXYueG1sTI5PS8MwGMbvgt8hvIKX4RLn6LQ2HSIIMrxYd/H2rnlNy5o3pcna&#10;7tubnfT48Pz7FdvZdWKkIbSeNdwvFQji2puWrYb919vdI4gQkQ12nknDmQJsy+urAnPjJ/6ksYpW&#10;pBEOOWpoYuxzKUPdkMOw9D1x8n784DAmOVhpBpzSuOvkSqlMOmw5PTTY02tD9bE6uYSxkPv381jJ&#10;nT3iU/8xTrvFt9X69mZ+eQYRaY5/Ybjgpw6UiengT2yC6DRkm3VKanjIQFxstV6BOCS9USDLQv7n&#10;L38BAAD//wMAUEsBAi0AFAAGAAgAAAAhALaDOJL+AAAA4QEAABMAAAAAAAAAAAAAAAAAAAAAAFtD&#10;b250ZW50X1R5cGVzXS54bWxQSwECLQAUAAYACAAAACEAOP0h/9YAAACUAQAACwAAAAAAAAAAAAAA&#10;AAAvAQAAX3JlbHMvLnJlbHNQSwECLQAUAAYACAAAACEAPli4YHECAAD/BAAADgAAAAAAAAAAAAAA&#10;AAAuAgAAZHJzL2Uyb0RvYy54bWxQSwECLQAUAAYACAAAACEAve/bCtsAAAAHAQAADwAAAAAAAAAA&#10;AAAAAADLBAAAZHJzL2Rvd25yZXYueG1sUEsFBgAAAAAEAAQA8wAAANM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 xml:space="preserve"> Before the age of 15 years</w:t>
      </w:r>
    </w:p>
    <w:p w14:paraId="4F4F66C4" w14:textId="77777777" w:rsidR="00A522EC" w:rsidRPr="00A522EC" w:rsidRDefault="00A522EC" w:rsidP="00A522EC">
      <w:pPr>
        <w:numPr>
          <w:ilvl w:val="0"/>
          <w:numId w:val="22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1C7D1B8" wp14:editId="09C53293">
                <wp:simplePos x="0" y="0"/>
                <wp:positionH relativeFrom="column">
                  <wp:posOffset>421005</wp:posOffset>
                </wp:positionH>
                <wp:positionV relativeFrom="paragraph">
                  <wp:posOffset>45085</wp:posOffset>
                </wp:positionV>
                <wp:extent cx="233680" cy="212090"/>
                <wp:effectExtent l="0" t="0" r="13970" b="1651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690161" id="Rectangle 35" o:spid="_x0000_s1026" style="position:absolute;margin-left:33.15pt;margin-top:3.55pt;width:18.4pt;height:16.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0UvcQIAAP8EAAAOAAAAZHJzL2Uyb0RvYy54bWysVE1PGzEQvVfqf7B8L7sJgUKUDYpAqSoh&#10;QEDFeeL1Zlfy2q7tZJP++j57Fwgfp6o5ODP2eGbe85udXexaxbbS+cbogo+Ocs6kFqZs9Lrgvx6X&#10;384484F0ScpoWfC99Pxi/vXLrLNTOTa1UaV0DEm0n3a24HUIdpplXtSyJX9krNQ4rIxrKcB166x0&#10;1CF7q7Jxnp9mnXGldUZI77F71R/yecpfVVKE26ryMjBVcPQW0urSuoprNp/RdO3I1o0Y2qB/6KKl&#10;RqPoS6orCsQ2rvmQqm2EM95U4UiYNjNV1QiZMADNKH+H5qEmKxMWkOPtC03+/6UVN9s7x5qy4Mcn&#10;nGlq8Ub3YI30WkmGPRDUWT9F3IO9c4PnYUa0u8q18R842C6Run8hVe4CE9gcHx+fnoF6gaPxaJyf&#10;J9Kz18vW+fBDmpZFo+AO1ROVtL32AQUR+hwSa3mjmnLZKJWcvb9Ujm0JzwtVlKbjTJEP2Cz4Mv0i&#10;AqR4c01p1qGbk0keGyPorlIUYLYWTHi95ozUGoIWwaVe3tz2H4o+AuxB4Tz9PiscgVyRr/uOU9Yh&#10;TOmIRybJDrgj7z3T0VqZco+ncqbXsLdi2SDbNdDekYNoAQWDGG6xVMoAnxkszmrj/ny2H+OhJZxy&#10;1mEIgP33hpwElp8aKjsfTSZxapIzOfk+huMOT1aHJ3rTXho8xAgjb0UyY3xQz2blTPuEeV3Eqjgi&#10;LVC7Z3lwLkM/nJh4IReLFIZJsRSu9YMVMXnkKfL4uHsiZwfVBLzAjXkeGJq+E08fG29qs9gEUzVJ&#10;Wa+8QiPRwZQltQxfhDjGh36Kev1uzf8CAAD//wMAUEsDBBQABgAIAAAAIQBIF64d3QAAAAcBAAAP&#10;AAAAZHJzL2Rvd25yZXYueG1sTI7BTsMwEETvSPyDtUhcKmqXQoAQp0JISKjiQuiFmxsvTtR4HcVu&#10;kv492xPcZjWzM6/YzL4TIw6xDaRhtVQgkOpgW3Iadl9vN48gYjJkTRcINZwwwqa8vChMbsNEnzhW&#10;yQkuoZgbDU1KfS5lrBv0Ji5Dj8TeTxi8SXwOTtrBTFzuO3mrVCa9aYkXGtPja4P1oTp6xljI3ftp&#10;rOTWHcxT/zFO28W30/r6an55BpFwTn9hOOPzD5TMtA9HslF0GrJszUkNDysQZ1utWew13Kl7kGUh&#10;//OXvwAAAP//AwBQSwECLQAUAAYACAAAACEAtoM4kv4AAADhAQAAEwAAAAAAAAAAAAAAAAAAAAAA&#10;W0NvbnRlbnRfVHlwZXNdLnhtbFBLAQItABQABgAIAAAAIQA4/SH/1gAAAJQBAAALAAAAAAAAAAAA&#10;AAAAAC8BAABfcmVscy8ucmVsc1BLAQItABQABgAIAAAAIQB0i0UvcQIAAP8EAAAOAAAAAAAAAAAA&#10;AAAAAC4CAABkcnMvZTJvRG9jLnhtbFBLAQItABQABgAIAAAAIQBIF64d3QAAAAcBAAAPAAAAAAAA&#10;AAAAAAAAAMsEAABkcnMvZG93bnJldi54bWxQSwUGAAAAAAQABADzAAAA1Q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 xml:space="preserve"> At the age of 15 or 16 years</w:t>
      </w:r>
    </w:p>
    <w:p w14:paraId="342642EC" w14:textId="77777777" w:rsidR="00A522EC" w:rsidRPr="00A522EC" w:rsidRDefault="00A522EC" w:rsidP="00A522EC">
      <w:pPr>
        <w:numPr>
          <w:ilvl w:val="0"/>
          <w:numId w:val="22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D31E3C0" wp14:editId="2DFB3F5A">
                <wp:simplePos x="0" y="0"/>
                <wp:positionH relativeFrom="column">
                  <wp:posOffset>427990</wp:posOffset>
                </wp:positionH>
                <wp:positionV relativeFrom="paragraph">
                  <wp:posOffset>59690</wp:posOffset>
                </wp:positionV>
                <wp:extent cx="233680" cy="212090"/>
                <wp:effectExtent l="0" t="0" r="13970" b="1651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CF2708" id="Rectangle 41" o:spid="_x0000_s1026" style="position:absolute;margin-left:33.7pt;margin-top:4.7pt;width:18.4pt;height:16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vKecAIAAP8EAAAOAAAAZHJzL2Uyb0RvYy54bWysVE1PGzEQvVfqf7B8L7sJgULEBkWgVJUQ&#10;IKDiPPF6syt5bdd2skl/fZ+9Gwgfp6o5ODP2eGbe85u9uNy2im2k843RBR8d5ZxJLUzZ6FXBfz0t&#10;vp1x5gPpkpTRsuA76fnl7OuXi85O5djURpXSMSTRftrZgtch2GmWeVHLlvyRsVLjsDKupQDXrbLS&#10;UYfsrcrGeX6adcaV1hkhvcfudX/IZyl/VUkR7qrKy8BUwdFbSKtL6zKu2eyCpitHtm7E0Ab9Qxct&#10;NRpFX1JdUyC2ds2HVG0jnPGmCkfCtJmpqkbIhAFoRvk7NI81WZmwgBxvX2jy/y+tuN3cO9aUBZ+M&#10;ONPU4o0ewBrplZIMeyCos36KuEd77wbPw4xot5Vr4z9wsG0idfdCqtwGJrA5Pj4+PQP1Akfj0Tg/&#10;T6Rnr5et8+GHNC2LRsEdqicqaXPjAwoidB8Sa3mjmnLRKJWcnb9Sjm0IzwtVlKbjTJEP2Cz4Iv0i&#10;AqR4c01p1qGbk0keGyPorlIUYLYWTHi94ozUCoIWwaVe3tz2H4o+AexB4Tz9PiscgVyTr/uOU9Yh&#10;TOmIRybJDrgj7z3T0VqacoencqbXsLdi0SDbDdDek4NoAQWDGO6wVMoAnxkszmrj/ny2H+OhJZxy&#10;1mEIgP33mpwElp8aKjsfTSZxapIzOfk+huMOT5aHJ3rdXhk8BISE7pIZ44Pam5Uz7TPmdR6r4oi0&#10;QO2e5cG5Cv1wYuKFnM9TGCbFUrjRj1bE5JGnyOPT9pmcHVQT8AK3Zj8wNH0nnj423tRmvg6mapKy&#10;XnmFRqKDKUtqGb4IcYwP/RT1+t2a/QUAAP//AwBQSwMEFAAGAAgAAAAhABWOsLbdAAAABwEAAA8A&#10;AABkcnMvZG93bnJldi54bWxMjsFqwzAQRO+F/oPYQi+hkWtMmjiWQykUSuilbi69bayNbGKtjKXY&#10;zt9XObWnYZnZmVfsZtuJkQbfOlbwvExAENdOt2wUHL7fn9YgfEDW2DkmBVfysCvv7wrMtZv4i8Yq&#10;GBFL2OeooAmhz6X0dUMW/dL1xNE7ucFiiOdgpB5wiuW2k2mSrKTFluNCgz29NVSfq4uNGAt5+LiO&#10;ldybM276z3HaL36MUo8P8+sWRKA5/IXhhh9/oIxMR3dh7UWnYPWSxaSCTZSbnWQpiKOCLF2DLAv5&#10;n7/8BQAA//8DAFBLAQItABQABgAIAAAAIQC2gziS/gAAAOEBAAATAAAAAAAAAAAAAAAAAAAAAABb&#10;Q29udGVudF9UeXBlc10ueG1sUEsBAi0AFAAGAAgAAAAhADj9If/WAAAAlAEAAAsAAAAAAAAAAAAA&#10;AAAALwEAAF9yZWxzLy5yZWxzUEsBAi0AFAAGAAgAAAAhAAxm8p5wAgAA/wQAAA4AAAAAAAAAAAAA&#10;AAAALgIAAGRycy9lMm9Eb2MueG1sUEsBAi0AFAAGAAgAAAAhABWOsLbdAAAABwEAAA8AAAAAAAAA&#10;AAAAAAAAygQAAGRycy9kb3ducmV2LnhtbFBLBQYAAAAABAAEAPMAAADU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 xml:space="preserve"> Between the ages of 17 and 20 years</w:t>
      </w:r>
    </w:p>
    <w:p w14:paraId="3AE229C8" w14:textId="77777777" w:rsidR="00A522EC" w:rsidRPr="00A522EC" w:rsidRDefault="00A522EC" w:rsidP="00A522EC">
      <w:pPr>
        <w:numPr>
          <w:ilvl w:val="0"/>
          <w:numId w:val="22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ABA2A40" wp14:editId="72F3A8D2">
                <wp:simplePos x="0" y="0"/>
                <wp:positionH relativeFrom="column">
                  <wp:posOffset>431165</wp:posOffset>
                </wp:positionH>
                <wp:positionV relativeFrom="paragraph">
                  <wp:posOffset>60960</wp:posOffset>
                </wp:positionV>
                <wp:extent cx="233680" cy="212090"/>
                <wp:effectExtent l="0" t="0" r="13970" b="1651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0A99D0" id="Rectangle 42" o:spid="_x0000_s1026" style="position:absolute;margin-left:33.95pt;margin-top:4.8pt;width:18.4pt;height:16.7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/ROcAIAAP8EAAAOAAAAZHJzL2Uyb0RvYy54bWysVE1P4zAQva+0/8HyfUkaCgsVKapAXa2E&#10;AAErzoPjNJEc22u7Tbu/fp+dAOXjtNoe3Bl7PDPv+U3OzredYhvpfGt0yScHOWdSC1O1elXyXw/L&#10;byec+UC6ImW0LPlOen4+//rlrLczWZjGqEo6hiTaz3pb8iYEO8syLxrZkT8wVmoc1sZ1FOC6VVY5&#10;6pG9U1mR58dZb1xlnRHSe+xeDod8nvLXtRThpq69DEyVHL2FtLq0PsU1m5/RbOXINq0Y26B/6KKj&#10;VqPoS6pLCsTWrv2QqmuFM97U4UCYLjN13QqZMADNJH+H5r4hKxMWkOPtC03+/6UV15tbx9qq5NOC&#10;M00d3ugOrJFeKcmwB4J662eIu7e3bvQ8zIh2W7su/gMH2yZSdy+kym1gApvF4eHxCagXOComRX6a&#10;SM9eL1vnww9pOhaNkjtUT1TS5soHFEToc0is5Y1qq2WrVHJ2/kI5tiE8L1RRmZ4zRT5gs+TL9IsI&#10;kOLNNaVZj26OpnlsjKC7WlGA2Vkw4fWKM1IrCFoEl3p5c9t/KPoAsHuF8/T7rHAEckm+GTpOWccw&#10;pSMemSQ74o68D0xH68lUOzyVM4OGvRXLFtmugPaWHEQLKBjEcIOlVgb4zGhx1hj357P9GA8t4ZSz&#10;HkMA7L/X5CSw/NRQ2elkOo1Tk5zp0fcCjts/edo/0evuwuAhJhh5K5IZ44N6NmtnukfM6yJWxRFp&#10;gdoDy6NzEYbhxMQLuVikMEyKpXCl762IySNPkceH7SM5O6om4AWuzfPA0OydeIbYeFObxTqYuk3K&#10;euUVGokOpiypZfwixDHe91PU63dr/hcAAP//AwBQSwMEFAAGAAgAAAAhAPThCvHcAAAABwEAAA8A&#10;AABkcnMvZG93bnJldi54bWxMjs1Kw0AUhfeC7zBcwU2xE7WkTcykiCBIcWPsprvbzHUSmrkTMtMk&#10;fXunK10ezt9XbGfbiZEG3zpW8LhMQBDXTrdsFOy/3x82IHxA1tg5JgUX8rAtb28KzLWb+IvGKhgR&#10;R9jnqKAJoc+l9HVDFv3S9cTR+3GDxRDlYKQecIrjtpNPSZJKiy3HhwZ7emuoPlVnGzEWcv9xGSu5&#10;MyfM+s9x2i0ORqn7u/n1BUSgOfyF4YofO1BGpqM7s/aiU5Cus5hUkKUgrnayWoM4Klg9JyDLQv7n&#10;L38BAAD//wMAUEsBAi0AFAAGAAgAAAAhALaDOJL+AAAA4QEAABMAAAAAAAAAAAAAAAAAAAAAAFtD&#10;b250ZW50X1R5cGVzXS54bWxQSwECLQAUAAYACAAAACEAOP0h/9YAAACUAQAACwAAAAAAAAAAAAAA&#10;AAAvAQAAX3JlbHMvLnJlbHNQSwECLQAUAAYACAAAACEA0hP0TnACAAD/BAAADgAAAAAAAAAAAAAA&#10;AAAuAgAAZHJzL2Uyb0RvYy54bWxQSwECLQAUAAYACAAAACEA9OEK8dwAAAAHAQAADwAAAAAAAAAA&#10;AAAAAADKBAAAZHJzL2Rvd25yZXYueG1sUEsFBgAAAAAEAAQA8wAAANM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 xml:space="preserve"> After the age of 21 years</w:t>
      </w:r>
    </w:p>
    <w:p w14:paraId="1169B387" w14:textId="77777777" w:rsidR="00A522EC" w:rsidRPr="00A522EC" w:rsidRDefault="00A522EC" w:rsidP="00A522EC">
      <w:pPr>
        <w:spacing w:after="200" w:line="276" w:lineRule="auto"/>
        <w:rPr>
          <w:rFonts w:ascii="Arial" w:eastAsiaTheme="minorHAnsi" w:hAnsi="Arial" w:cs="Arial"/>
          <w:sz w:val="28"/>
          <w:szCs w:val="28"/>
        </w:rPr>
      </w:pPr>
    </w:p>
    <w:p w14:paraId="1F18FBAA" w14:textId="77777777" w:rsidR="00A522EC" w:rsidRPr="00A522EC" w:rsidRDefault="00A522EC" w:rsidP="00A522EC">
      <w:pPr>
        <w:numPr>
          <w:ilvl w:val="0"/>
          <w:numId w:val="16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Are you currently employed?</w:t>
      </w:r>
    </w:p>
    <w:p w14:paraId="47796E55" w14:textId="77777777" w:rsidR="00A522EC" w:rsidRPr="00A522EC" w:rsidRDefault="00A522EC" w:rsidP="00A522EC">
      <w:pPr>
        <w:numPr>
          <w:ilvl w:val="0"/>
          <w:numId w:val="23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8A07CC0" wp14:editId="0FDE79FD">
                <wp:simplePos x="0" y="0"/>
                <wp:positionH relativeFrom="column">
                  <wp:posOffset>413385</wp:posOffset>
                </wp:positionH>
                <wp:positionV relativeFrom="paragraph">
                  <wp:posOffset>11430</wp:posOffset>
                </wp:positionV>
                <wp:extent cx="233680" cy="212090"/>
                <wp:effectExtent l="0" t="0" r="13970" b="1651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E681BE" id="Rectangle 46" o:spid="_x0000_s1026" style="position:absolute;margin-left:32.55pt;margin-top:.9pt;width:18.4pt;height:16.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HKqcQIAAP8EAAAOAAAAZHJzL2Uyb0RvYy54bWysVE1PGzEQvVfqf7B8L7sJgUKUDYpAqSoh&#10;QEDFeeL1Zlfy2q7tZJP++j57Fwgfp6o5ODP2eGbe85udXexaxbbS+cbogo+Ocs6kFqZs9Lrgvx6X&#10;384484F0ScpoWfC99Pxi/vXLrLNTOTa1UaV0DEm0n3a24HUIdpplXtSyJX9krNQ4rIxrKcB166x0&#10;1CF7q7Jxnp9mnXGldUZI77F71R/yecpfVVKE26ryMjBVcPQW0urSuoprNp/RdO3I1o0Y2qB/6KKl&#10;RqPoS6orCsQ2rvmQqm2EM95U4UiYNjNV1QiZMADNKH+H5qEmKxMWkOPtC03+/6UVN9s7x5qy4JNT&#10;zjS1eKN7sEZ6rSTDHgjqrJ8i7sHeucHzMCPaXeXa+A8cbJdI3b+QKneBCWyOj49Pz0C9wNF4NM7P&#10;E+nZ62XrfPghTcuiUXCH6olK2l77gIIIfQ6JtbxRTblslErO3l8qx7aE54UqStNxpsgHbBZ8mX4R&#10;AVK8uaY069DNySSPjRF0VykKMFsLJrxec0ZqDUGL4FIvb277D0UfAfagcJ5+nxWOQK7I133HKesQ&#10;pnTEI5NkB9yR957paK1MucdTOdNr2FuxbJDtGmjvyEG0gIJBDLdYKmWAzwwWZ7Vxfz7bj/HQEk45&#10;6zAEwP57Q04Cy08NlZ2PJpM4NcmZnHwfw3GHJ6vDE71pLw0eYoSRtyKZMT6oZ7Nypn3CvC5iVRyR&#10;Fqjdszw4l6EfTky8kItFCsOkWArX+sGKmDzyFHl83D2Rs4NqAl7gxjwPDE3fiaePjTe1WWyCqZqk&#10;rFdeoZHoYMqSWoYvQhzjQz9FvX635n8BAAD//wMAUEsDBBQABgAIAAAAIQDfWFl13QAAAAcBAAAP&#10;AAAAZHJzL2Rvd25yZXYueG1sTI9BS8NAEIXvgv9hGcFLsZtUWmzMpoggSPFi7MXbNDsmodnZkN0m&#10;6b93etLjzHvz5nv5bnadGmkIrWcD6TIBRVx523Jt4PD19vAEKkRki51nMnChALvi9ibHzPqJP2ks&#10;Y60khEOGBpoY+0zrUDXkMCx9Tyzajx8cRhmHWtsBJwl3nV4lyUY7bFk+NNjTa0PVqTw7wVjow/tl&#10;LPW+PuG2/xin/eK7Nub+bn55BhVpjn9muOLLDRTCdPRntkF1BjbrVJyylwJXOUm3oI4GHtcr0EWu&#10;//MXvwAAAP//AwBQSwECLQAUAAYACAAAACEAtoM4kv4AAADhAQAAEwAAAAAAAAAAAAAAAAAAAAAA&#10;W0NvbnRlbnRfVHlwZXNdLnhtbFBLAQItABQABgAIAAAAIQA4/SH/1gAAAJQBAAALAAAAAAAAAAAA&#10;AAAAAC8BAABfcmVscy8ucmVsc1BLAQItABQABgAIAAAAIQC7WHKqcQIAAP8EAAAOAAAAAAAAAAAA&#10;AAAAAC4CAABkcnMvZTJvRG9jLnhtbFBLAQItABQABgAIAAAAIQDfWFl13QAAAAcBAAAPAAAAAAAA&#10;AAAAAAAAAMsEAABkcnMvZG93bnJldi54bWxQSwUGAAAAAAQABADzAAAA1Q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 xml:space="preserve"> Yes, full-time</w:t>
      </w:r>
    </w:p>
    <w:p w14:paraId="188A9FD4" w14:textId="77777777" w:rsidR="00A522EC" w:rsidRPr="00A522EC" w:rsidRDefault="00A522EC" w:rsidP="00A522EC">
      <w:pPr>
        <w:numPr>
          <w:ilvl w:val="0"/>
          <w:numId w:val="23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4FAA724" wp14:editId="7EEAEDCF">
                <wp:simplePos x="0" y="0"/>
                <wp:positionH relativeFrom="column">
                  <wp:posOffset>410210</wp:posOffset>
                </wp:positionH>
                <wp:positionV relativeFrom="paragraph">
                  <wp:posOffset>36830</wp:posOffset>
                </wp:positionV>
                <wp:extent cx="233680" cy="212090"/>
                <wp:effectExtent l="0" t="0" r="13970" b="1651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B0D5F2" id="Rectangle 45" o:spid="_x0000_s1026" style="position:absolute;margin-left:32.3pt;margin-top:2.9pt;width:18.4pt;height:16.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XR6cQIAAP8EAAAOAAAAZHJzL2Uyb0RvYy54bWysVE1PGzEQvVfqf7B8L7sJgUKUDYpAqSoh&#10;QEDFeeL1Zlfy2q7tZJP++j57Fwgfp6o5ODP2eGbe85udXexaxbbS+cbogo+Ocs6kFqZs9Lrgvx6X&#10;384484F0ScpoWfC99Pxi/vXLrLNTOTa1UaV0DEm0n3a24HUIdpplXtSyJX9krNQ4rIxrKcB166x0&#10;1CF7q7Jxnp9mnXGldUZI77F71R/yecpfVVKE26ryMjBVcPQW0urSuoprNp/RdO3I1o0Y2qB/6KKl&#10;RqPoS6orCsQ2rvmQqm2EM95U4UiYNjNV1QiZMADNKH+H5qEmKxMWkOPtC03+/6UVN9s7x5qy4JMT&#10;zjS1eKN7sEZ6rSTDHgjqrJ8i7sHeucHzMCPaXeXa+A8cbJdI3b+QKneBCWyOj49Pz0C9wNF4NM7P&#10;E+nZ62XrfPghTcuiUXCH6olK2l77gIIIfQ6JtbxRTblslErO3l8qx7aE54UqStNxpsgHbBZ8mX4R&#10;AVK8uaY069DNySSPjRF0VykKMFsLJrxec0ZqDUGL4FIvb277D0UfAfagcJ5+nxWOQK7I133HKesQ&#10;pnTEI5NkB9yR957paK1MucdTOdNr2FuxbJDtGmjvyEG0gIJBDLdYKmWAzwwWZ7Vxfz7bj/HQEk45&#10;6zAEwP57Q04Cy08NlZ2PJpM4NcmZnHwfw3GHJ6vDE71pLw0eYoSRtyKZMT6oZ7Nypn3CvC5iVRyR&#10;Fqjdszw4l6EfTky8kItFCsOkWArX+sGKmDzyFHl83D2Rs4NqAl7gxjwPDE3fiaePjTe1WWyCqZqk&#10;rFdeoZHoYMqSWoYvQhzjQz9FvX635n8BAAD//wMAUEsDBBQABgAIAAAAIQDHa1Eh3gAAAAcBAAAP&#10;AAAAZHJzL2Rvd25yZXYueG1sTI/BTsMwEETvSPyDtUhcKuq0lKgNcSqEhIQqLg29cNvGWydqbEex&#10;m6R/z/YEx9HMzrzNt5NtxUB9aLxTsJgnIMhVXjfOKDh8fzytQYSITmPrHSm4UoBtcX+XY6b96PY0&#10;lNEILnEhQwV1jF0mZahqshjmviPH3sn3FiPL3kjd48jltpXLJEmlxcbxQo0dvddUncuLZYyZPHxe&#10;h1LuzBk33dcw7mY/RqnHh+ntFUSkKf6F4YbPN1Aw09FfnA6iVZCuUk4qeOEHbnayWIE4KnjeLEEW&#10;ufzPX/wCAAD//wMAUEsBAi0AFAAGAAgAAAAhALaDOJL+AAAA4QEAABMAAAAAAAAAAAAAAAAAAAAA&#10;AFtDb250ZW50X1R5cGVzXS54bWxQSwECLQAUAAYACAAAACEAOP0h/9YAAACUAQAACwAAAAAAAAAA&#10;AAAAAAAvAQAAX3JlbHMvLnJlbHNQSwECLQAUAAYACAAAACEAZS10enECAAD/BAAADgAAAAAAAAAA&#10;AAAAAAAuAgAAZHJzL2Uyb0RvYy54bWxQSwECLQAUAAYACAAAACEAx2tRId4AAAAHAQAADwAAAAAA&#10;AAAAAAAAAADLBAAAZHJzL2Rvd25yZXYueG1sUEsFBgAAAAAEAAQA8wAAANY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 xml:space="preserve"> Yes, part-time</w:t>
      </w:r>
    </w:p>
    <w:p w14:paraId="19223F8A" w14:textId="77777777" w:rsidR="00A522EC" w:rsidRPr="00A522EC" w:rsidRDefault="00A522EC" w:rsidP="00A522EC">
      <w:pPr>
        <w:numPr>
          <w:ilvl w:val="0"/>
          <w:numId w:val="23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5B22752" wp14:editId="6E9B37B3">
                <wp:simplePos x="0" y="0"/>
                <wp:positionH relativeFrom="column">
                  <wp:posOffset>417476</wp:posOffset>
                </wp:positionH>
                <wp:positionV relativeFrom="paragraph">
                  <wp:posOffset>65700</wp:posOffset>
                </wp:positionV>
                <wp:extent cx="233680" cy="212090"/>
                <wp:effectExtent l="0" t="0" r="13970" b="1651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BD67A0" id="Rectangle 44" o:spid="_x0000_s1026" style="position:absolute;margin-left:32.85pt;margin-top:5.15pt;width:18.4pt;height:16.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ok1cQIAAP8EAAAOAAAAZHJzL2Uyb0RvYy54bWysVE1PGzEQvVfqf7B8L7sJgULEBkWgVJUQ&#10;IKDiPPF6syt5bdd2skl/fZ+9Gwgfp6o5ODP2eGbe85u9uNy2im2k843RBR8d5ZxJLUzZ6FXBfz0t&#10;vp1x5gPpkpTRsuA76fnl7OuXi85O5djURpXSMSTRftrZgtch2GmWeVHLlvyRsVLjsDKupQDXrbLS&#10;UYfsrcrGeX6adcaV1hkhvcfudX/IZyl/VUkR7qrKy8BUwdFbSKtL6zKu2eyCpitHtm7E0Ab9Qxct&#10;NRpFX1JdUyC2ds2HVG0jnPGmCkfCtJmpqkbIhAFoRvk7NI81WZmwgBxvX2jy/y+tuN3cO9aUBZ9M&#10;ONPU4o0ewBrplZIMeyCos36KuEd77wbPw4xot5Vr4z9wsG0idfdCqtwGJrA5Pj4+PQP1Akfj0Tg/&#10;T6Rnr5et8+GHNC2LRsEdqicqaXPjAwoidB8Sa3mjmnLRKJWcnb9Sjm0IzwtVlKbjTJEP2Cz4Iv0i&#10;AqR4c01p1qGbk0keGyPorlIUYLYWTHi94ozUCoIWwaVe3tz2H4o+AexB4Tz9PiscgVyTr/uOU9Yh&#10;TOmIRybJDrgj7z3T0VqacoencqbXsLdi0SDbDdDek4NoAQWDGO6wVMoAnxkszmrj/ny2H+OhJZxy&#10;1mEIgP33mpwElp8aKjsfTSZxapIzOfk+huMOT5aHJ3rdXhk8xAgjb0UyY3xQe7Nypn3GvM5jVRyR&#10;Fqjdszw4V6EfTky8kPN5CsOkWAo3+tGKmDzyFHl82j6Ts4NqAl7g1uwHhqbvxNPHxpvazNfBVE1S&#10;1iuv0Eh0MGVJLcMXIY7xoZ+iXr9bs78AAAD//wMAUEsDBBQABgAIAAAAIQCbl0RD3wAAAAgBAAAP&#10;AAAAZHJzL2Rvd25yZXYueG1sTI9BT8MwDIXvSPyHyEhcJpawsQ1K0wkhIaGJC2UXbllj0mqNUzVZ&#10;2/17vBMc7ff8/L18O/lWDNjHJpCG+7kCgVQF25DTsP96u3sEEZMha9pAqOGMEbbF9VVuMhtG+sSh&#10;TE5wCMXMaKhT6jIpY1WjN3EeOiTWfkLvTeKxd9L2ZuRw38qFUmvpTUP8oTYdvtZYHcuTZ4yZ3L+f&#10;h1Lu3NE8dR/DuJt9O61vb6aXZxAJp/Rnhgs+30DBTIdwIhtFq2G92rCT92oJ4qKrxQrEQcPDcgOy&#10;yOX/AsUvAAAA//8DAFBLAQItABQABgAIAAAAIQC2gziS/gAAAOEBAAATAAAAAAAAAAAAAAAAAAAA&#10;AABbQ29udGVudF9UeXBlc10ueG1sUEsBAi0AFAAGAAgAAAAhADj9If/WAAAAlAEAAAsAAAAAAAAA&#10;AAAAAAAALwEAAF9yZWxzLy5yZWxzUEsBAi0AFAAGAAgAAAAhAC/+iTVxAgAA/wQAAA4AAAAAAAAA&#10;AAAAAAAALgIAAGRycy9lMm9Eb2MueG1sUEsBAi0AFAAGAAgAAAAhAJuXREPfAAAACAEAAA8AAAAA&#10;AAAAAAAAAAAAywQAAGRycy9kb3ducmV2LnhtbFBLBQYAAAAABAAEAPMAAADX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 xml:space="preserve"> No</w:t>
      </w:r>
    </w:p>
    <w:p w14:paraId="44DE1E27" w14:textId="77777777" w:rsidR="00A522EC" w:rsidRDefault="00A522EC" w:rsidP="00A522EC">
      <w:pPr>
        <w:spacing w:after="200" w:line="276" w:lineRule="auto"/>
        <w:ind w:left="1440"/>
        <w:contextualSpacing/>
        <w:rPr>
          <w:rFonts w:ascii="Arial" w:eastAsiaTheme="minorHAnsi" w:hAnsi="Arial" w:cs="Arial"/>
          <w:sz w:val="28"/>
          <w:szCs w:val="28"/>
        </w:rPr>
      </w:pPr>
    </w:p>
    <w:p w14:paraId="2426FE59" w14:textId="77777777" w:rsidR="00A522EC" w:rsidRPr="00A522EC" w:rsidRDefault="00A522EC" w:rsidP="00A522EC">
      <w:pPr>
        <w:spacing w:after="200" w:line="276" w:lineRule="auto"/>
        <w:ind w:left="1440"/>
        <w:contextualSpacing/>
        <w:rPr>
          <w:rFonts w:ascii="Arial" w:eastAsiaTheme="minorHAnsi" w:hAnsi="Arial" w:cs="Arial"/>
          <w:sz w:val="28"/>
          <w:szCs w:val="28"/>
        </w:rPr>
      </w:pPr>
    </w:p>
    <w:p w14:paraId="51EC5B76" w14:textId="77777777" w:rsidR="00A522EC" w:rsidRPr="00A522EC" w:rsidRDefault="00A522EC" w:rsidP="00A522EC">
      <w:pPr>
        <w:numPr>
          <w:ilvl w:val="0"/>
          <w:numId w:val="16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>What type of pension do you receive (please tick all that apply)?</w:t>
      </w:r>
    </w:p>
    <w:p w14:paraId="3545C003" w14:textId="77777777" w:rsidR="00A522EC" w:rsidRPr="00A522EC" w:rsidRDefault="00A522EC" w:rsidP="00A522EC">
      <w:pPr>
        <w:numPr>
          <w:ilvl w:val="0"/>
          <w:numId w:val="24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3B4AFBC" wp14:editId="55C693BD">
                <wp:simplePos x="0" y="0"/>
                <wp:positionH relativeFrom="column">
                  <wp:posOffset>414020</wp:posOffset>
                </wp:positionH>
                <wp:positionV relativeFrom="paragraph">
                  <wp:posOffset>27940</wp:posOffset>
                </wp:positionV>
                <wp:extent cx="233680" cy="212090"/>
                <wp:effectExtent l="0" t="0" r="13970" b="1651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E0DFA9" id="Rectangle 43" o:spid="_x0000_s1026" style="position:absolute;margin-left:32.6pt;margin-top:2.2pt;width:18.4pt;height:16.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AkBcQIAAP8EAAAOAAAAZHJzL2Uyb0RvYy54bWysVE1PGzEQvVfqf7B8L7sJgUKUDYpAqSoh&#10;QEDFeeL1Zlfy2q7tZJP++j57Fwgfp6o5ODP2eGbe85udXexaxbbS+cbogo+Ocs6kFqZs9Lrgvx6X&#10;384484F0ScpoWfC99Pxi/vXLrLNTOTa1UaV0DEm0n3a24HUIdpplXtSyJX9krNQ4rIxrKcB166x0&#10;1CF7q7Jxnp9mnXGldUZI77F71R/yecpfVVKE26ryMjBVcPQW0urSuoprNp/RdO3I1o0Y2qB/6KKl&#10;RqPoS6orCsQ2rvmQqm2EM95U4UiYNjNV1QiZMADNKH+H5qEmKxMWkOPtC03+/6UVN9s7x5qy4JNj&#10;zjS1eKN7sEZ6rSTDHgjqrJ8i7sHeucHzMCPaXeXa+A8cbJdI3b+QKneBCWyOj49Pz0C9wNF4NM7P&#10;E+nZ62XrfPghTcuiUXCH6olK2l77gIIIfQ6JtbxRTblslErO3l8qx7aE54UqStNxpsgHbBZ8mX4R&#10;AVK8uaY069DNySSPjRF0VykKMFsLJrxec0ZqDUGL4FIvb277D0UfAfagcJ5+nxWOQK7I133HKesQ&#10;pnTEI5NkB9yR957paK1MucdTOdNr2FuxbJDtGmjvyEG0gIJBDLdYKmWAzwwWZ7Vxfz7bj/HQEk45&#10;6zAEwP57Q04Cy08NlZ2PJpM4NcmZnHwfw3GHJ6vDE71pLw0eYoSRtyKZMT6oZ7Nypn3CvC5iVRyR&#10;Fqjdszw4l6EfTky8kItFCsOkWArX+sGKmDzyFHl83D2Rs4NqAl7gxjwPDE3fiaePjTe1WWyCqZqk&#10;rFdeoZHoYMqSWoYvQhzjQz9FvX635n8BAAD//wMAUEsDBBQABgAIAAAAIQDfTDUD3gAAAAcBAAAP&#10;AAAAZHJzL2Rvd25yZXYueG1sTI/BTsMwEETvSPyDtUhcKuoQSltCnAohIaGqF0IvvW3jxYkar6PY&#10;TdK/xz3BcTSzM2/zzWRbMVDvG8cKHucJCOLK6YaNgv33x8MahA/IGlvHpOBCHjbF7U2OmXYjf9FQ&#10;BiNiCfsMFdQhdJmUvqrJop+7jjh6P663GKLsjdQ9jrHctjJNkqW02HBcqLGj95qqU3m2EWMm95+X&#10;oZRbc8KXbjeM29nBKHV/N729ggg0hb8wXPHjDRSR6ejOrL1oFSyf05hUsFiAuNpJGl87KnharUEW&#10;ufzPX/wCAAD//wMAUEsBAi0AFAAGAAgAAAAhALaDOJL+AAAA4QEAABMAAAAAAAAAAAAAAAAAAAAA&#10;AFtDb250ZW50X1R5cGVzXS54bWxQSwECLQAUAAYACAAAACEAOP0h/9YAAACUAQAACwAAAAAAAAAA&#10;AAAAAAAvAQAAX3JlbHMvLnJlbHNQSwECLQAUAAYACAAAACEAmMAJAXECAAD/BAAADgAAAAAAAAAA&#10;AAAAAAAuAgAAZHJzL2Uyb0RvYy54bWxQSwECLQAUAAYACAAAACEA30w1A94AAAAHAQAADwAAAAAA&#10;AAAAAAAAAADLBAAAZHJzL2Rvd25yZXYueG1sUEsFBgAAAAAEAAQA8wAAANY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State pension</w:t>
      </w:r>
    </w:p>
    <w:p w14:paraId="4FE4007D" w14:textId="77777777" w:rsidR="00A522EC" w:rsidRPr="00A522EC" w:rsidRDefault="00A522EC" w:rsidP="00A522EC">
      <w:pPr>
        <w:numPr>
          <w:ilvl w:val="0"/>
          <w:numId w:val="24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E1EAEB3" wp14:editId="3A20D83A">
                <wp:simplePos x="0" y="0"/>
                <wp:positionH relativeFrom="column">
                  <wp:posOffset>410210</wp:posOffset>
                </wp:positionH>
                <wp:positionV relativeFrom="paragraph">
                  <wp:posOffset>3175</wp:posOffset>
                </wp:positionV>
                <wp:extent cx="233680" cy="212090"/>
                <wp:effectExtent l="0" t="0" r="13970" b="1651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63FBEC" id="Rectangle 51" o:spid="_x0000_s1026" style="position:absolute;margin-left:32.3pt;margin-top:.25pt;width:18.4pt;height:16.7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7QIcAIAAP8EAAAOAAAAZHJzL2Uyb0RvYy54bWysVE1PGzEQvVfqf7B8L7sJgUKUDYpAqSoh&#10;QEDFeeL1Zlfy2q7tZJP++j57Fwgfp6o5ODP2eGbe85udXexaxbbS+cbogo+Ocs6kFqZs9Lrgvx6X&#10;384484F0ScpoWfC99Pxi/vXLrLNTOTa1UaV0DEm0n3a24HUIdpplXtSyJX9krNQ4rIxrKcB166x0&#10;1CF7q7Jxnp9mnXGldUZI77F71R/yecpfVVKE26ryMjBVcPQW0urSuoprNp/RdO3I1o0Y2qB/6KKl&#10;RqPoS6orCsQ2rvmQqm2EM95U4UiYNjNV1QiZMADNKH+H5qEmKxMWkOPtC03+/6UVN9s7x5qy4Ccj&#10;zjS1eKN7sEZ6rSTDHgjqrJ8i7sHeucHzMCPaXeXa+A8cbJdI3b+QKneBCWyOj49Pz0C9wNF4NM7P&#10;E+nZ62XrfPghTcuiUXCH6olK2l77gIIIfQ6JtbxRTblslErO3l8qx7aE54UqStNxpsgHbBZ8mX4R&#10;AVK8uaY069DNySSPjRF0VykKMFsLJrxec0ZqDUGL4FIvb277D0UfAfagcJ5+nxWOQK7I133HKesQ&#10;pnTEI5NkB9yR957paK1MucdTOdNr2FuxbJDtGmjvyEG0gIJBDLdYKmWAzwwWZ7Vxfz7bj/HQEk45&#10;6zAEwP57Q04Cy08NlZ2PJpM4NcmZnHwfw3GHJ6vDE71pLw0eAkJCd8mM8UE9m5Uz7RPmdRGr4oi0&#10;QO2e5cG5DP1wYuKFXCxSGCbFUrjWD1bE5JGnyOPj7omcHVQT8AI35nlgaPpOPH1svKnNYhNM1SRl&#10;vfIKjUQHU5bUMnwR4hgf+inq9bs1/wsAAP//AwBQSwMEFAAGAAgAAAAhAMkyLgrcAAAABgEAAA8A&#10;AABkcnMvZG93bnJldi54bWxMjs1Kw0AUhfeC7zBcwU2xk9oa2phJEUGQ4qaxG3e3mdtJaOZOyEyT&#10;9O2drnR5OH9fvp1sKwbqfeNYwWKegCCunG7YKDh8fzytQfiArLF1TAqu5GFb3N/lmGk38p6GMhgR&#10;R9hnqKAOocuk9FVNFv3cdcTRO7neYoiyN1L3OMZx28rnJEmlxYbjQ40dvddUncuLjRgzefi8DqXc&#10;mTNuuq9h3M1+jFKPD9PbK4hAU/gLww0/dqCITEd3Ye1FqyBdpTGp4AXEzU0WKxBHBcvlBmSRy//4&#10;xS8AAAD//wMAUEsBAi0AFAAGAAgAAAAhALaDOJL+AAAA4QEAABMAAAAAAAAAAAAAAAAAAAAAAFtD&#10;b250ZW50X1R5cGVzXS54bWxQSwECLQAUAAYACAAAACEAOP0h/9YAAACUAQAACwAAAAAAAAAAAAAA&#10;AAAvAQAAX3JlbHMvLnJlbHNQSwECLQAUAAYACAAAACEAUTO0CHACAAD/BAAADgAAAAAAAAAAAAAA&#10;AAAuAgAAZHJzL2Uyb0RvYy54bWxQSwECLQAUAAYACAAAACEAyTIuCtwAAAAGAQAADwAAAAAAAAAA&#10;AAAAAADKBAAAZHJzL2Rvd25yZXYueG1sUEsFBgAAAAAEAAQA8wAAANM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Employer pension</w:t>
      </w:r>
    </w:p>
    <w:p w14:paraId="78F3AD99" w14:textId="77777777" w:rsidR="00A522EC" w:rsidRPr="00A522EC" w:rsidRDefault="00A522EC" w:rsidP="00A522EC">
      <w:pPr>
        <w:numPr>
          <w:ilvl w:val="0"/>
          <w:numId w:val="24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91402B0" wp14:editId="2FB7D6B5">
                <wp:simplePos x="0" y="0"/>
                <wp:positionH relativeFrom="column">
                  <wp:posOffset>417195</wp:posOffset>
                </wp:positionH>
                <wp:positionV relativeFrom="paragraph">
                  <wp:posOffset>19685</wp:posOffset>
                </wp:positionV>
                <wp:extent cx="233680" cy="212090"/>
                <wp:effectExtent l="0" t="0" r="13970" b="1651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6B12945" id="Rectangle 50" o:spid="_x0000_s1026" style="position:absolute;margin-left:32.85pt;margin-top:1.55pt;width:18.4pt;height:16.7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ElHcAIAAP8EAAAOAAAAZHJzL2Uyb0RvYy54bWysVE1PGzEQvVfqf7B8L7sJgUKUDYpAqSoh&#10;QEDFeeL1Zlfy2q7tZJP++j57Fwgfp6o5ODP2eGbe85udXexaxbbS+cbogo+Ocs6kFqZs9Lrgvx6X&#10;384484F0ScpoWfC99Pxi/vXLrLNTOTa1UaV0DEm0n3a24HUIdpplXtSyJX9krNQ4rIxrKcB166x0&#10;1CF7q7Jxnp9mnXGldUZI77F71R/yecpfVVKE26ryMjBVcPQW0urSuoprNp/RdO3I1o0Y2qB/6KKl&#10;RqPoS6orCsQ2rvmQqm2EM95U4UiYNjNV1QiZMADNKH+H5qEmKxMWkOPtC03+/6UVN9s7x5qy4Ceg&#10;R1OLN7oHa6TXSjLsgaDO+iniHuydGzwPM6LdVa6N/8DBdonU/QupcheYwOb4+Pj0DLkFjsajcX6e&#10;cmavl63z4Yc0LYtGwR2qJyppe+0DCiL0OSTW8kY15bJRKjl7f6kc2xKeF6ooTceZIh+wWfBl+kUE&#10;SPHmmtKsQzcnkzw2RtBdpSjAbC2Y8HrNGak1BC2CS728ue0/FH0E2IPCefp9VjgCuSJf9x2nrEOY&#10;0hGPTJIdcEfee6ajtTLlHk/lTK9hb8WyQbZroL0jB9ECCgYx3GKplAE+M1ic1cb9+Ww/xkNLOOWs&#10;wxAA++8NOQksPzVUdj6aTJA2JGdy8n0Mxx2erA5P9Ka9NHiIEUbeimTG+KCezcqZ9gnzuohVcURa&#10;oHbP8uBchn44MfFCLhYpDJNiKVzrByti8shT5PFx90TODqoJeIEb8zwwNH0nnj423tRmsQmmapKy&#10;XnmFRqKDKUtqGb4IcYwP/RT1+t2a/wUAAP//AwBQSwMEFAAGAAgAAAAhAClZi0fbAAAABwEAAA8A&#10;AABkcnMvZG93bnJldi54bWxMjs1Kw0AUhfeC7zBcwU1pJ60kasykiCBIcWPsprtp5joJzdwJmWmS&#10;vr23K10ezt9XbGfXiRGH0HpSsF4lIJBqb1qyCvbf78snECFqMrrzhAouGGBb3t4UOjd+oi8cq2gF&#10;j1DItYImxj6XMtQNOh1Wvkdi78cPTkeWg5Vm0BOPu05ukiSTTrfED43u8a3B+lSdHWMs5P7jMlZy&#10;Z0/6uf8cp93iYJW6v5tfX0BEnONfGK743IGSmY7+TCaITkGWPnJSwcMaxNVONimII+ssBVkW8j9/&#10;+QsAAP//AwBQSwECLQAUAAYACAAAACEAtoM4kv4AAADhAQAAEwAAAAAAAAAAAAAAAAAAAAAAW0Nv&#10;bnRlbnRfVHlwZXNdLnhtbFBLAQItABQABgAIAAAAIQA4/SH/1gAAAJQBAAALAAAAAAAAAAAAAAAA&#10;AC8BAABfcmVscy8ucmVsc1BLAQItABQABgAIAAAAIQAb4ElHcAIAAP8EAAAOAAAAAAAAAAAAAAAA&#10;AC4CAABkcnMvZTJvRG9jLnhtbFBLAQItABQABgAIAAAAIQApWYtH2wAAAAcBAAAPAAAAAAAAAAAA&#10;AAAAAMoEAABkcnMvZG93bnJldi54bWxQSwUGAAAAAAQABADzAAAA0g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Private pension</w:t>
      </w:r>
    </w:p>
    <w:p w14:paraId="3757BFE4" w14:textId="77777777" w:rsidR="00A522EC" w:rsidRPr="00A522EC" w:rsidRDefault="00A522EC" w:rsidP="00A522EC">
      <w:pPr>
        <w:numPr>
          <w:ilvl w:val="0"/>
          <w:numId w:val="24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AB49D25" wp14:editId="3DFD618B">
                <wp:simplePos x="0" y="0"/>
                <wp:positionH relativeFrom="column">
                  <wp:posOffset>414020</wp:posOffset>
                </wp:positionH>
                <wp:positionV relativeFrom="paragraph">
                  <wp:posOffset>13335</wp:posOffset>
                </wp:positionV>
                <wp:extent cx="233680" cy="212090"/>
                <wp:effectExtent l="0" t="0" r="13970" b="1651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681DCEB" id="Rectangle 49" o:spid="_x0000_s1026" style="position:absolute;margin-left:32.6pt;margin-top:1.05pt;width:18.4pt;height:16.7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o+McQIAAP8EAAAOAAAAZHJzL2Uyb0RvYy54bWysVE1PGzEQvVfqf7B8L7sJgUKUDYpAqSoh&#10;QEDFeeL1Zlfy2q7tZJP++j57Fwgfp6o5ODP2eGbe85udXexaxbbS+cbogo+Ocs6kFqZs9Lrgvx6X&#10;384484F0ScpoWfC99Pxi/vXLrLNTOTa1UaV0DEm0n3a24HUIdpplXtSyJX9krNQ4rIxrKcB166x0&#10;1CF7q7Jxnp9mnXGldUZI77F71R/yecpfVVKE26ryMjBVcPQW0urSuoprNp/RdO3I1o0Y2qB/6KKl&#10;RqPoS6orCsQ2rvmQqm2EM95U4UiYNjNV1QiZMADNKH+H5qEmKxMWkOPtC03+/6UVN9s7x5qy4JNz&#10;zjS1eKN7sEZ6rSTDHgjqrJ8i7sHeucHzMCPaXeXa+A8cbJdI3b+QKneBCWyOj49Pz0C9wNF4NM7P&#10;E+nZ62XrfPghTcuiUXCH6olK2l77gIIIfQ6JtbxRTblslErO3l8qx7aE54UqStNxpsgHbBZ8mX4R&#10;AVK8uaY069DNySSPjRF0VykKMFsLJrxec0ZqDUGL4FIvb277D0UfAfagcJ5+nxWOQK7I133HKesQ&#10;pnTEI5NkB9yR957paK1MucdTOdNr2FuxbJDtGmjvyEG0gIJBDLdYKmWAzwwWZ7Vxfz7bj/HQEk45&#10;6zAEwP57Q04Cy08NlZ2PJpM4NcmZnHwfw3GHJ6vDE71pLw0eYoSRtyKZMT6oZ7Nypn3CvC5iVRyR&#10;Fqjdszw4l6EfTky8kItFCsOkWArX+sGKmDzyFHl83D2Rs4NqAl7gxjwPDE3fiaePjTe1WWyCqZqk&#10;rFdeoZHoYMqSWoYvQhzjQz9FvX635n8BAAD//wMAUEsDBBQABgAIAAAAIQCuWDLn3QAAAAcBAAAP&#10;AAAAZHJzL2Rvd25yZXYueG1sTI/BasMwEETvhf6D2EIvoZHj4tA6lkMpFEropU4uvW0sRTaxVsZS&#10;bOfvuzm1x2FmZ94W29l1YjRDaD0pWC0TEIZqr1uyCg77j6cXECEiaew8GQVXE2Bb3t8VmGs/0bcZ&#10;q2gFl1DIUUETY59LGerGOAxL3xti7+QHh5HlYKUecOJy18k0SdbSYUu80GBv3htTn6uLY4yFPHxe&#10;x0ru7Blf+69x2i1+rFKPD/PbBkQ0c/wLww2fb6BkpqO/kA6iU7DOUk4qSFcgbnaS8mtHBc9ZBrIs&#10;5H/+8hcAAP//AwBQSwECLQAUAAYACAAAACEAtoM4kv4AAADhAQAAEwAAAAAAAAAAAAAAAAAAAAAA&#10;W0NvbnRlbnRfVHlwZXNdLnhtbFBLAQItABQABgAIAAAAIQA4/SH/1gAAAJQBAAALAAAAAAAAAAAA&#10;AAAAAC8BAABfcmVscy8ucmVsc1BLAQItABQABgAIAAAAIQCf9o+McQIAAP8EAAAOAAAAAAAAAAAA&#10;AAAAAC4CAABkcnMvZTJvRG9jLnhtbFBLAQItABQABgAIAAAAIQCuWDLn3QAAAAcBAAAPAAAAAAAA&#10;AAAAAAAAAMsEAABkcnMvZG93bnJldi54bWxQSwUGAAAAAAQABADzAAAA1Q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Not applicable</w:t>
      </w:r>
    </w:p>
    <w:p w14:paraId="3C696AAA" w14:textId="77777777" w:rsidR="00A522EC" w:rsidRPr="00A522EC" w:rsidRDefault="00A522EC" w:rsidP="00A522EC">
      <w:pPr>
        <w:spacing w:after="200" w:line="276" w:lineRule="auto"/>
        <w:rPr>
          <w:rFonts w:ascii="Arial" w:eastAsiaTheme="minorHAnsi" w:hAnsi="Arial" w:cs="Arial"/>
          <w:sz w:val="28"/>
          <w:szCs w:val="28"/>
        </w:rPr>
      </w:pPr>
    </w:p>
    <w:p w14:paraId="332DD79F" w14:textId="06F851E9" w:rsidR="00A522EC" w:rsidRPr="00A522EC" w:rsidRDefault="00A522EC" w:rsidP="00A522EC">
      <w:pPr>
        <w:numPr>
          <w:ilvl w:val="0"/>
          <w:numId w:val="16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sz w:val="28"/>
          <w:szCs w:val="28"/>
        </w:rPr>
        <w:t xml:space="preserve">Do you receive any of the following benefits (please tick all that </w:t>
      </w:r>
      <w:r>
        <w:rPr>
          <w:rFonts w:ascii="Arial" w:eastAsiaTheme="minorHAnsi" w:hAnsi="Arial" w:cs="Arial"/>
          <w:sz w:val="28"/>
          <w:szCs w:val="28"/>
        </w:rPr>
        <w:tab/>
      </w:r>
      <w:r w:rsidRPr="00A522EC">
        <w:rPr>
          <w:rFonts w:ascii="Arial" w:eastAsiaTheme="minorHAnsi" w:hAnsi="Arial" w:cs="Arial"/>
          <w:sz w:val="28"/>
          <w:szCs w:val="28"/>
        </w:rPr>
        <w:t>apply)?</w:t>
      </w:r>
    </w:p>
    <w:p w14:paraId="5717620D" w14:textId="77777777" w:rsidR="00A522EC" w:rsidRPr="00A522EC" w:rsidRDefault="00A522EC" w:rsidP="00A522EC">
      <w:pPr>
        <w:numPr>
          <w:ilvl w:val="0"/>
          <w:numId w:val="25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C93E7D0" wp14:editId="1130F9FF">
                <wp:simplePos x="0" y="0"/>
                <wp:positionH relativeFrom="column">
                  <wp:posOffset>452755</wp:posOffset>
                </wp:positionH>
                <wp:positionV relativeFrom="paragraph">
                  <wp:posOffset>-3810</wp:posOffset>
                </wp:positionV>
                <wp:extent cx="233680" cy="212090"/>
                <wp:effectExtent l="0" t="0" r="13970" b="1651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184865" id="Rectangle 48" o:spid="_x0000_s1026" style="position:absolute;margin-left:35.65pt;margin-top:-.3pt;width:18.4pt;height:16.7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XLDcAIAAP8EAAAOAAAAZHJzL2Uyb0RvYy54bWysVE1v2zAMvQ/YfxB0X+2kadcGdYqgRYYB&#10;RVu0HXpmZDk2IEuapMTJfv2eZKdNP07DclBIkSL5HklfXG5bxTbS+cbogo+Ocs6kFqZs9Krgv54W&#10;384484F0ScpoWfCd9Pxy9vXLRWencmxqo0rpGIJoP+1swesQ7DTLvKhlS/7IWKlhrIxrKUB1q6x0&#10;1CF6q7Jxnp9mnXGldUZI73F73Rv5LMWvKinCXVV5GZgqOGoL6XTpXMYzm13QdOXI1o0YyqB/qKKl&#10;RiPpS6hrCsTWrvkQqm2EM95U4UiYNjNV1QiZMADNKH+H5rEmKxMWkOPtC03+/4UVt5t7x5qy4BN0&#10;SlOLHj2ANdIrJRnuQFBn/RR+j/beDZqHGNFuK9fGf+Bg20Tq7oVUuQ1M4HJ8fHx6BuoFTOPROD9P&#10;pGevj63z4Yc0LYtCwR2yJyppc+MDEsJ17xJzeaOactEolZSdv1KObQjtxVSUpuNMkQ+4LPgi/SIC&#10;hHjzTGnWoZqTSR4LI8xdpShAbC2Y8HrFGakVBloEl2p589p/SPoEsAeJ8/T7LHEEck2+7itOUQc3&#10;pSMemUZ2wB1575mO0tKUO7TKmX6GvRWLBtFugPaeHIYWULCI4Q5HpQzwmUHirDbuz2f30R+zBCtn&#10;HZYA2H+vyUlg+akxZeejySRuTVImJ9/HUNyhZXlo0ev2yqARI6y8FUmM/kHtxcqZ9hn7Oo9ZYSIt&#10;kLtneVCuQr+c2Hgh5/Pkhk2xFG70oxUxeOQp8vi0fSZnh6kJ6MCt2S8MTd8NT+8bX2ozXwdTNWmy&#10;XnnFjEQFW5amZfgixDU+1JPX63dr9hcAAP//AwBQSwMEFAAGAAgAAAAhANvjKMvcAAAABwEAAA8A&#10;AABkcnMvZG93bnJldi54bWxMjs1Kw0AUhfeC7zBcwU1pJ2mhxphJEUGQ4sa0G3e3meskNHMnZKZJ&#10;+vZOV7o8nL+v2M22EyMNvnWsIF0lIIhrp1s2Co6H92UGwgdkjZ1jUnAlD7vy/q7AXLuJv2isghFx&#10;hH2OCpoQ+lxKXzdk0a9cTxy9HzdYDFEORuoBpzhuO7lOkq202HJ8aLCnt4bqc3WxEWMhjx/XsZJ7&#10;c8bn/nOc9otvo9Tjw/z6AiLQHP7CcMOPHSgj08ldWHvRKXhKNzGpYLkFcbOTLAVxUrBZZyDLQv7n&#10;L38BAAD//wMAUEsBAi0AFAAGAAgAAAAhALaDOJL+AAAA4QEAABMAAAAAAAAAAAAAAAAAAAAAAFtD&#10;b250ZW50X1R5cGVzXS54bWxQSwECLQAUAAYACAAAACEAOP0h/9YAAACUAQAACwAAAAAAAAAAAAAA&#10;AAAvAQAAX3JlbHMvLnJlbHNQSwECLQAUAAYACAAAACEA1SVyw3ACAAD/BAAADgAAAAAAAAAAAAAA&#10;AAAuAgAAZHJzL2Uyb0RvYy54bWxQSwECLQAUAAYACAAAACEA2+Moy9wAAAAHAQAADwAAAAAAAAAA&#10;AAAAAADKBAAAZHJzL2Rvd25yZXYueG1sUEsFBgAAAAAEAAQA8wAAANMFAAAAAA=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Pension credit</w:t>
      </w:r>
    </w:p>
    <w:p w14:paraId="37196511" w14:textId="77777777" w:rsidR="00A522EC" w:rsidRPr="00A522EC" w:rsidRDefault="00A522EC" w:rsidP="00A522EC">
      <w:pPr>
        <w:numPr>
          <w:ilvl w:val="0"/>
          <w:numId w:val="25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EF3608A" wp14:editId="79CB4ABF">
                <wp:simplePos x="0" y="0"/>
                <wp:positionH relativeFrom="column">
                  <wp:posOffset>459740</wp:posOffset>
                </wp:positionH>
                <wp:positionV relativeFrom="paragraph">
                  <wp:posOffset>32385</wp:posOffset>
                </wp:positionV>
                <wp:extent cx="233680" cy="212090"/>
                <wp:effectExtent l="0" t="0" r="13970" b="1651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933955" id="Rectangle 47" o:spid="_x0000_s1026" style="position:absolute;margin-left:36.2pt;margin-top:2.55pt;width:18.4pt;height:16.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4/lcQIAAP8EAAAOAAAAZHJzL2Uyb0RvYy54bWysVMtu2zAQvBfoPxC8N5Id52VYDowELgoE&#10;SdCkyHlDUZYAimRJ2rL79R1ScuI8TkV9oHfJ5e7OcFazy22r2EY63xhd8NFRzpnUwpSNXhX81+Py&#10;2zlnPpAuSRktC76Tnl/Ov36ZdXYqx6Y2qpSOIYn2084WvA7BTrPMi1q25I+MlRqHlXEtBbhulZWO&#10;OmRvVTbO89OsM660zgjpPXav+0M+T/mrSopwV1VeBqYKjt5CWl1an+OazWc0XTmydSOGNugfumip&#10;0Sj6kuqaArG1az6kahvhjDdVOBKmzUxVNUImDEAzyt+heajJyoQF5Hj7QpP/f2nF7ebesaYs+OSM&#10;M00t3ugnWCO9UpJhDwR11k8R92Dv3eB5mBHttnJt/AcOtk2k7l5IldvABDbHx8en56Be4Gg8GucX&#10;ifTs9bJ1PnyXpmXRKLhD9UQlbW58QEGE7kNiLW9UUy4bpZKz81fKsQ3heaGK0nScKfIBmwVfpl9E&#10;gBRvrinNOnRzMsljYwTdVYoCzNaCCa9XnJFaQdAiuNTLm9v+Q9FHgD0onKffZ4UjkGvydd9xyjqE&#10;KR3xyCTZAXfkvWc6Ws+m3OGpnOk17K1YNsh2A7T35CBaQMEghjsslTLAZwaLs9q4P5/tx3hoCaec&#10;dRgCYP+9JieB5YeGyi5Gk0mcmuRMTs7GcNzhyfPhiV63VwYPMcLIW5HMGB/U3qycaZ8wr4tYFUek&#10;BWr3LA/OVeiHExMv5GKRwjAplsKNfrAiJo88RR4ft0/k7KCagBe4NfuBoek78fSx8aY2i3UwVZOU&#10;9corNBIdTFlSy/BFiGN86Keo1+/W/C8AAAD//wMAUEsDBBQABgAIAAAAIQCoX2+L3QAAAAcBAAAP&#10;AAAAZHJzL2Rvd25yZXYueG1sTI69TsMwFIV3JN7BukgsVes0UGhDnAohIaGKhdCl2218caLG11Hs&#10;Junb404wHp2/L99OthUD9b5xrGC5SEAQV043bBTsv9/naxA+IGtsHZOCC3nYFrc3OWbajfxFQxmM&#10;iCPsM1RQh9BlUvqqJot+4Tri6P243mKIsjdS9zjGcdvKNEmepMWG40ONHb3VVJ3Ks40YM7n/uAyl&#10;3JkTbrrPYdzNDkap+7vp9QVEoCn8heGKHztQRKajO7P2olXwnD7GpILVEsTVTjYpiKOCh/UKZJHL&#10;//zFLwAAAP//AwBQSwECLQAUAAYACAAAACEAtoM4kv4AAADhAQAAEwAAAAAAAAAAAAAAAAAAAAAA&#10;W0NvbnRlbnRfVHlwZXNdLnhtbFBLAQItABQABgAIAAAAIQA4/SH/1gAAAJQBAAALAAAAAAAAAAAA&#10;AAAAAC8BAABfcmVscy8ucmVsc1BLAQItABQABgAIAAAAIQDxi4/lcQIAAP8EAAAOAAAAAAAAAAAA&#10;AAAAAC4CAABkcnMvZTJvRG9jLnhtbFBLAQItABQABgAIAAAAIQCoX2+L3QAAAAcBAAAPAAAAAAAA&#10;AAAAAAAAAMsEAABkcnMvZG93bnJldi54bWxQSwUGAAAAAAQABADzAAAA1Q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Disability Living Allowance or Attendance Allowance</w:t>
      </w:r>
    </w:p>
    <w:p w14:paraId="64470208" w14:textId="77777777" w:rsidR="00A522EC" w:rsidRPr="00A522EC" w:rsidRDefault="00A522EC" w:rsidP="00A522EC">
      <w:pPr>
        <w:numPr>
          <w:ilvl w:val="0"/>
          <w:numId w:val="25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6FF7F92" wp14:editId="12CDB306">
                <wp:simplePos x="0" y="0"/>
                <wp:positionH relativeFrom="column">
                  <wp:posOffset>456565</wp:posOffset>
                </wp:positionH>
                <wp:positionV relativeFrom="paragraph">
                  <wp:posOffset>1905</wp:posOffset>
                </wp:positionV>
                <wp:extent cx="233680" cy="212090"/>
                <wp:effectExtent l="0" t="0" r="13970" b="1651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B8E40A2" id="Rectangle 54" o:spid="_x0000_s1026" style="position:absolute;margin-left:35.95pt;margin-top:.15pt;width:18.4pt;height:16.7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8+jcQIAAP8EAAAOAAAAZHJzL2Uyb0RvYy54bWysVE1PGzEQvVfqf7B8L7sJgUKUDYpAqSoh&#10;QEDFeeL1Zlfy2q7tZJP++j57Fwgfp6o5ODP2eGbe85udXexaxbbS+cbogo+Ocs6kFqZs9Lrgvx6X&#10;384484F0ScpoWfC99Pxi/vXLrLNTOTa1UaV0DEm0n3a24HUIdpplXtSyJX9krNQ4rIxrKcB166x0&#10;1CF7q7Jxnp9mnXGldUZI77F71R/yecpfVVKE26ryMjBVcPQW0urSuoprNp/RdO3I1o0Y2qB/6KKl&#10;RqPoS6orCsQ2rvmQqm2EM95U4UiYNjNV1QiZMADNKH+H5qEmKxMWkOPtC03+/6UVN9s7x5qy4CcT&#10;zjS1eKN7sEZ6rSTDHgjqrJ8i7sHeucHzMCPaXeXa+A8cbJdI3b+QKneBCWyOj49Pz0C9wNF4NM7P&#10;E+nZ62XrfPghTcuiUXCH6olK2l77gIIIfQ6JtbxRTblslErO3l8qx7aE54UqStNxpsgHbBZ8mX4R&#10;AVK8uaY069DNySSPjRF0VykKMFsLJrxec0ZqDUGL4FIvb277D0UfAfagcJ5+nxWOQK7I133HKesQ&#10;pnTEI5NkB9yR957paK1MucdTOdNr2FuxbJDtGmjvyEG0gIJBDLdYKmWAzwwWZ7Vxfz7bj/HQEk45&#10;6zAEwP57Q04Cy08NlZ2PJpM4NcmZnHwfw3GHJ6vDE71pLw0eYoSRtyKZMT6oZ7Nypn3CvC5iVRyR&#10;Fqjdszw4l6EfTky8kItFCsOkWArX+sGKmDzyFHl83D2Rs4NqAl7gxjwPDE3fiaePjTe1WWyCqZqk&#10;rFdeoZHoYMqSWoYvQhzjQz9FvX635n8BAAD//wMAUEsDBBQABgAIAAAAIQAeXs2a2gAAAAYBAAAP&#10;AAAAZHJzL2Rvd25yZXYueG1sTI5NS8NAEIbvgv9hGcFLsZtaMG3MpoggSPFi7MXbNDsmodnZkN0m&#10;6b93etLjy/v15LvZdWqkIbSeDayWCSjiytuWawOHr7eHDagQkS12nsnAhQLsitubHDPrJ/6ksYy1&#10;khEOGRpoYuwzrUPVkMOw9D2xeD9+cBhFDrW2A04y7jr9mCRP2mHL8tBgT68NVafy7ARjoQ/vl7HU&#10;+/qE2/5jnPaL79qY+7v55RlUpDn+heGKLx0ohOnoz2yD6gykq60kDaxBXd1kk4I6ilynoItc/8cv&#10;fgEAAP//AwBQSwECLQAUAAYACAAAACEAtoM4kv4AAADhAQAAEwAAAAAAAAAAAAAAAAAAAAAAW0Nv&#10;bnRlbnRfVHlwZXNdLnhtbFBLAQItABQABgAIAAAAIQA4/SH/1gAAAJQBAAALAAAAAAAAAAAAAAAA&#10;AC8BAABfcmVscy8ucmVsc1BLAQItABQABgAIAAAAIQByq8+jcQIAAP8EAAAOAAAAAAAAAAAAAAAA&#10;AC4CAABkcnMvZTJvRG9jLnhtbFBLAQItABQABgAIAAAAIQAeXs2a2gAAAAYBAAAPAAAAAAAAAAAA&#10;AAAAAMsEAABkcnMvZG93bnJldi54bWxQSwUGAAAAAAQABADzAAAA0gUAAAAA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Housing benefit</w:t>
      </w:r>
    </w:p>
    <w:p w14:paraId="1325EA57" w14:textId="77777777" w:rsidR="00A522EC" w:rsidRPr="00A522EC" w:rsidRDefault="00A522EC" w:rsidP="00A522EC">
      <w:pPr>
        <w:numPr>
          <w:ilvl w:val="0"/>
          <w:numId w:val="25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8599C62" wp14:editId="20D14614">
                <wp:simplePos x="0" y="0"/>
                <wp:positionH relativeFrom="column">
                  <wp:posOffset>452755</wp:posOffset>
                </wp:positionH>
                <wp:positionV relativeFrom="paragraph">
                  <wp:posOffset>-4445</wp:posOffset>
                </wp:positionV>
                <wp:extent cx="233680" cy="212090"/>
                <wp:effectExtent l="0" t="0" r="13970" b="1651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6591DBA" id="Rectangle 53" o:spid="_x0000_s1026" style="position:absolute;margin-left:35.65pt;margin-top:-.35pt;width:18.4pt;height:16.7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U+XcQIAAP8EAAAOAAAAZHJzL2Uyb0RvYy54bWysVE1PGzEQvVfqf7B8L7sJgUKUDYpAqSoh&#10;QEDFeeL1Zlfy2q7tZJP++j57Fwgfp6o5ODP2eGbe85udXexaxbbS+cbogo+Ocs6kFqZs9Lrgvx6X&#10;384484F0ScpoWfC99Pxi/vXLrLNTOTa1UaV0DEm0n3a24HUIdpplXtSyJX9krNQ4rIxrKcB166x0&#10;1CF7q7Jxnp9mnXGldUZI77F71R/yecpfVVKE26ryMjBVcPQW0urSuoprNp/RdO3I1o0Y2qB/6KKl&#10;RqPoS6orCsQ2rvmQqm2EM95U4UiYNjNV1QiZMADNKH+H5qEmKxMWkOPtC03+/6UVN9s7x5qy4CfH&#10;nGlq8Ub3YI30WkmGPRDUWT9F3IO9c4PnYUa0u8q18R842C6Run8hVe4CE9gcHx+fnoF6gaPxaJyf&#10;J9Kz18vW+fBDmpZFo+AO1ROVtL32AQUR+hwSa3mjmnLZKJWcvb9Ujm0JzwtVlKbjTJEP2Cz4Mv0i&#10;AqR4c01p1qGbk0keGyPorlIUYLYWTHi95ozUGoIWwaVe3tz2H4o+AuxB4Tz9PiscgVyRr/uOU9Yh&#10;TOmIRybJDrgj7z3T0VqZco+ncqbXsLdi2SDbNdDekYNoAQWDGG6xVMoAnxkszmrj/ny2H+OhJZxy&#10;1mEIgP33hpwElp8aKjsfTSZxapIzOfk+huMOT1aHJ3rTXho8xAgjb0UyY3xQz2blTPuEeV3Eqjgi&#10;LVC7Z3lwLkM/nJh4IReLFIZJsRSu9YMVMXnkKfL4uHsiZwfVBLzAjXkeGJq+E08fG29qs9gEUzVJ&#10;Wa+8QiPRwZQltQxfhDjGh36Kev1uzf8CAAD//wMAUEsDBBQABgAIAAAAIQCAoccd3AAAAAcBAAAP&#10;AAAAZHJzL2Rvd25yZXYueG1sTI7NSsNAFIX3gu8wXMFNaSdpwdSYSRFBkOLGtBt3t5nrJDRzJ2Sm&#10;Sfr2Tle6PJy/r9jNthMjDb51rCBdJSCIa6dbNgqOh/flFoQPyBo7x6TgSh525f1dgbl2E3/RWAUj&#10;4gj7HBU0IfS5lL5uyKJfuZ44ej9usBiiHIzUA05x3HZynSRP0mLL8aHBnt4aqs/VxUaMhTx+XMdK&#10;7s0Zn/vPcdovvo1Sjw/z6wuIQHP4C8MNP3agjEwnd2HtRacgSzcxqWCZgbjZyTYFcVKwWWcgy0L+&#10;5y9/AQAA//8DAFBLAQItABQABgAIAAAAIQC2gziS/gAAAOEBAAATAAAAAAAAAAAAAAAAAAAAAABb&#10;Q29udGVudF9UeXBlc10ueG1sUEsBAi0AFAAGAAgAAAAhADj9If/WAAAAlAEAAAsAAAAAAAAAAAAA&#10;AAAALwEAAF9yZWxzLy5yZWxzUEsBAi0AFAAGAAgAAAAhAMWVT5dxAgAA/wQAAA4AAAAAAAAAAAAA&#10;AAAALgIAAGRycy9lMm9Eb2MueG1sUEsBAi0AFAAGAAgAAAAhAIChxx3cAAAABwEAAA8AAAAAAAAA&#10;AAAAAAAAywQAAGRycy9kb3ducmV2LnhtbFBLBQYAAAAABAAEAPMAAADU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Council Tax benefit</w:t>
      </w:r>
    </w:p>
    <w:p w14:paraId="309BC1A1" w14:textId="77777777" w:rsidR="00A522EC" w:rsidRPr="00A522EC" w:rsidRDefault="00A522EC" w:rsidP="00A522EC">
      <w:pPr>
        <w:numPr>
          <w:ilvl w:val="0"/>
          <w:numId w:val="25"/>
        </w:numPr>
        <w:spacing w:after="200" w:line="276" w:lineRule="auto"/>
        <w:contextualSpacing/>
        <w:rPr>
          <w:rFonts w:ascii="Arial" w:eastAsiaTheme="minorHAnsi" w:hAnsi="Arial" w:cs="Arial"/>
          <w:sz w:val="28"/>
          <w:szCs w:val="28"/>
        </w:rPr>
      </w:pPr>
      <w:r w:rsidRPr="00A522EC">
        <w:rPr>
          <w:rFonts w:ascii="Arial" w:eastAsiaTheme="minorHAnsi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77A2517" wp14:editId="43EDA332">
                <wp:simplePos x="0" y="0"/>
                <wp:positionH relativeFrom="column">
                  <wp:posOffset>460375</wp:posOffset>
                </wp:positionH>
                <wp:positionV relativeFrom="paragraph">
                  <wp:posOffset>31115</wp:posOffset>
                </wp:positionV>
                <wp:extent cx="233680" cy="212090"/>
                <wp:effectExtent l="0" t="0" r="13970" b="1651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680" cy="212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9597C5" id="Rectangle 52" o:spid="_x0000_s1026" style="position:absolute;margin-left:36.25pt;margin-top:2.45pt;width:18.4pt;height:16.7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rLYcQIAAP8EAAAOAAAAZHJzL2Uyb0RvYy54bWysVE1P4zAQva+0/8HyfUkaCgsVKapAXa2E&#10;AAErzoPjNJEc22u7Tbu/fp+dAOXjtNoe3Bl7PDPv+U3OzredYhvpfGt0yScHOWdSC1O1elXyXw/L&#10;byec+UC6ImW0LPlOen4+//rlrLczWZjGqEo6hiTaz3pb8iYEO8syLxrZkT8wVmoc1sZ1FOC6VVY5&#10;6pG9U1mR58dZb1xlnRHSe+xeDod8nvLXtRThpq69DEyVHL2FtLq0PsU1m5/RbOXINq0Y26B/6KKj&#10;VqPoS6pLCsTWrv2QqmuFM97U4UCYLjN13QqZMADNJH+H5r4hKxMWkOPtC03+/6UV15tbx9qq5EcF&#10;Z5o6vNEdWCO9UpJhDwT11s8Qd29v3eh5mBHttnZd/AcOtk2k7l5IldvABDaLw8PjE1AvcFRMivw0&#10;kZ69XrbOhx/SdCwaJXeonqikzZUPKIjQ55BYyxvVVstWqeTs/IVybEN4XqiiMj1ninzAZsmX6RcR&#10;IMWba0qzHt0cTfPYGEF3taIAs7NgwusVZ6RWELQILvXy5rb/UPQBYPcK5+n3WeEI5JJ8M3Scso5h&#10;Skc8Mkl2xB15H5iO1pOpdngqZwYNeyuWLbJdAe0tOYgWUDCI4QZLrQzwmdHirDHuz2f7MR5awiln&#10;PYYA2H+vyUlg+amhstPJdBqnJjnTo+8FHLd/8rR/otfdhcFDTDDyViQzxgf1bNbOdI+Y10WsiiPS&#10;ArUHlkfnIgzDiYkXcrFIYZgUS+FK31sRk0eeIo8P20dydlRNwAtcm+eBodk78Qyx8aY2i3UwdZuU&#10;9corNBIdTFlSy/hFiGO876eo1+/W/C8AAAD//wMAUEsDBBQABgAIAAAAIQAwH3zP3AAAAAcBAAAP&#10;AAAAZHJzL2Rvd25yZXYueG1sTI7LTsMwEEX3SPyDNUhsKurQ8GhCnAohIaGqG0I37Kbx4ESNx1Hs&#10;Junf465geXVfp9jMthMjDb51rOB+mYAgrp1u2SjYf73frUH4gKyxc0wKzuRhU15fFZhrN/EnjVUw&#10;Io6wz1FBE0KfS+nrhiz6peuJo/fjBoshysFIPeAUx20nV0nyJC22HB8a7OmtofpYnWzEWMj9x3ms&#10;5NYcMet347RdfBulbm/m1xcQgebwF4YLfuxAGZkO7sTai07B8+oxJhU8ZCAudpKlIA4K0nUKsizk&#10;f/7yFwAA//8DAFBLAQItABQABgAIAAAAIQC2gziS/gAAAOEBAAATAAAAAAAAAAAAAAAAAAAAAABb&#10;Q29udGVudF9UeXBlc10ueG1sUEsBAi0AFAAGAAgAAAAhADj9If/WAAAAlAEAAAsAAAAAAAAAAAAA&#10;AAAALwEAAF9yZWxzLy5yZWxzUEsBAi0AFAAGAAgAAAAhAI9GsthxAgAA/wQAAA4AAAAAAAAAAAAA&#10;AAAALgIAAGRycy9lMm9Eb2MueG1sUEsBAi0AFAAGAAgAAAAhADAffM/cAAAABwEAAA8AAAAAAAAA&#10;AAAAAAAAywQAAGRycy9kb3ducmV2LnhtbFBLBQYAAAAABAAEAPMAAADUBQAAAAA=&#10;" fillcolor="window" strokecolor="windowText" strokeweight="2pt"/>
            </w:pict>
          </mc:Fallback>
        </mc:AlternateContent>
      </w:r>
      <w:r w:rsidRPr="00A522EC">
        <w:rPr>
          <w:rFonts w:ascii="Arial" w:eastAsiaTheme="minorHAnsi" w:hAnsi="Arial" w:cs="Arial"/>
          <w:sz w:val="28"/>
          <w:szCs w:val="28"/>
        </w:rPr>
        <w:t>Any other benefits (please specify)………………….</w:t>
      </w:r>
    </w:p>
    <w:sectPr w:rsidR="00A522EC" w:rsidRPr="00A522EC" w:rsidSect="00DF2288">
      <w:headerReference w:type="default" r:id="rId8"/>
      <w:pgSz w:w="11906" w:h="16838"/>
      <w:pgMar w:top="567" w:right="851" w:bottom="130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5D14DC" w14:textId="77777777" w:rsidR="000023A2" w:rsidRDefault="000023A2" w:rsidP="004E48B8">
      <w:r>
        <w:separator/>
      </w:r>
    </w:p>
  </w:endnote>
  <w:endnote w:type="continuationSeparator" w:id="0">
    <w:p w14:paraId="73E1C033" w14:textId="77777777" w:rsidR="000023A2" w:rsidRDefault="000023A2" w:rsidP="004E4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689050" w14:textId="77777777" w:rsidR="000023A2" w:rsidRDefault="000023A2" w:rsidP="004E48B8">
      <w:r>
        <w:separator/>
      </w:r>
    </w:p>
  </w:footnote>
  <w:footnote w:type="continuationSeparator" w:id="0">
    <w:p w14:paraId="228AD2CD" w14:textId="77777777" w:rsidR="000023A2" w:rsidRDefault="000023A2" w:rsidP="004E48B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40769C" w14:textId="77777777" w:rsidR="0007329B" w:rsidRPr="00C5782E" w:rsidRDefault="0007329B">
    <w:pPr>
      <w:pStyle w:val="Header"/>
      <w:rPr>
        <w:rFonts w:ascii="Arial" w:hAnsi="Arial" w:cs="Arial"/>
        <w:sz w:val="20"/>
        <w:szCs w:val="20"/>
      </w:rPr>
    </w:pPr>
    <w:r w:rsidRPr="00C5782E">
      <w:rPr>
        <w:rFonts w:ascii="Arial" w:hAnsi="Arial" w:cs="Arial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A4A91"/>
    <w:multiLevelType w:val="hybridMultilevel"/>
    <w:tmpl w:val="3C0020DE"/>
    <w:lvl w:ilvl="0" w:tplc="8A78C54A">
      <w:start w:val="1"/>
      <w:numFmt w:val="decimal"/>
      <w:lvlText w:val="%1"/>
      <w:lvlJc w:val="left"/>
      <w:pPr>
        <w:ind w:left="1785" w:hanging="51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2355" w:hanging="360"/>
      </w:pPr>
    </w:lvl>
    <w:lvl w:ilvl="2" w:tplc="0809001B" w:tentative="1">
      <w:start w:val="1"/>
      <w:numFmt w:val="lowerRoman"/>
      <w:lvlText w:val="%3."/>
      <w:lvlJc w:val="right"/>
      <w:pPr>
        <w:ind w:left="3075" w:hanging="180"/>
      </w:pPr>
    </w:lvl>
    <w:lvl w:ilvl="3" w:tplc="0809000F" w:tentative="1">
      <w:start w:val="1"/>
      <w:numFmt w:val="decimal"/>
      <w:lvlText w:val="%4."/>
      <w:lvlJc w:val="left"/>
      <w:pPr>
        <w:ind w:left="3795" w:hanging="360"/>
      </w:pPr>
    </w:lvl>
    <w:lvl w:ilvl="4" w:tplc="08090019" w:tentative="1">
      <w:start w:val="1"/>
      <w:numFmt w:val="lowerLetter"/>
      <w:lvlText w:val="%5."/>
      <w:lvlJc w:val="left"/>
      <w:pPr>
        <w:ind w:left="4515" w:hanging="360"/>
      </w:pPr>
    </w:lvl>
    <w:lvl w:ilvl="5" w:tplc="0809001B" w:tentative="1">
      <w:start w:val="1"/>
      <w:numFmt w:val="lowerRoman"/>
      <w:lvlText w:val="%6."/>
      <w:lvlJc w:val="right"/>
      <w:pPr>
        <w:ind w:left="5235" w:hanging="180"/>
      </w:pPr>
    </w:lvl>
    <w:lvl w:ilvl="6" w:tplc="0809000F" w:tentative="1">
      <w:start w:val="1"/>
      <w:numFmt w:val="decimal"/>
      <w:lvlText w:val="%7."/>
      <w:lvlJc w:val="left"/>
      <w:pPr>
        <w:ind w:left="5955" w:hanging="360"/>
      </w:pPr>
    </w:lvl>
    <w:lvl w:ilvl="7" w:tplc="08090019" w:tentative="1">
      <w:start w:val="1"/>
      <w:numFmt w:val="lowerLetter"/>
      <w:lvlText w:val="%8."/>
      <w:lvlJc w:val="left"/>
      <w:pPr>
        <w:ind w:left="6675" w:hanging="360"/>
      </w:pPr>
    </w:lvl>
    <w:lvl w:ilvl="8" w:tplc="0809001B" w:tentative="1">
      <w:start w:val="1"/>
      <w:numFmt w:val="lowerRoman"/>
      <w:lvlText w:val="%9."/>
      <w:lvlJc w:val="right"/>
      <w:pPr>
        <w:ind w:left="7395" w:hanging="180"/>
      </w:pPr>
    </w:lvl>
  </w:abstractNum>
  <w:abstractNum w:abstractNumId="1">
    <w:nsid w:val="024F3785"/>
    <w:multiLevelType w:val="hybridMultilevel"/>
    <w:tmpl w:val="2D54680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3BA311B"/>
    <w:multiLevelType w:val="hybridMultilevel"/>
    <w:tmpl w:val="1CAA0DB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462603"/>
    <w:multiLevelType w:val="hybridMultilevel"/>
    <w:tmpl w:val="89CE33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B6C71FD"/>
    <w:multiLevelType w:val="hybridMultilevel"/>
    <w:tmpl w:val="0ADCF2DC"/>
    <w:lvl w:ilvl="0" w:tplc="69681F3E">
      <w:start w:val="1"/>
      <w:numFmt w:val="decimal"/>
      <w:lvlText w:val="%1"/>
      <w:lvlJc w:val="left"/>
      <w:pPr>
        <w:ind w:left="147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2190" w:hanging="360"/>
      </w:pPr>
    </w:lvl>
    <w:lvl w:ilvl="2" w:tplc="0809001B" w:tentative="1">
      <w:start w:val="1"/>
      <w:numFmt w:val="lowerRoman"/>
      <w:lvlText w:val="%3."/>
      <w:lvlJc w:val="right"/>
      <w:pPr>
        <w:ind w:left="2910" w:hanging="180"/>
      </w:pPr>
    </w:lvl>
    <w:lvl w:ilvl="3" w:tplc="0809000F" w:tentative="1">
      <w:start w:val="1"/>
      <w:numFmt w:val="decimal"/>
      <w:lvlText w:val="%4."/>
      <w:lvlJc w:val="left"/>
      <w:pPr>
        <w:ind w:left="3630" w:hanging="360"/>
      </w:pPr>
    </w:lvl>
    <w:lvl w:ilvl="4" w:tplc="08090019" w:tentative="1">
      <w:start w:val="1"/>
      <w:numFmt w:val="lowerLetter"/>
      <w:lvlText w:val="%5."/>
      <w:lvlJc w:val="left"/>
      <w:pPr>
        <w:ind w:left="4350" w:hanging="360"/>
      </w:pPr>
    </w:lvl>
    <w:lvl w:ilvl="5" w:tplc="0809001B" w:tentative="1">
      <w:start w:val="1"/>
      <w:numFmt w:val="lowerRoman"/>
      <w:lvlText w:val="%6."/>
      <w:lvlJc w:val="right"/>
      <w:pPr>
        <w:ind w:left="5070" w:hanging="180"/>
      </w:pPr>
    </w:lvl>
    <w:lvl w:ilvl="6" w:tplc="0809000F" w:tentative="1">
      <w:start w:val="1"/>
      <w:numFmt w:val="decimal"/>
      <w:lvlText w:val="%7."/>
      <w:lvlJc w:val="left"/>
      <w:pPr>
        <w:ind w:left="5790" w:hanging="360"/>
      </w:pPr>
    </w:lvl>
    <w:lvl w:ilvl="7" w:tplc="08090019" w:tentative="1">
      <w:start w:val="1"/>
      <w:numFmt w:val="lowerLetter"/>
      <w:lvlText w:val="%8."/>
      <w:lvlJc w:val="left"/>
      <w:pPr>
        <w:ind w:left="6510" w:hanging="360"/>
      </w:pPr>
    </w:lvl>
    <w:lvl w:ilvl="8" w:tplc="0809001B" w:tentative="1">
      <w:start w:val="1"/>
      <w:numFmt w:val="lowerRoman"/>
      <w:lvlText w:val="%9."/>
      <w:lvlJc w:val="right"/>
      <w:pPr>
        <w:ind w:left="7230" w:hanging="180"/>
      </w:pPr>
    </w:lvl>
  </w:abstractNum>
  <w:abstractNum w:abstractNumId="5">
    <w:nsid w:val="0DFC4220"/>
    <w:multiLevelType w:val="hybridMultilevel"/>
    <w:tmpl w:val="2190DE32"/>
    <w:lvl w:ilvl="0" w:tplc="805EF2CC">
      <w:start w:val="1"/>
      <w:numFmt w:val="decimal"/>
      <w:lvlText w:val="%1"/>
      <w:lvlJc w:val="left"/>
      <w:pPr>
        <w:ind w:left="1605" w:hanging="435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2250" w:hanging="360"/>
      </w:pPr>
    </w:lvl>
    <w:lvl w:ilvl="2" w:tplc="0809001B" w:tentative="1">
      <w:start w:val="1"/>
      <w:numFmt w:val="lowerRoman"/>
      <w:lvlText w:val="%3."/>
      <w:lvlJc w:val="right"/>
      <w:pPr>
        <w:ind w:left="2970" w:hanging="180"/>
      </w:pPr>
    </w:lvl>
    <w:lvl w:ilvl="3" w:tplc="0809000F" w:tentative="1">
      <w:start w:val="1"/>
      <w:numFmt w:val="decimal"/>
      <w:lvlText w:val="%4."/>
      <w:lvlJc w:val="left"/>
      <w:pPr>
        <w:ind w:left="3690" w:hanging="360"/>
      </w:pPr>
    </w:lvl>
    <w:lvl w:ilvl="4" w:tplc="08090019" w:tentative="1">
      <w:start w:val="1"/>
      <w:numFmt w:val="lowerLetter"/>
      <w:lvlText w:val="%5."/>
      <w:lvlJc w:val="left"/>
      <w:pPr>
        <w:ind w:left="4410" w:hanging="360"/>
      </w:pPr>
    </w:lvl>
    <w:lvl w:ilvl="5" w:tplc="0809001B" w:tentative="1">
      <w:start w:val="1"/>
      <w:numFmt w:val="lowerRoman"/>
      <w:lvlText w:val="%6."/>
      <w:lvlJc w:val="right"/>
      <w:pPr>
        <w:ind w:left="5130" w:hanging="180"/>
      </w:pPr>
    </w:lvl>
    <w:lvl w:ilvl="6" w:tplc="0809000F" w:tentative="1">
      <w:start w:val="1"/>
      <w:numFmt w:val="decimal"/>
      <w:lvlText w:val="%7."/>
      <w:lvlJc w:val="left"/>
      <w:pPr>
        <w:ind w:left="5850" w:hanging="360"/>
      </w:pPr>
    </w:lvl>
    <w:lvl w:ilvl="7" w:tplc="08090019" w:tentative="1">
      <w:start w:val="1"/>
      <w:numFmt w:val="lowerLetter"/>
      <w:lvlText w:val="%8."/>
      <w:lvlJc w:val="left"/>
      <w:pPr>
        <w:ind w:left="6570" w:hanging="360"/>
      </w:pPr>
    </w:lvl>
    <w:lvl w:ilvl="8" w:tplc="08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6">
    <w:nsid w:val="0EAB6F3B"/>
    <w:multiLevelType w:val="hybridMultilevel"/>
    <w:tmpl w:val="B7F0E2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EEC29ED"/>
    <w:multiLevelType w:val="hybridMultilevel"/>
    <w:tmpl w:val="62EA230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11343D67"/>
    <w:multiLevelType w:val="hybridMultilevel"/>
    <w:tmpl w:val="CAD03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AE42FE"/>
    <w:multiLevelType w:val="hybridMultilevel"/>
    <w:tmpl w:val="A54CEA8A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23843211"/>
    <w:multiLevelType w:val="hybridMultilevel"/>
    <w:tmpl w:val="1D84B4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C41645"/>
    <w:multiLevelType w:val="hybridMultilevel"/>
    <w:tmpl w:val="AB0ED4E6"/>
    <w:lvl w:ilvl="0" w:tplc="4FC0F0F0">
      <w:start w:val="1"/>
      <w:numFmt w:val="decimal"/>
      <w:lvlText w:val="%1"/>
      <w:lvlJc w:val="left"/>
      <w:pPr>
        <w:ind w:left="16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2340" w:hanging="360"/>
      </w:pPr>
    </w:lvl>
    <w:lvl w:ilvl="2" w:tplc="0809001B" w:tentative="1">
      <w:start w:val="1"/>
      <w:numFmt w:val="lowerRoman"/>
      <w:lvlText w:val="%3."/>
      <w:lvlJc w:val="right"/>
      <w:pPr>
        <w:ind w:left="3060" w:hanging="180"/>
      </w:pPr>
    </w:lvl>
    <w:lvl w:ilvl="3" w:tplc="0809000F" w:tentative="1">
      <w:start w:val="1"/>
      <w:numFmt w:val="decimal"/>
      <w:lvlText w:val="%4."/>
      <w:lvlJc w:val="left"/>
      <w:pPr>
        <w:ind w:left="3780" w:hanging="360"/>
      </w:pPr>
    </w:lvl>
    <w:lvl w:ilvl="4" w:tplc="08090019" w:tentative="1">
      <w:start w:val="1"/>
      <w:numFmt w:val="lowerLetter"/>
      <w:lvlText w:val="%5."/>
      <w:lvlJc w:val="left"/>
      <w:pPr>
        <w:ind w:left="4500" w:hanging="360"/>
      </w:pPr>
    </w:lvl>
    <w:lvl w:ilvl="5" w:tplc="0809001B" w:tentative="1">
      <w:start w:val="1"/>
      <w:numFmt w:val="lowerRoman"/>
      <w:lvlText w:val="%6."/>
      <w:lvlJc w:val="right"/>
      <w:pPr>
        <w:ind w:left="5220" w:hanging="180"/>
      </w:pPr>
    </w:lvl>
    <w:lvl w:ilvl="6" w:tplc="0809000F" w:tentative="1">
      <w:start w:val="1"/>
      <w:numFmt w:val="decimal"/>
      <w:lvlText w:val="%7."/>
      <w:lvlJc w:val="left"/>
      <w:pPr>
        <w:ind w:left="5940" w:hanging="360"/>
      </w:pPr>
    </w:lvl>
    <w:lvl w:ilvl="7" w:tplc="08090019" w:tentative="1">
      <w:start w:val="1"/>
      <w:numFmt w:val="lowerLetter"/>
      <w:lvlText w:val="%8."/>
      <w:lvlJc w:val="left"/>
      <w:pPr>
        <w:ind w:left="6660" w:hanging="360"/>
      </w:pPr>
    </w:lvl>
    <w:lvl w:ilvl="8" w:tplc="08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2">
    <w:nsid w:val="3DCE50BC"/>
    <w:multiLevelType w:val="hybridMultilevel"/>
    <w:tmpl w:val="E264A7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103487E"/>
    <w:multiLevelType w:val="hybridMultilevel"/>
    <w:tmpl w:val="B756D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F062D0"/>
    <w:multiLevelType w:val="hybridMultilevel"/>
    <w:tmpl w:val="68CA88FA"/>
    <w:lvl w:ilvl="0" w:tplc="31947B72">
      <w:start w:val="1"/>
      <w:numFmt w:val="decimal"/>
      <w:lvlText w:val="%1"/>
      <w:lvlJc w:val="left"/>
      <w:pPr>
        <w:ind w:left="1635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2355" w:hanging="360"/>
      </w:pPr>
    </w:lvl>
    <w:lvl w:ilvl="2" w:tplc="0809001B" w:tentative="1">
      <w:start w:val="1"/>
      <w:numFmt w:val="lowerRoman"/>
      <w:lvlText w:val="%3."/>
      <w:lvlJc w:val="right"/>
      <w:pPr>
        <w:ind w:left="3075" w:hanging="180"/>
      </w:pPr>
    </w:lvl>
    <w:lvl w:ilvl="3" w:tplc="0809000F" w:tentative="1">
      <w:start w:val="1"/>
      <w:numFmt w:val="decimal"/>
      <w:lvlText w:val="%4."/>
      <w:lvlJc w:val="left"/>
      <w:pPr>
        <w:ind w:left="3795" w:hanging="360"/>
      </w:pPr>
    </w:lvl>
    <w:lvl w:ilvl="4" w:tplc="08090019" w:tentative="1">
      <w:start w:val="1"/>
      <w:numFmt w:val="lowerLetter"/>
      <w:lvlText w:val="%5."/>
      <w:lvlJc w:val="left"/>
      <w:pPr>
        <w:ind w:left="4515" w:hanging="360"/>
      </w:pPr>
    </w:lvl>
    <w:lvl w:ilvl="5" w:tplc="0809001B" w:tentative="1">
      <w:start w:val="1"/>
      <w:numFmt w:val="lowerRoman"/>
      <w:lvlText w:val="%6."/>
      <w:lvlJc w:val="right"/>
      <w:pPr>
        <w:ind w:left="5235" w:hanging="180"/>
      </w:pPr>
    </w:lvl>
    <w:lvl w:ilvl="6" w:tplc="0809000F" w:tentative="1">
      <w:start w:val="1"/>
      <w:numFmt w:val="decimal"/>
      <w:lvlText w:val="%7."/>
      <w:lvlJc w:val="left"/>
      <w:pPr>
        <w:ind w:left="5955" w:hanging="360"/>
      </w:pPr>
    </w:lvl>
    <w:lvl w:ilvl="7" w:tplc="08090019" w:tentative="1">
      <w:start w:val="1"/>
      <w:numFmt w:val="lowerLetter"/>
      <w:lvlText w:val="%8."/>
      <w:lvlJc w:val="left"/>
      <w:pPr>
        <w:ind w:left="6675" w:hanging="360"/>
      </w:pPr>
    </w:lvl>
    <w:lvl w:ilvl="8" w:tplc="0809001B" w:tentative="1">
      <w:start w:val="1"/>
      <w:numFmt w:val="lowerRoman"/>
      <w:lvlText w:val="%9."/>
      <w:lvlJc w:val="right"/>
      <w:pPr>
        <w:ind w:left="7395" w:hanging="180"/>
      </w:pPr>
    </w:lvl>
  </w:abstractNum>
  <w:abstractNum w:abstractNumId="15">
    <w:nsid w:val="41FB7B2A"/>
    <w:multiLevelType w:val="hybridMultilevel"/>
    <w:tmpl w:val="7E10D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13139F"/>
    <w:multiLevelType w:val="hybridMultilevel"/>
    <w:tmpl w:val="2E7EF854"/>
    <w:lvl w:ilvl="0" w:tplc="BDFE40CC">
      <w:start w:val="1"/>
      <w:numFmt w:val="decimal"/>
      <w:lvlText w:val="%1"/>
      <w:lvlJc w:val="left"/>
      <w:pPr>
        <w:ind w:left="1440" w:hanging="39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2130" w:hanging="360"/>
      </w:pPr>
    </w:lvl>
    <w:lvl w:ilvl="2" w:tplc="0809001B" w:tentative="1">
      <w:start w:val="1"/>
      <w:numFmt w:val="lowerRoman"/>
      <w:lvlText w:val="%3."/>
      <w:lvlJc w:val="right"/>
      <w:pPr>
        <w:ind w:left="2850" w:hanging="180"/>
      </w:pPr>
    </w:lvl>
    <w:lvl w:ilvl="3" w:tplc="0809000F" w:tentative="1">
      <w:start w:val="1"/>
      <w:numFmt w:val="decimal"/>
      <w:lvlText w:val="%4."/>
      <w:lvlJc w:val="left"/>
      <w:pPr>
        <w:ind w:left="3570" w:hanging="360"/>
      </w:pPr>
    </w:lvl>
    <w:lvl w:ilvl="4" w:tplc="08090019" w:tentative="1">
      <w:start w:val="1"/>
      <w:numFmt w:val="lowerLetter"/>
      <w:lvlText w:val="%5."/>
      <w:lvlJc w:val="left"/>
      <w:pPr>
        <w:ind w:left="4290" w:hanging="360"/>
      </w:pPr>
    </w:lvl>
    <w:lvl w:ilvl="5" w:tplc="0809001B" w:tentative="1">
      <w:start w:val="1"/>
      <w:numFmt w:val="lowerRoman"/>
      <w:lvlText w:val="%6."/>
      <w:lvlJc w:val="right"/>
      <w:pPr>
        <w:ind w:left="5010" w:hanging="180"/>
      </w:pPr>
    </w:lvl>
    <w:lvl w:ilvl="6" w:tplc="0809000F" w:tentative="1">
      <w:start w:val="1"/>
      <w:numFmt w:val="decimal"/>
      <w:lvlText w:val="%7."/>
      <w:lvlJc w:val="left"/>
      <w:pPr>
        <w:ind w:left="5730" w:hanging="360"/>
      </w:pPr>
    </w:lvl>
    <w:lvl w:ilvl="7" w:tplc="08090019" w:tentative="1">
      <w:start w:val="1"/>
      <w:numFmt w:val="lowerLetter"/>
      <w:lvlText w:val="%8."/>
      <w:lvlJc w:val="left"/>
      <w:pPr>
        <w:ind w:left="6450" w:hanging="360"/>
      </w:pPr>
    </w:lvl>
    <w:lvl w:ilvl="8" w:tplc="0809001B" w:tentative="1">
      <w:start w:val="1"/>
      <w:numFmt w:val="lowerRoman"/>
      <w:lvlText w:val="%9."/>
      <w:lvlJc w:val="right"/>
      <w:pPr>
        <w:ind w:left="7170" w:hanging="180"/>
      </w:pPr>
    </w:lvl>
  </w:abstractNum>
  <w:abstractNum w:abstractNumId="17">
    <w:nsid w:val="567352C9"/>
    <w:multiLevelType w:val="hybridMultilevel"/>
    <w:tmpl w:val="683C578C"/>
    <w:lvl w:ilvl="0" w:tplc="8954F584">
      <w:start w:val="1"/>
      <w:numFmt w:val="decimal"/>
      <w:lvlText w:val="%1"/>
      <w:lvlJc w:val="left"/>
      <w:pPr>
        <w:ind w:left="1500" w:hanging="45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2130" w:hanging="360"/>
      </w:pPr>
    </w:lvl>
    <w:lvl w:ilvl="2" w:tplc="0809001B" w:tentative="1">
      <w:start w:val="1"/>
      <w:numFmt w:val="lowerRoman"/>
      <w:lvlText w:val="%3."/>
      <w:lvlJc w:val="right"/>
      <w:pPr>
        <w:ind w:left="2850" w:hanging="180"/>
      </w:pPr>
    </w:lvl>
    <w:lvl w:ilvl="3" w:tplc="0809000F" w:tentative="1">
      <w:start w:val="1"/>
      <w:numFmt w:val="decimal"/>
      <w:lvlText w:val="%4."/>
      <w:lvlJc w:val="left"/>
      <w:pPr>
        <w:ind w:left="3570" w:hanging="360"/>
      </w:pPr>
    </w:lvl>
    <w:lvl w:ilvl="4" w:tplc="08090019" w:tentative="1">
      <w:start w:val="1"/>
      <w:numFmt w:val="lowerLetter"/>
      <w:lvlText w:val="%5."/>
      <w:lvlJc w:val="left"/>
      <w:pPr>
        <w:ind w:left="4290" w:hanging="360"/>
      </w:pPr>
    </w:lvl>
    <w:lvl w:ilvl="5" w:tplc="0809001B" w:tentative="1">
      <w:start w:val="1"/>
      <w:numFmt w:val="lowerRoman"/>
      <w:lvlText w:val="%6."/>
      <w:lvlJc w:val="right"/>
      <w:pPr>
        <w:ind w:left="5010" w:hanging="180"/>
      </w:pPr>
    </w:lvl>
    <w:lvl w:ilvl="6" w:tplc="0809000F" w:tentative="1">
      <w:start w:val="1"/>
      <w:numFmt w:val="decimal"/>
      <w:lvlText w:val="%7."/>
      <w:lvlJc w:val="left"/>
      <w:pPr>
        <w:ind w:left="5730" w:hanging="360"/>
      </w:pPr>
    </w:lvl>
    <w:lvl w:ilvl="7" w:tplc="08090019" w:tentative="1">
      <w:start w:val="1"/>
      <w:numFmt w:val="lowerLetter"/>
      <w:lvlText w:val="%8."/>
      <w:lvlJc w:val="left"/>
      <w:pPr>
        <w:ind w:left="6450" w:hanging="360"/>
      </w:pPr>
    </w:lvl>
    <w:lvl w:ilvl="8" w:tplc="0809001B" w:tentative="1">
      <w:start w:val="1"/>
      <w:numFmt w:val="lowerRoman"/>
      <w:lvlText w:val="%9."/>
      <w:lvlJc w:val="right"/>
      <w:pPr>
        <w:ind w:left="7170" w:hanging="180"/>
      </w:pPr>
    </w:lvl>
  </w:abstractNum>
  <w:abstractNum w:abstractNumId="18">
    <w:nsid w:val="56985BEB"/>
    <w:multiLevelType w:val="hybridMultilevel"/>
    <w:tmpl w:val="650A94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F420DA"/>
    <w:multiLevelType w:val="hybridMultilevel"/>
    <w:tmpl w:val="044C4FD0"/>
    <w:lvl w:ilvl="0" w:tplc="D7DCAE44">
      <w:start w:val="1"/>
      <w:numFmt w:val="decimal"/>
      <w:lvlText w:val="%1"/>
      <w:lvlJc w:val="left"/>
      <w:pPr>
        <w:ind w:left="1635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2355" w:hanging="360"/>
      </w:pPr>
    </w:lvl>
    <w:lvl w:ilvl="2" w:tplc="0809001B" w:tentative="1">
      <w:start w:val="1"/>
      <w:numFmt w:val="lowerRoman"/>
      <w:lvlText w:val="%3."/>
      <w:lvlJc w:val="right"/>
      <w:pPr>
        <w:ind w:left="3075" w:hanging="180"/>
      </w:pPr>
    </w:lvl>
    <w:lvl w:ilvl="3" w:tplc="0809000F" w:tentative="1">
      <w:start w:val="1"/>
      <w:numFmt w:val="decimal"/>
      <w:lvlText w:val="%4."/>
      <w:lvlJc w:val="left"/>
      <w:pPr>
        <w:ind w:left="3795" w:hanging="360"/>
      </w:pPr>
    </w:lvl>
    <w:lvl w:ilvl="4" w:tplc="08090019" w:tentative="1">
      <w:start w:val="1"/>
      <w:numFmt w:val="lowerLetter"/>
      <w:lvlText w:val="%5."/>
      <w:lvlJc w:val="left"/>
      <w:pPr>
        <w:ind w:left="4515" w:hanging="360"/>
      </w:pPr>
    </w:lvl>
    <w:lvl w:ilvl="5" w:tplc="0809001B" w:tentative="1">
      <w:start w:val="1"/>
      <w:numFmt w:val="lowerRoman"/>
      <w:lvlText w:val="%6."/>
      <w:lvlJc w:val="right"/>
      <w:pPr>
        <w:ind w:left="5235" w:hanging="180"/>
      </w:pPr>
    </w:lvl>
    <w:lvl w:ilvl="6" w:tplc="0809000F" w:tentative="1">
      <w:start w:val="1"/>
      <w:numFmt w:val="decimal"/>
      <w:lvlText w:val="%7."/>
      <w:lvlJc w:val="left"/>
      <w:pPr>
        <w:ind w:left="5955" w:hanging="360"/>
      </w:pPr>
    </w:lvl>
    <w:lvl w:ilvl="7" w:tplc="08090019" w:tentative="1">
      <w:start w:val="1"/>
      <w:numFmt w:val="lowerLetter"/>
      <w:lvlText w:val="%8."/>
      <w:lvlJc w:val="left"/>
      <w:pPr>
        <w:ind w:left="6675" w:hanging="360"/>
      </w:pPr>
    </w:lvl>
    <w:lvl w:ilvl="8" w:tplc="0809001B" w:tentative="1">
      <w:start w:val="1"/>
      <w:numFmt w:val="lowerRoman"/>
      <w:lvlText w:val="%9."/>
      <w:lvlJc w:val="right"/>
      <w:pPr>
        <w:ind w:left="7395" w:hanging="180"/>
      </w:pPr>
    </w:lvl>
  </w:abstractNum>
  <w:abstractNum w:abstractNumId="20">
    <w:nsid w:val="596C4F3C"/>
    <w:multiLevelType w:val="hybridMultilevel"/>
    <w:tmpl w:val="2EC0E0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588A65A">
      <w:start w:val="1"/>
      <w:numFmt w:val="bullet"/>
      <w:lvlText w:val="-"/>
      <w:lvlJc w:val="left"/>
      <w:pPr>
        <w:ind w:left="3240" w:hanging="360"/>
      </w:pPr>
      <w:rPr>
        <w:rFonts w:ascii="Arial" w:eastAsia="Times New Roman" w:hAnsi="Arial" w:cs="Aria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5EC62147"/>
    <w:multiLevelType w:val="hybridMultilevel"/>
    <w:tmpl w:val="B7F4A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7E804DD"/>
    <w:multiLevelType w:val="hybridMultilevel"/>
    <w:tmpl w:val="ADFC3BFC"/>
    <w:lvl w:ilvl="0" w:tplc="B374F6AC">
      <w:start w:val="1"/>
      <w:numFmt w:val="decimal"/>
      <w:lvlText w:val="%1"/>
      <w:lvlJc w:val="left"/>
      <w:pPr>
        <w:ind w:left="16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2340" w:hanging="360"/>
      </w:pPr>
    </w:lvl>
    <w:lvl w:ilvl="2" w:tplc="0809001B" w:tentative="1">
      <w:start w:val="1"/>
      <w:numFmt w:val="lowerRoman"/>
      <w:lvlText w:val="%3."/>
      <w:lvlJc w:val="right"/>
      <w:pPr>
        <w:ind w:left="3060" w:hanging="180"/>
      </w:pPr>
    </w:lvl>
    <w:lvl w:ilvl="3" w:tplc="0809000F" w:tentative="1">
      <w:start w:val="1"/>
      <w:numFmt w:val="decimal"/>
      <w:lvlText w:val="%4."/>
      <w:lvlJc w:val="left"/>
      <w:pPr>
        <w:ind w:left="3780" w:hanging="360"/>
      </w:pPr>
    </w:lvl>
    <w:lvl w:ilvl="4" w:tplc="08090019" w:tentative="1">
      <w:start w:val="1"/>
      <w:numFmt w:val="lowerLetter"/>
      <w:lvlText w:val="%5."/>
      <w:lvlJc w:val="left"/>
      <w:pPr>
        <w:ind w:left="4500" w:hanging="360"/>
      </w:pPr>
    </w:lvl>
    <w:lvl w:ilvl="5" w:tplc="0809001B" w:tentative="1">
      <w:start w:val="1"/>
      <w:numFmt w:val="lowerRoman"/>
      <w:lvlText w:val="%6."/>
      <w:lvlJc w:val="right"/>
      <w:pPr>
        <w:ind w:left="5220" w:hanging="180"/>
      </w:pPr>
    </w:lvl>
    <w:lvl w:ilvl="6" w:tplc="0809000F" w:tentative="1">
      <w:start w:val="1"/>
      <w:numFmt w:val="decimal"/>
      <w:lvlText w:val="%7."/>
      <w:lvlJc w:val="left"/>
      <w:pPr>
        <w:ind w:left="5940" w:hanging="360"/>
      </w:pPr>
    </w:lvl>
    <w:lvl w:ilvl="7" w:tplc="08090019" w:tentative="1">
      <w:start w:val="1"/>
      <w:numFmt w:val="lowerLetter"/>
      <w:lvlText w:val="%8."/>
      <w:lvlJc w:val="left"/>
      <w:pPr>
        <w:ind w:left="6660" w:hanging="360"/>
      </w:pPr>
    </w:lvl>
    <w:lvl w:ilvl="8" w:tplc="08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3">
    <w:nsid w:val="689574AD"/>
    <w:multiLevelType w:val="hybridMultilevel"/>
    <w:tmpl w:val="52A60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ECB3D5C"/>
    <w:multiLevelType w:val="hybridMultilevel"/>
    <w:tmpl w:val="03E0E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8"/>
  </w:num>
  <w:num w:numId="3">
    <w:abstractNumId w:val="13"/>
  </w:num>
  <w:num w:numId="4">
    <w:abstractNumId w:val="1"/>
  </w:num>
  <w:num w:numId="5">
    <w:abstractNumId w:val="9"/>
  </w:num>
  <w:num w:numId="6">
    <w:abstractNumId w:val="12"/>
  </w:num>
  <w:num w:numId="7">
    <w:abstractNumId w:val="2"/>
  </w:num>
  <w:num w:numId="8">
    <w:abstractNumId w:val="18"/>
  </w:num>
  <w:num w:numId="9">
    <w:abstractNumId w:val="10"/>
  </w:num>
  <w:num w:numId="10">
    <w:abstractNumId w:val="23"/>
  </w:num>
  <w:num w:numId="11">
    <w:abstractNumId w:val="24"/>
  </w:num>
  <w:num w:numId="12">
    <w:abstractNumId w:val="15"/>
  </w:num>
  <w:num w:numId="13">
    <w:abstractNumId w:val="21"/>
  </w:num>
  <w:num w:numId="14">
    <w:abstractNumId w:val="7"/>
  </w:num>
  <w:num w:numId="15">
    <w:abstractNumId w:val="3"/>
  </w:num>
  <w:num w:numId="16">
    <w:abstractNumId w:val="6"/>
  </w:num>
  <w:num w:numId="17">
    <w:abstractNumId w:val="11"/>
  </w:num>
  <w:num w:numId="18">
    <w:abstractNumId w:val="22"/>
  </w:num>
  <w:num w:numId="19">
    <w:abstractNumId w:val="19"/>
  </w:num>
  <w:num w:numId="20">
    <w:abstractNumId w:val="14"/>
  </w:num>
  <w:num w:numId="21">
    <w:abstractNumId w:val="5"/>
  </w:num>
  <w:num w:numId="22">
    <w:abstractNumId w:val="4"/>
  </w:num>
  <w:num w:numId="23">
    <w:abstractNumId w:val="16"/>
  </w:num>
  <w:num w:numId="24">
    <w:abstractNumId w:val="17"/>
  </w:num>
  <w:num w:numId="2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 Liljas">
    <w15:presenceInfo w15:providerId="AD" w15:userId="S::ann.liljas@ki.se::d30e8764-4f63-46d7-8aee-bf6489cc57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F4B"/>
    <w:rsid w:val="000023A2"/>
    <w:rsid w:val="0000393B"/>
    <w:rsid w:val="000342F1"/>
    <w:rsid w:val="00055CA8"/>
    <w:rsid w:val="00065840"/>
    <w:rsid w:val="0007329B"/>
    <w:rsid w:val="000767B9"/>
    <w:rsid w:val="000B630A"/>
    <w:rsid w:val="001110FA"/>
    <w:rsid w:val="00150A0D"/>
    <w:rsid w:val="00150F4B"/>
    <w:rsid w:val="001528D4"/>
    <w:rsid w:val="0017354D"/>
    <w:rsid w:val="0018194C"/>
    <w:rsid w:val="001E142D"/>
    <w:rsid w:val="002228AF"/>
    <w:rsid w:val="00253590"/>
    <w:rsid w:val="0026002B"/>
    <w:rsid w:val="002944DC"/>
    <w:rsid w:val="002A490B"/>
    <w:rsid w:val="00301EA0"/>
    <w:rsid w:val="003025D9"/>
    <w:rsid w:val="004076A3"/>
    <w:rsid w:val="00407E4C"/>
    <w:rsid w:val="004834BD"/>
    <w:rsid w:val="00485804"/>
    <w:rsid w:val="004B656D"/>
    <w:rsid w:val="004E48B8"/>
    <w:rsid w:val="0053644C"/>
    <w:rsid w:val="00543B71"/>
    <w:rsid w:val="005919E9"/>
    <w:rsid w:val="005B6A37"/>
    <w:rsid w:val="005E0E47"/>
    <w:rsid w:val="005F3C38"/>
    <w:rsid w:val="00640C40"/>
    <w:rsid w:val="006C1892"/>
    <w:rsid w:val="00704457"/>
    <w:rsid w:val="00710DF0"/>
    <w:rsid w:val="007216B6"/>
    <w:rsid w:val="00797FCA"/>
    <w:rsid w:val="007A1AFC"/>
    <w:rsid w:val="00841361"/>
    <w:rsid w:val="0085368E"/>
    <w:rsid w:val="008B3C81"/>
    <w:rsid w:val="008B661B"/>
    <w:rsid w:val="008E03E1"/>
    <w:rsid w:val="00981B8F"/>
    <w:rsid w:val="009D339A"/>
    <w:rsid w:val="00A14A12"/>
    <w:rsid w:val="00A20E66"/>
    <w:rsid w:val="00A3772B"/>
    <w:rsid w:val="00A522EC"/>
    <w:rsid w:val="00A66933"/>
    <w:rsid w:val="00A87B06"/>
    <w:rsid w:val="00AD004F"/>
    <w:rsid w:val="00AF3072"/>
    <w:rsid w:val="00B05C67"/>
    <w:rsid w:val="00B816D2"/>
    <w:rsid w:val="00B9567C"/>
    <w:rsid w:val="00BA6D4D"/>
    <w:rsid w:val="00BF5F2A"/>
    <w:rsid w:val="00C27347"/>
    <w:rsid w:val="00CB4F09"/>
    <w:rsid w:val="00CC0950"/>
    <w:rsid w:val="00CE4FE1"/>
    <w:rsid w:val="00CF4B42"/>
    <w:rsid w:val="00CF532E"/>
    <w:rsid w:val="00D73CCA"/>
    <w:rsid w:val="00DE16C4"/>
    <w:rsid w:val="00DF2288"/>
    <w:rsid w:val="00E5380F"/>
    <w:rsid w:val="00E6378B"/>
    <w:rsid w:val="00EF705B"/>
    <w:rsid w:val="00F252F3"/>
    <w:rsid w:val="00F72291"/>
    <w:rsid w:val="00F83AEF"/>
    <w:rsid w:val="00FD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7D1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F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50F4B"/>
    <w:pPr>
      <w:keepNext/>
      <w:jc w:val="center"/>
      <w:outlineLvl w:val="1"/>
    </w:pPr>
    <w:rPr>
      <w:rFonts w:ascii="Arial" w:hAnsi="Arial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50F4B"/>
    <w:rPr>
      <w:rFonts w:ascii="Arial" w:eastAsia="Times New Roman" w:hAnsi="Arial" w:cs="Arial"/>
      <w:b/>
      <w:bCs/>
      <w:sz w:val="32"/>
      <w:szCs w:val="32"/>
    </w:rPr>
  </w:style>
  <w:style w:type="paragraph" w:customStyle="1" w:styleId="Default">
    <w:name w:val="Default"/>
    <w:rsid w:val="00150F4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rsid w:val="00150F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150F4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50F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F4B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F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F4B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C1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8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89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89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E14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F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50F4B"/>
    <w:pPr>
      <w:keepNext/>
      <w:jc w:val="center"/>
      <w:outlineLvl w:val="1"/>
    </w:pPr>
    <w:rPr>
      <w:rFonts w:ascii="Arial" w:hAnsi="Arial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50F4B"/>
    <w:rPr>
      <w:rFonts w:ascii="Arial" w:eastAsia="Times New Roman" w:hAnsi="Arial" w:cs="Arial"/>
      <w:b/>
      <w:bCs/>
      <w:sz w:val="32"/>
      <w:szCs w:val="32"/>
    </w:rPr>
  </w:style>
  <w:style w:type="paragraph" w:customStyle="1" w:styleId="Default">
    <w:name w:val="Default"/>
    <w:rsid w:val="00150F4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rsid w:val="00150F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150F4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50F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F4B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F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F4B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C1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8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89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89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E14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5</Words>
  <Characters>53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</dc:creator>
  <cp:lastModifiedBy>Kalpa</cp:lastModifiedBy>
  <cp:revision>2</cp:revision>
  <dcterms:created xsi:type="dcterms:W3CDTF">2019-05-20T20:36:00Z</dcterms:created>
  <dcterms:modified xsi:type="dcterms:W3CDTF">2019-05-20T20:36:00Z</dcterms:modified>
</cp:coreProperties>
</file>